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0D78" w:rsidRDefault="006543CF" w:rsidP="00DF0D78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  <w:t>Supplementary</w:t>
      </w:r>
    </w:p>
    <w:p w:rsidR="00DF0D78" w:rsidRDefault="00DF0D78" w:rsidP="00EC765A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</w:pPr>
    </w:p>
    <w:p w:rsidR="00EC765A" w:rsidRDefault="00EC765A" w:rsidP="00EC765A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</w:pPr>
      <w:r w:rsidRPr="008007A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Universal Thermal Climate Index in the Arctic in an era of climate change: Alaska and </w:t>
      </w:r>
      <w:proofErr w:type="spellStart"/>
      <w:r w:rsidRPr="008007A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Chukotka</w:t>
      </w:r>
      <w:proofErr w:type="spellEnd"/>
      <w:r w:rsidRPr="008007A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 as a case study</w:t>
      </w:r>
    </w:p>
    <w:p w:rsidR="00EC765A" w:rsidRDefault="00EC765A" w:rsidP="00EC765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</w:p>
    <w:p w:rsidR="00EC765A" w:rsidRDefault="00EC765A" w:rsidP="00EC765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International Journal of Biometeorology</w:t>
      </w:r>
    </w:p>
    <w:p w:rsidR="00EC765A" w:rsidRDefault="00EC765A" w:rsidP="00EC765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</w:p>
    <w:p w:rsidR="00EC765A" w:rsidRDefault="00EC765A" w:rsidP="00EC765A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</w:pPr>
      <w:proofErr w:type="spellStart"/>
      <w:r w:rsidRPr="0030770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Grigorieva</w:t>
      </w:r>
      <w:proofErr w:type="spellEnd"/>
      <w:r w:rsidRPr="0030770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 E.A.</w:t>
      </w:r>
      <w:r w:rsidRPr="0030770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ru-RU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ru-RU"/>
        </w:rPr>
        <w:t>*</w:t>
      </w:r>
      <w:r w:rsidRPr="0030770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, </w:t>
      </w:r>
      <w:proofErr w:type="spellStart"/>
      <w:r w:rsidRPr="0030770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Alexeev</w:t>
      </w:r>
      <w:proofErr w:type="spellEnd"/>
      <w:r w:rsidRPr="0030770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 V.A.</w:t>
      </w:r>
      <w:r w:rsidRPr="0030770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ru-RU"/>
        </w:rPr>
        <w:t>2</w:t>
      </w:r>
      <w:r w:rsidRPr="0030770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, Walsh J.E.</w:t>
      </w:r>
      <w:r w:rsidRPr="0030770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ru-RU"/>
        </w:rPr>
        <w:t>2</w:t>
      </w:r>
      <w:r w:rsidRPr="0030770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 </w:t>
      </w:r>
    </w:p>
    <w:p w:rsidR="00EC765A" w:rsidRDefault="00EC765A" w:rsidP="00EC765A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</w:pPr>
      <w:r w:rsidRPr="0030770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ru-RU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Humboldt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Universita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zu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 Berlin</w:t>
      </w:r>
    </w:p>
    <w:p w:rsidR="00EC765A" w:rsidRPr="008007A9" w:rsidRDefault="00EC765A" w:rsidP="00EC765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  <w:r w:rsidRPr="0030770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ru-RU"/>
        </w:rPr>
        <w:t>2</w:t>
      </w:r>
      <w:r w:rsidRPr="008007A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International Arctic Research Center, University of Alaska Fairbanks</w:t>
      </w:r>
    </w:p>
    <w:p w:rsidR="00EC765A" w:rsidRPr="008007A9" w:rsidRDefault="00EC765A" w:rsidP="00EC765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*corresponding author </w:t>
      </w:r>
      <w:r w:rsidRPr="008007A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eagrigor3000@gmail.com</w:t>
      </w:r>
    </w:p>
    <w:p w:rsidR="00EC765A" w:rsidRDefault="00EC765A" w:rsidP="00EC765A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</w:pPr>
    </w:p>
    <w:p w:rsidR="00EC765A" w:rsidRPr="008007A9" w:rsidRDefault="00EC765A" w:rsidP="00EC765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  <w:proofErr w:type="spellStart"/>
      <w:r w:rsidRPr="008007A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Grigorieva</w:t>
      </w:r>
      <w:proofErr w:type="spellEnd"/>
      <w:r w:rsidRPr="008007A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 E.A. orcid.org/0000-0002-7811-7853,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Humboldt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Universita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zu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 Berlin (HU), Berlin, Germany</w:t>
      </w:r>
      <w:r w:rsidRPr="008007A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, eagrigor3000@gmail.com</w:t>
      </w:r>
    </w:p>
    <w:p w:rsidR="00EC765A" w:rsidRPr="008007A9" w:rsidRDefault="00EC765A" w:rsidP="00EC765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  <w:proofErr w:type="spellStart"/>
      <w:r w:rsidRPr="008007A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Alexeev</w:t>
      </w:r>
      <w:proofErr w:type="spellEnd"/>
      <w:r w:rsidRPr="008007A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 V.A. orcid.org/000-0003-3519-2797, International Arctic Research Center, University of Alaska Fairbanks (IARC UAF), Fairbanks, USA, valexeev@alaska.edu</w:t>
      </w:r>
    </w:p>
    <w:p w:rsidR="00EC765A" w:rsidRPr="000D094F" w:rsidRDefault="00EC765A" w:rsidP="000D094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  <w:r w:rsidRPr="008007A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Walsh J.E. orcid.org/0000-0001-9541-5927, International Arctic Research Center, University of Alaska Fairbanks (IARC UAF), Fairbanks, USA, jewalsh@alaska.edu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  <w:br w:type="page"/>
      </w:r>
    </w:p>
    <w:tbl>
      <w:tblPr>
        <w:tblStyle w:val="a3"/>
        <w:tblW w:w="0" w:type="auto"/>
        <w:tblInd w:w="392" w:type="dxa"/>
        <w:tblLook w:val="04A0"/>
      </w:tblPr>
      <w:tblGrid>
        <w:gridCol w:w="9072"/>
      </w:tblGrid>
      <w:tr w:rsidR="006543CF" w:rsidTr="00000E9B">
        <w:trPr>
          <w:trHeight w:val="4468"/>
        </w:trPr>
        <w:tc>
          <w:tcPr>
            <w:tcW w:w="9072" w:type="dxa"/>
          </w:tcPr>
          <w:p w:rsidR="006543CF" w:rsidRDefault="006543CF" w:rsidP="00000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lastRenderedPageBreak/>
              <w:br w:type="page"/>
            </w:r>
          </w:p>
          <w:p w:rsidR="006543CF" w:rsidRDefault="006543CF" w:rsidP="00000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2407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5527963" cy="2507673"/>
                  <wp:effectExtent l="0" t="0" r="0" b="0"/>
                  <wp:docPr id="17" name="Диаграмма 4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  <w:p w:rsidR="006543CF" w:rsidRDefault="006543CF" w:rsidP="00000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543CF" w:rsidTr="00000E9B">
        <w:trPr>
          <w:trHeight w:val="4468"/>
        </w:trPr>
        <w:tc>
          <w:tcPr>
            <w:tcW w:w="9072" w:type="dxa"/>
          </w:tcPr>
          <w:p w:rsidR="006543CF" w:rsidRDefault="006543CF" w:rsidP="00000E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ru-RU"/>
              </w:rPr>
            </w:pPr>
          </w:p>
          <w:p w:rsidR="006543CF" w:rsidRDefault="006543CF" w:rsidP="00000E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ru-RU"/>
              </w:rPr>
            </w:pPr>
            <w:r w:rsidRPr="00A02407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5486400" cy="2542309"/>
                  <wp:effectExtent l="0" t="0" r="0" b="0"/>
                  <wp:docPr id="18" name="Диаграмма 4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  <w:p w:rsidR="006543CF" w:rsidRPr="00A02407" w:rsidRDefault="006543CF" w:rsidP="00000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543CF" w:rsidTr="00000E9B">
        <w:trPr>
          <w:trHeight w:val="4468"/>
        </w:trPr>
        <w:tc>
          <w:tcPr>
            <w:tcW w:w="9072" w:type="dxa"/>
          </w:tcPr>
          <w:p w:rsidR="006543CF" w:rsidRDefault="006543CF" w:rsidP="00000E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ru-RU"/>
              </w:rPr>
            </w:pPr>
          </w:p>
          <w:p w:rsidR="006543CF" w:rsidRDefault="006543CF" w:rsidP="00000E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ru-RU"/>
              </w:rPr>
            </w:pPr>
            <w:r w:rsidRPr="00A02407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5410200" cy="2514600"/>
                  <wp:effectExtent l="0" t="0" r="0" b="0"/>
                  <wp:docPr id="19" name="Диаграмма 4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  <w:p w:rsidR="006543CF" w:rsidRPr="00A02407" w:rsidRDefault="006543CF" w:rsidP="00000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543CF" w:rsidTr="00000E9B">
        <w:trPr>
          <w:trHeight w:val="4468"/>
        </w:trPr>
        <w:tc>
          <w:tcPr>
            <w:tcW w:w="9072" w:type="dxa"/>
          </w:tcPr>
          <w:p w:rsidR="006543CF" w:rsidRDefault="006543CF" w:rsidP="00000E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ru-RU"/>
              </w:rPr>
            </w:pPr>
          </w:p>
          <w:p w:rsidR="006543CF" w:rsidRDefault="006543CF" w:rsidP="00000E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ru-RU"/>
              </w:rPr>
            </w:pPr>
            <w:r w:rsidRPr="00A02407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5512839" cy="2507673"/>
                  <wp:effectExtent l="0" t="0" r="0" b="0"/>
                  <wp:docPr id="20" name="Диаграмма 4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  <w:p w:rsidR="006543CF" w:rsidRPr="00A02407" w:rsidRDefault="006543CF" w:rsidP="00000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543CF" w:rsidTr="00000E9B">
        <w:trPr>
          <w:trHeight w:val="4468"/>
        </w:trPr>
        <w:tc>
          <w:tcPr>
            <w:tcW w:w="9072" w:type="dxa"/>
          </w:tcPr>
          <w:p w:rsidR="006543CF" w:rsidRDefault="006543CF" w:rsidP="00000E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ru-RU"/>
              </w:rPr>
            </w:pPr>
          </w:p>
          <w:p w:rsidR="006543CF" w:rsidRDefault="006543CF" w:rsidP="00000E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ru-RU"/>
              </w:rPr>
            </w:pPr>
            <w:r w:rsidRPr="00A02407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5514109" cy="2542309"/>
                  <wp:effectExtent l="0" t="0" r="0" b="0"/>
                  <wp:docPr id="21" name="Диаграмма 4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  <w:p w:rsidR="006543CF" w:rsidRPr="00A02407" w:rsidRDefault="006543CF" w:rsidP="00000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543CF" w:rsidTr="00000E9B">
        <w:trPr>
          <w:trHeight w:val="4468"/>
        </w:trPr>
        <w:tc>
          <w:tcPr>
            <w:tcW w:w="9072" w:type="dxa"/>
          </w:tcPr>
          <w:p w:rsidR="006543CF" w:rsidRDefault="006543CF" w:rsidP="00000E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ru-RU"/>
              </w:rPr>
            </w:pPr>
          </w:p>
          <w:p w:rsidR="006543CF" w:rsidRDefault="006543CF" w:rsidP="00000E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ru-RU"/>
              </w:rPr>
            </w:pPr>
            <w:r w:rsidRPr="00A02407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w:drawing>
                <wp:inline distT="0" distB="0" distL="0" distR="0">
                  <wp:extent cx="5479473" cy="2535382"/>
                  <wp:effectExtent l="0" t="0" r="0" b="0"/>
                  <wp:docPr id="22" name="Диаграмма 4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  <w:p w:rsidR="006543CF" w:rsidRPr="00A02407" w:rsidRDefault="006543CF" w:rsidP="00000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6543CF" w:rsidRDefault="006543CF" w:rsidP="006543CF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</w:pPr>
    </w:p>
    <w:p w:rsidR="006543CF" w:rsidRDefault="006543CF" w:rsidP="006543CF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</w:pPr>
      <w:r w:rsidRPr="00465C0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  <w:t>F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  <w:t>ig.</w:t>
      </w:r>
      <w:r w:rsidRPr="00465C0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  <w:t xml:space="preserve">1 </w:t>
      </w:r>
      <w:r w:rsidRPr="00465C0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Trends of number of hours with different categories of UTCI, in Alaska: a) South, b) West, c) North, d) Interior; and </w:t>
      </w:r>
      <w:proofErr w:type="spellStart"/>
      <w:r w:rsidRPr="00465C0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Chukotka</w:t>
      </w:r>
      <w:proofErr w:type="spellEnd"/>
      <w:r w:rsidRPr="00465C0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: e) Coast, f) Interior (criteria for Categories are given in Tabl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1, Supplementary</w:t>
      </w:r>
      <w:r w:rsidRPr="00465C0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)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  <w:br w:type="page"/>
      </w:r>
    </w:p>
    <w:tbl>
      <w:tblPr>
        <w:tblStyle w:val="a3"/>
        <w:tblW w:w="9039" w:type="dxa"/>
        <w:tblLook w:val="04A0"/>
      </w:tblPr>
      <w:tblGrid>
        <w:gridCol w:w="9318"/>
      </w:tblGrid>
      <w:tr w:rsidR="006543CF" w:rsidTr="00000E9B">
        <w:tc>
          <w:tcPr>
            <w:tcW w:w="9039" w:type="dxa"/>
          </w:tcPr>
          <w:p w:rsidR="006543CF" w:rsidRDefault="006543CF" w:rsidP="00000E9B">
            <w:pPr>
              <w:spacing w:line="360" w:lineRule="auto"/>
              <w:jc w:val="center"/>
              <w:rPr>
                <w:lang w:val="en-US"/>
              </w:rPr>
            </w:pPr>
          </w:p>
          <w:p w:rsidR="006543CF" w:rsidRPr="000261FD" w:rsidRDefault="006543CF" w:rsidP="00000E9B">
            <w:pPr>
              <w:spacing w:line="360" w:lineRule="auto"/>
              <w:jc w:val="center"/>
              <w:rPr>
                <w:lang w:val="en-US"/>
              </w:rPr>
            </w:pPr>
            <w:r w:rsidRPr="001A793A">
              <w:rPr>
                <w:noProof/>
                <w:lang w:eastAsia="ru-RU"/>
              </w:rPr>
              <w:drawing>
                <wp:inline distT="0" distB="0" distL="0" distR="0">
                  <wp:extent cx="5362113" cy="2479964"/>
                  <wp:effectExtent l="19050" t="0" r="0" b="0"/>
                  <wp:docPr id="23" name="Диаграмма 4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  <w:tr w:rsidR="006543CF" w:rsidTr="00000E9B">
        <w:tc>
          <w:tcPr>
            <w:tcW w:w="9039" w:type="dxa"/>
          </w:tcPr>
          <w:p w:rsidR="006543CF" w:rsidRDefault="006543CF" w:rsidP="00000E9B">
            <w:pPr>
              <w:spacing w:line="360" w:lineRule="auto"/>
              <w:jc w:val="center"/>
              <w:rPr>
                <w:lang w:val="en-US"/>
              </w:rPr>
            </w:pPr>
          </w:p>
          <w:p w:rsidR="006543CF" w:rsidRPr="000261FD" w:rsidRDefault="006543CF" w:rsidP="00000E9B">
            <w:pPr>
              <w:spacing w:line="360" w:lineRule="auto"/>
              <w:jc w:val="center"/>
              <w:rPr>
                <w:lang w:val="en-US"/>
              </w:rPr>
            </w:pPr>
            <w:r w:rsidRPr="001A793A">
              <w:rPr>
                <w:noProof/>
                <w:lang w:eastAsia="ru-RU"/>
              </w:rPr>
              <w:drawing>
                <wp:inline distT="0" distB="0" distL="0" distR="0">
                  <wp:extent cx="5612823" cy="2286000"/>
                  <wp:effectExtent l="19050" t="0" r="6927" b="0"/>
                  <wp:docPr id="24" name="Диаграмма 4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  <w:tr w:rsidR="006543CF" w:rsidTr="00000E9B">
        <w:tc>
          <w:tcPr>
            <w:tcW w:w="9039" w:type="dxa"/>
          </w:tcPr>
          <w:p w:rsidR="006543CF" w:rsidRDefault="006543CF" w:rsidP="00000E9B">
            <w:pPr>
              <w:spacing w:line="360" w:lineRule="auto"/>
              <w:jc w:val="center"/>
              <w:rPr>
                <w:lang w:val="en-US"/>
              </w:rPr>
            </w:pPr>
          </w:p>
          <w:p w:rsidR="006543CF" w:rsidRPr="000261FD" w:rsidRDefault="006543CF" w:rsidP="00000E9B">
            <w:pPr>
              <w:spacing w:line="360" w:lineRule="auto"/>
              <w:jc w:val="center"/>
              <w:rPr>
                <w:lang w:val="en-US"/>
              </w:rPr>
            </w:pPr>
            <w:r w:rsidRPr="001A793A">
              <w:rPr>
                <w:noProof/>
                <w:lang w:eastAsia="ru-RU"/>
              </w:rPr>
              <w:drawing>
                <wp:inline distT="0" distB="0" distL="0" distR="0">
                  <wp:extent cx="5760720" cy="2331720"/>
                  <wp:effectExtent l="19050" t="0" r="0" b="0"/>
                  <wp:docPr id="25" name="Диаграмма 4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</w:tbl>
    <w:p w:rsidR="006543CF" w:rsidRDefault="006543CF" w:rsidP="006543CF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</w:pPr>
    </w:p>
    <w:p w:rsidR="002E44C4" w:rsidRPr="000425C2" w:rsidRDefault="006543CF" w:rsidP="006543CF">
      <w:pPr>
        <w:spacing w:after="0" w:line="360" w:lineRule="auto"/>
        <w:rPr>
          <w:lang w:val="en-US"/>
        </w:rPr>
      </w:pPr>
      <w:r w:rsidRPr="00465C0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  <w:t>F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  <w:t>ig.</w:t>
      </w:r>
      <w:r w:rsidRPr="00465C0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  <w:t xml:space="preserve">2 </w:t>
      </w:r>
      <w:r w:rsidRPr="00465C0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Temporal dynamic of number of hours with UTCI in different categories of thermal stress for </w:t>
      </w:r>
      <w:proofErr w:type="spellStart"/>
      <w:r w:rsidRPr="00465C0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subregions</w:t>
      </w:r>
      <w:proofErr w:type="spellEnd"/>
      <w:r w:rsidRPr="00465C0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 in Alaska and </w:t>
      </w:r>
      <w:proofErr w:type="spellStart"/>
      <w:r w:rsidRPr="00465C0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Chukotka</w:t>
      </w:r>
      <w:proofErr w:type="spellEnd"/>
      <w:r w:rsidRPr="00465C0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: a) UTCI&lt; –40°C; b) UTCI=–27÷–40°C; c) UTCI=+9÷+26°C</w:t>
      </w:r>
    </w:p>
    <w:sectPr w:rsidR="002E44C4" w:rsidRPr="000425C2" w:rsidSect="002E44C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characterSpacingControl w:val="doNotCompress"/>
  <w:compat/>
  <w:rsids>
    <w:rsidRoot w:val="000425C2"/>
    <w:rsid w:val="000425C2"/>
    <w:rsid w:val="000D094F"/>
    <w:rsid w:val="00154952"/>
    <w:rsid w:val="002E44C4"/>
    <w:rsid w:val="00364550"/>
    <w:rsid w:val="006543CF"/>
    <w:rsid w:val="00667300"/>
    <w:rsid w:val="00691A6A"/>
    <w:rsid w:val="006D5230"/>
    <w:rsid w:val="007C183E"/>
    <w:rsid w:val="008176DA"/>
    <w:rsid w:val="00946E54"/>
    <w:rsid w:val="00DF0D78"/>
    <w:rsid w:val="00EB0433"/>
    <w:rsid w:val="00EC765A"/>
    <w:rsid w:val="00FB2E96"/>
    <w:rsid w:val="00FC38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25C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543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6543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6543C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Elena\Documents\Fulbright_Arctic\UTCI\Calc\UTCI_2022_04_18\cat_8n1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Elena\Documents\Fulbright_Arctic\UTCI\Calc\UTCI_2022_04_18\cat_8n1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Elena\Documents\Fulbright_Arctic\UTCI\Calc\UTCI_2022_04_18\cat_8n1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Elena\Documents\Fulbright_Arctic\UTCI\Calc\UTCI_2022_04_18\cat_8n1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Elena\Documents\Fulbright_Arctic\UTCI\Calc\UTCI_2022_04_18\cat_8n1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Elena\Documents\Fulbright_Arctic\UTCI\Calc\UTCI_2022_04_18\cat_8n1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Elena\Documents\Fulbright_Arctic\UTCI\Calc\UTCI_2022_04_18\cat_8n1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Elena\Documents\Fulbright_Arctic\UTCI\Calc\UTCI_2022_04_18\cat_8n1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Elena\Documents\Fulbright_Arctic\UTCI\Calc\UTCI_2022_04_18\cat_8n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ru-RU"/>
  <c:chart>
    <c:title>
      <c:tx>
        <c:rich>
          <a:bodyPr/>
          <a:lstStyle/>
          <a:p>
            <a:pPr>
              <a:defRPr/>
            </a:pPr>
            <a:r>
              <a:rPr lang="en-US" sz="1200"/>
              <a:t>Alaska South               a)</a:t>
            </a:r>
            <a:endParaRPr lang="ru-RU" sz="1200"/>
          </a:p>
        </c:rich>
      </c:tx>
      <c:layout>
        <c:manualLayout>
          <c:xMode val="edge"/>
          <c:yMode val="edge"/>
          <c:x val="0.29794840411788465"/>
          <c:y val="0"/>
        </c:manualLayout>
      </c:layout>
    </c:title>
    <c:plotArea>
      <c:layout>
        <c:manualLayout>
          <c:layoutTarget val="inner"/>
          <c:xMode val="edge"/>
          <c:yMode val="edge"/>
          <c:x val="0.11982824808446833"/>
          <c:y val="0.10633213342257872"/>
          <c:w val="0.41963733747040627"/>
          <c:h val="0.71924347222555618"/>
        </c:manualLayout>
      </c:layout>
      <c:lineChart>
        <c:grouping val="standard"/>
        <c:ser>
          <c:idx val="0"/>
          <c:order val="0"/>
          <c:tx>
            <c:strRef>
              <c:f>'All Regions_Cat'!$B$1</c:f>
              <c:strCache>
                <c:ptCount val="1"/>
                <c:pt idx="0">
                  <c:v>1</c:v>
                </c:pt>
              </c:strCache>
            </c:strRef>
          </c:tx>
          <c:spPr>
            <a:ln>
              <a:solidFill>
                <a:srgbClr val="002060"/>
              </a:solidFill>
            </a:ln>
          </c:spPr>
          <c:marker>
            <c:spPr>
              <a:solidFill>
                <a:srgbClr val="002060"/>
              </a:solidFill>
              <a:ln>
                <a:solidFill>
                  <a:srgbClr val="00206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45778992651825257"/>
                  <c:y val="-0.71308825758483396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-0.88x + 52,  R² = 0,13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Regions_Cat'!$A$3:$A$44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Regions_Cat'!$B$3:$B$44</c:f>
              <c:numCache>
                <c:formatCode>0</c:formatCode>
                <c:ptCount val="42"/>
                <c:pt idx="0">
                  <c:v>97.874999999999986</c:v>
                </c:pt>
                <c:pt idx="1">
                  <c:v>91.874999999999986</c:v>
                </c:pt>
                <c:pt idx="2">
                  <c:v>7.1249999999999645</c:v>
                </c:pt>
                <c:pt idx="3">
                  <c:v>100.5</c:v>
                </c:pt>
                <c:pt idx="4">
                  <c:v>37.25</c:v>
                </c:pt>
                <c:pt idx="5">
                  <c:v>12.5</c:v>
                </c:pt>
                <c:pt idx="6">
                  <c:v>22.875</c:v>
                </c:pt>
                <c:pt idx="7">
                  <c:v>7.875</c:v>
                </c:pt>
                <c:pt idx="8">
                  <c:v>9</c:v>
                </c:pt>
                <c:pt idx="9">
                  <c:v>1.875</c:v>
                </c:pt>
                <c:pt idx="10">
                  <c:v>109.25</c:v>
                </c:pt>
                <c:pt idx="11">
                  <c:v>82.5</c:v>
                </c:pt>
                <c:pt idx="12">
                  <c:v>9.125</c:v>
                </c:pt>
                <c:pt idx="13">
                  <c:v>16.875</c:v>
                </c:pt>
                <c:pt idx="14">
                  <c:v>29.5</c:v>
                </c:pt>
                <c:pt idx="15">
                  <c:v>74.75</c:v>
                </c:pt>
                <c:pt idx="16">
                  <c:v>37.625000000000163</c:v>
                </c:pt>
                <c:pt idx="17">
                  <c:v>61.125000000000163</c:v>
                </c:pt>
                <c:pt idx="18">
                  <c:v>26.625</c:v>
                </c:pt>
                <c:pt idx="19">
                  <c:v>18.625</c:v>
                </c:pt>
                <c:pt idx="20">
                  <c:v>64.624999999999986</c:v>
                </c:pt>
                <c:pt idx="21">
                  <c:v>20.125</c:v>
                </c:pt>
                <c:pt idx="22">
                  <c:v>3.125</c:v>
                </c:pt>
                <c:pt idx="23">
                  <c:v>2.5</c:v>
                </c:pt>
                <c:pt idx="24">
                  <c:v>23.25</c:v>
                </c:pt>
                <c:pt idx="25">
                  <c:v>24.125</c:v>
                </c:pt>
                <c:pt idx="26">
                  <c:v>11.5</c:v>
                </c:pt>
                <c:pt idx="27">
                  <c:v>47.25</c:v>
                </c:pt>
                <c:pt idx="28">
                  <c:v>52.375</c:v>
                </c:pt>
                <c:pt idx="29">
                  <c:v>35.75</c:v>
                </c:pt>
                <c:pt idx="30">
                  <c:v>32.375</c:v>
                </c:pt>
                <c:pt idx="31">
                  <c:v>14.625</c:v>
                </c:pt>
                <c:pt idx="32">
                  <c:v>60.5</c:v>
                </c:pt>
                <c:pt idx="33">
                  <c:v>61</c:v>
                </c:pt>
                <c:pt idx="34">
                  <c:v>11</c:v>
                </c:pt>
                <c:pt idx="35">
                  <c:v>4</c:v>
                </c:pt>
                <c:pt idx="36">
                  <c:v>18.875</c:v>
                </c:pt>
                <c:pt idx="37">
                  <c:v>8</c:v>
                </c:pt>
                <c:pt idx="38">
                  <c:v>17.875</c:v>
                </c:pt>
                <c:pt idx="39">
                  <c:v>8.75</c:v>
                </c:pt>
                <c:pt idx="40">
                  <c:v>3</c:v>
                </c:pt>
                <c:pt idx="41">
                  <c:v>24.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36A-4443-8BAE-63AE218678AE}"/>
            </c:ext>
          </c:extLst>
        </c:ser>
        <c:ser>
          <c:idx val="1"/>
          <c:order val="1"/>
          <c:tx>
            <c:strRef>
              <c:f>'All Regions_Cat'!$C$1</c:f>
              <c:strCache>
                <c:ptCount val="1"/>
                <c:pt idx="0">
                  <c:v>2</c:v>
                </c:pt>
              </c:strCache>
            </c:strRef>
          </c:tx>
          <c:spPr>
            <a:ln>
              <a:solidFill>
                <a:srgbClr val="0070C0"/>
              </a:solidFill>
            </a:ln>
          </c:spPr>
          <c:marker>
            <c:symbol val="square"/>
            <c:size val="5"/>
            <c:spPr>
              <a:solidFill>
                <a:srgbClr val="0070C0"/>
              </a:solidFill>
              <a:ln>
                <a:solidFill>
                  <a:srgbClr val="0070C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45972429612101595"/>
                  <c:y val="-0.55216355934230887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-1.58x + 382, R² = 0.02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Regions_Cat'!$A$3:$A$44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Regions_Cat'!$C$3:$C$44</c:f>
              <c:numCache>
                <c:formatCode>0</c:formatCode>
                <c:ptCount val="42"/>
                <c:pt idx="0">
                  <c:v>436.125</c:v>
                </c:pt>
                <c:pt idx="1">
                  <c:v>543</c:v>
                </c:pt>
                <c:pt idx="2">
                  <c:v>167.375</c:v>
                </c:pt>
                <c:pt idx="3">
                  <c:v>563.125</c:v>
                </c:pt>
                <c:pt idx="4">
                  <c:v>310.25</c:v>
                </c:pt>
                <c:pt idx="5">
                  <c:v>266.125</c:v>
                </c:pt>
                <c:pt idx="6">
                  <c:v>362.5</c:v>
                </c:pt>
                <c:pt idx="7">
                  <c:v>254.375</c:v>
                </c:pt>
                <c:pt idx="8">
                  <c:v>213.75</c:v>
                </c:pt>
                <c:pt idx="9">
                  <c:v>205</c:v>
                </c:pt>
                <c:pt idx="10">
                  <c:v>484.25</c:v>
                </c:pt>
                <c:pt idx="11">
                  <c:v>556.375</c:v>
                </c:pt>
                <c:pt idx="12">
                  <c:v>254.625</c:v>
                </c:pt>
                <c:pt idx="13">
                  <c:v>295.5</c:v>
                </c:pt>
                <c:pt idx="14">
                  <c:v>232.125</c:v>
                </c:pt>
                <c:pt idx="15">
                  <c:v>449.625</c:v>
                </c:pt>
                <c:pt idx="16">
                  <c:v>551</c:v>
                </c:pt>
                <c:pt idx="17">
                  <c:v>566.875</c:v>
                </c:pt>
                <c:pt idx="18">
                  <c:v>318.625</c:v>
                </c:pt>
                <c:pt idx="19">
                  <c:v>259.75</c:v>
                </c:pt>
                <c:pt idx="20">
                  <c:v>521.375</c:v>
                </c:pt>
                <c:pt idx="21">
                  <c:v>193.875</c:v>
                </c:pt>
                <c:pt idx="22">
                  <c:v>293.25</c:v>
                </c:pt>
                <c:pt idx="23">
                  <c:v>183.875</c:v>
                </c:pt>
                <c:pt idx="24">
                  <c:v>268.125</c:v>
                </c:pt>
                <c:pt idx="25">
                  <c:v>353.25</c:v>
                </c:pt>
                <c:pt idx="26">
                  <c:v>270.25</c:v>
                </c:pt>
                <c:pt idx="27">
                  <c:v>533</c:v>
                </c:pt>
                <c:pt idx="28">
                  <c:v>482.75</c:v>
                </c:pt>
                <c:pt idx="29">
                  <c:v>417.875</c:v>
                </c:pt>
                <c:pt idx="30">
                  <c:v>401</c:v>
                </c:pt>
                <c:pt idx="31">
                  <c:v>358.375</c:v>
                </c:pt>
                <c:pt idx="32">
                  <c:v>492.875</c:v>
                </c:pt>
                <c:pt idx="33">
                  <c:v>707.375</c:v>
                </c:pt>
                <c:pt idx="34">
                  <c:v>275.125</c:v>
                </c:pt>
                <c:pt idx="35">
                  <c:v>141.5</c:v>
                </c:pt>
                <c:pt idx="36">
                  <c:v>193</c:v>
                </c:pt>
                <c:pt idx="37">
                  <c:v>82.374999999999986</c:v>
                </c:pt>
                <c:pt idx="38">
                  <c:v>372.375</c:v>
                </c:pt>
                <c:pt idx="39">
                  <c:v>205.875</c:v>
                </c:pt>
                <c:pt idx="40">
                  <c:v>147.125</c:v>
                </c:pt>
                <c:pt idx="41">
                  <c:v>454.12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36A-4443-8BAE-63AE218678AE}"/>
            </c:ext>
          </c:extLst>
        </c:ser>
        <c:ser>
          <c:idx val="2"/>
          <c:order val="2"/>
          <c:tx>
            <c:strRef>
              <c:f>'All Regions_Cat'!$D$1</c:f>
              <c:strCache>
                <c:ptCount val="1"/>
                <c:pt idx="0">
                  <c:v>3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46679395645492172"/>
                  <c:y val="-0.17876847840828441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-3.12x + 1647, R² = 0.04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Regions_Cat'!$A$3:$A$44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Regions_Cat'!$D$3:$D$44</c:f>
              <c:numCache>
                <c:formatCode>0</c:formatCode>
                <c:ptCount val="42"/>
                <c:pt idx="0">
                  <c:v>1478.875</c:v>
                </c:pt>
                <c:pt idx="1">
                  <c:v>1496.5</c:v>
                </c:pt>
                <c:pt idx="2">
                  <c:v>1479.125</c:v>
                </c:pt>
                <c:pt idx="3">
                  <c:v>1745</c:v>
                </c:pt>
                <c:pt idx="4">
                  <c:v>1543.875</c:v>
                </c:pt>
                <c:pt idx="5">
                  <c:v>1586.5</c:v>
                </c:pt>
                <c:pt idx="6">
                  <c:v>1699.625</c:v>
                </c:pt>
                <c:pt idx="7">
                  <c:v>1568.5</c:v>
                </c:pt>
                <c:pt idx="8">
                  <c:v>1469.375</c:v>
                </c:pt>
                <c:pt idx="9">
                  <c:v>1677.75</c:v>
                </c:pt>
                <c:pt idx="10">
                  <c:v>1588.5</c:v>
                </c:pt>
                <c:pt idx="11">
                  <c:v>1763.875</c:v>
                </c:pt>
                <c:pt idx="12">
                  <c:v>1745.375</c:v>
                </c:pt>
                <c:pt idx="13">
                  <c:v>1810.375</c:v>
                </c:pt>
                <c:pt idx="14">
                  <c:v>1422</c:v>
                </c:pt>
                <c:pt idx="15">
                  <c:v>1643.375</c:v>
                </c:pt>
                <c:pt idx="16">
                  <c:v>1492.375</c:v>
                </c:pt>
                <c:pt idx="17">
                  <c:v>1912</c:v>
                </c:pt>
                <c:pt idx="18">
                  <c:v>1557.625</c:v>
                </c:pt>
                <c:pt idx="19">
                  <c:v>1600.125</c:v>
                </c:pt>
                <c:pt idx="20">
                  <c:v>1857.625</c:v>
                </c:pt>
                <c:pt idx="21">
                  <c:v>1381.375</c:v>
                </c:pt>
                <c:pt idx="22">
                  <c:v>1647.75</c:v>
                </c:pt>
                <c:pt idx="23">
                  <c:v>1452.25</c:v>
                </c:pt>
                <c:pt idx="24">
                  <c:v>1445.5</c:v>
                </c:pt>
                <c:pt idx="25">
                  <c:v>1452.25</c:v>
                </c:pt>
                <c:pt idx="26">
                  <c:v>1359.875</c:v>
                </c:pt>
                <c:pt idx="27">
                  <c:v>1863</c:v>
                </c:pt>
                <c:pt idx="28">
                  <c:v>1716.25</c:v>
                </c:pt>
                <c:pt idx="29">
                  <c:v>1863.25</c:v>
                </c:pt>
                <c:pt idx="30">
                  <c:v>1770</c:v>
                </c:pt>
                <c:pt idx="31">
                  <c:v>1544.125</c:v>
                </c:pt>
                <c:pt idx="32">
                  <c:v>1719.625</c:v>
                </c:pt>
                <c:pt idx="33">
                  <c:v>1887</c:v>
                </c:pt>
                <c:pt idx="34">
                  <c:v>1473.25</c:v>
                </c:pt>
                <c:pt idx="35">
                  <c:v>1234.375</c:v>
                </c:pt>
                <c:pt idx="36">
                  <c:v>1299.875</c:v>
                </c:pt>
                <c:pt idx="37">
                  <c:v>1226</c:v>
                </c:pt>
                <c:pt idx="38">
                  <c:v>1721.5</c:v>
                </c:pt>
                <c:pt idx="39">
                  <c:v>1384.875</c:v>
                </c:pt>
                <c:pt idx="40">
                  <c:v>1121.125</c:v>
                </c:pt>
                <c:pt idx="41">
                  <c:v>163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436A-4443-8BAE-63AE218678AE}"/>
            </c:ext>
          </c:extLst>
        </c:ser>
        <c:ser>
          <c:idx val="3"/>
          <c:order val="3"/>
          <c:tx>
            <c:strRef>
              <c:f>'All Regions_Cat'!$E$1</c:f>
              <c:strCache>
                <c:ptCount val="1"/>
                <c:pt idx="0">
                  <c:v>4</c:v>
                </c:pt>
              </c:strCache>
            </c:strRef>
          </c:tx>
          <c:spPr>
            <a:ln>
              <a:solidFill>
                <a:srgbClr val="BDEEFF"/>
              </a:solidFill>
            </a:ln>
          </c:spPr>
          <c:marker>
            <c:symbol val="triangle"/>
            <c:size val="5"/>
            <c:spPr>
              <a:solidFill>
                <a:srgbClr val="BDEEFF"/>
              </a:solidFill>
              <a:ln>
                <a:solidFill>
                  <a:srgbClr val="00B0F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4690967774105958"/>
                  <c:y val="0.24507375407861237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-1.02x + 3017, R² = 0.03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trendline>
            <c:trendlineType val="linear"/>
          </c:trendline>
          <c:cat>
            <c:numRef>
              <c:f>'All Regions_Cat'!$A$3:$A$44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Regions_Cat'!$E$3:$E$44</c:f>
              <c:numCache>
                <c:formatCode>0</c:formatCode>
                <c:ptCount val="42"/>
                <c:pt idx="0">
                  <c:v>2818.75</c:v>
                </c:pt>
                <c:pt idx="1">
                  <c:v>2909.75</c:v>
                </c:pt>
                <c:pt idx="2">
                  <c:v>3206.125</c:v>
                </c:pt>
                <c:pt idx="3">
                  <c:v>2852.625</c:v>
                </c:pt>
                <c:pt idx="4">
                  <c:v>3182.75</c:v>
                </c:pt>
                <c:pt idx="5">
                  <c:v>3038.125</c:v>
                </c:pt>
                <c:pt idx="6">
                  <c:v>3191.75</c:v>
                </c:pt>
                <c:pt idx="7">
                  <c:v>3122.3750000000177</c:v>
                </c:pt>
                <c:pt idx="8">
                  <c:v>3411</c:v>
                </c:pt>
                <c:pt idx="9">
                  <c:v>3118</c:v>
                </c:pt>
                <c:pt idx="10">
                  <c:v>2698.25</c:v>
                </c:pt>
                <c:pt idx="11">
                  <c:v>2555.3750000000177</c:v>
                </c:pt>
                <c:pt idx="12">
                  <c:v>3081.5</c:v>
                </c:pt>
                <c:pt idx="13">
                  <c:v>3143.8750000000177</c:v>
                </c:pt>
                <c:pt idx="14">
                  <c:v>3140.3750000000177</c:v>
                </c:pt>
                <c:pt idx="15">
                  <c:v>2978.8750000000177</c:v>
                </c:pt>
                <c:pt idx="16">
                  <c:v>2848.75</c:v>
                </c:pt>
                <c:pt idx="17">
                  <c:v>2586.125</c:v>
                </c:pt>
                <c:pt idx="18">
                  <c:v>3007.625</c:v>
                </c:pt>
                <c:pt idx="19">
                  <c:v>3216.8750000000177</c:v>
                </c:pt>
                <c:pt idx="20">
                  <c:v>2734.625</c:v>
                </c:pt>
                <c:pt idx="21">
                  <c:v>3373.75</c:v>
                </c:pt>
                <c:pt idx="22">
                  <c:v>3083.625</c:v>
                </c:pt>
                <c:pt idx="23">
                  <c:v>3120.25</c:v>
                </c:pt>
                <c:pt idx="24">
                  <c:v>3069.125</c:v>
                </c:pt>
                <c:pt idx="25">
                  <c:v>3003.3750000000177</c:v>
                </c:pt>
                <c:pt idx="26">
                  <c:v>3098.5</c:v>
                </c:pt>
                <c:pt idx="27">
                  <c:v>2602.25</c:v>
                </c:pt>
                <c:pt idx="28">
                  <c:v>2827.625</c:v>
                </c:pt>
                <c:pt idx="29">
                  <c:v>2780.8750000000177</c:v>
                </c:pt>
                <c:pt idx="30">
                  <c:v>2737</c:v>
                </c:pt>
                <c:pt idx="31">
                  <c:v>3054.625</c:v>
                </c:pt>
                <c:pt idx="32">
                  <c:v>2806</c:v>
                </c:pt>
                <c:pt idx="33">
                  <c:v>2516.625</c:v>
                </c:pt>
                <c:pt idx="34">
                  <c:v>3227.8750000000177</c:v>
                </c:pt>
                <c:pt idx="35">
                  <c:v>3356</c:v>
                </c:pt>
                <c:pt idx="36">
                  <c:v>3296.8750000000177</c:v>
                </c:pt>
                <c:pt idx="37">
                  <c:v>3279.8750000000177</c:v>
                </c:pt>
                <c:pt idx="38">
                  <c:v>2755.3750000000177</c:v>
                </c:pt>
                <c:pt idx="39">
                  <c:v>3095.8750000000177</c:v>
                </c:pt>
                <c:pt idx="40">
                  <c:v>3228.8750000000177</c:v>
                </c:pt>
                <c:pt idx="41">
                  <c:v>262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436A-4443-8BAE-63AE218678AE}"/>
            </c:ext>
          </c:extLst>
        </c:ser>
        <c:ser>
          <c:idx val="4"/>
          <c:order val="4"/>
          <c:tx>
            <c:strRef>
              <c:f>'All Regions_Cat'!$F$1</c:f>
              <c:strCache>
                <c:ptCount val="1"/>
                <c:pt idx="0">
                  <c:v>5</c:v>
                </c:pt>
              </c:strCache>
            </c:strRef>
          </c:tx>
          <c:spPr>
            <a:ln>
              <a:solidFill>
                <a:srgbClr val="BDEEFF"/>
              </a:solidFill>
            </a:ln>
          </c:spPr>
          <c:marker>
            <c:symbol val="diamond"/>
            <c:size val="7"/>
            <c:spPr>
              <a:solidFill>
                <a:srgbClr val="E5F8FF"/>
              </a:solidFill>
              <a:ln>
                <a:solidFill>
                  <a:srgbClr val="00B0F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46895860815325963"/>
                  <c:y val="0.13148010753974901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1.29x + 1869, R² = 0.02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trendline>
            <c:trendlineType val="linear"/>
          </c:trendline>
          <c:cat>
            <c:numRef>
              <c:f>'All Regions_Cat'!$A$3:$A$44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Regions_Cat'!$F$3:$F$44</c:f>
              <c:numCache>
                <c:formatCode>0</c:formatCode>
                <c:ptCount val="42"/>
                <c:pt idx="0">
                  <c:v>1891.25</c:v>
                </c:pt>
                <c:pt idx="1">
                  <c:v>1988.375</c:v>
                </c:pt>
                <c:pt idx="2">
                  <c:v>1989.25</c:v>
                </c:pt>
                <c:pt idx="3">
                  <c:v>1884.125</c:v>
                </c:pt>
                <c:pt idx="4">
                  <c:v>1824.125</c:v>
                </c:pt>
                <c:pt idx="5">
                  <c:v>1838.875</c:v>
                </c:pt>
                <c:pt idx="6">
                  <c:v>1818.625</c:v>
                </c:pt>
                <c:pt idx="7">
                  <c:v>1996.5</c:v>
                </c:pt>
                <c:pt idx="8">
                  <c:v>1917.75</c:v>
                </c:pt>
                <c:pt idx="9">
                  <c:v>1960</c:v>
                </c:pt>
                <c:pt idx="10">
                  <c:v>1913.375</c:v>
                </c:pt>
                <c:pt idx="11">
                  <c:v>1821.875</c:v>
                </c:pt>
                <c:pt idx="12">
                  <c:v>1955.625</c:v>
                </c:pt>
                <c:pt idx="13">
                  <c:v>1798.25</c:v>
                </c:pt>
                <c:pt idx="14">
                  <c:v>1944.375</c:v>
                </c:pt>
                <c:pt idx="15">
                  <c:v>1742.625</c:v>
                </c:pt>
                <c:pt idx="16">
                  <c:v>1981.375</c:v>
                </c:pt>
                <c:pt idx="17">
                  <c:v>1776.375</c:v>
                </c:pt>
                <c:pt idx="18">
                  <c:v>1668.625</c:v>
                </c:pt>
                <c:pt idx="19">
                  <c:v>1993.125</c:v>
                </c:pt>
                <c:pt idx="20">
                  <c:v>1772.125</c:v>
                </c:pt>
                <c:pt idx="21">
                  <c:v>1864.875</c:v>
                </c:pt>
                <c:pt idx="22">
                  <c:v>1669</c:v>
                </c:pt>
                <c:pt idx="23">
                  <c:v>2085</c:v>
                </c:pt>
                <c:pt idx="24">
                  <c:v>2015.125</c:v>
                </c:pt>
                <c:pt idx="25">
                  <c:v>1740.375</c:v>
                </c:pt>
                <c:pt idx="26">
                  <c:v>1882.125</c:v>
                </c:pt>
                <c:pt idx="27">
                  <c:v>1932.25</c:v>
                </c:pt>
                <c:pt idx="28">
                  <c:v>1796.625</c:v>
                </c:pt>
                <c:pt idx="29">
                  <c:v>1948.5</c:v>
                </c:pt>
                <c:pt idx="30">
                  <c:v>1899.375</c:v>
                </c:pt>
                <c:pt idx="31">
                  <c:v>1941.5</c:v>
                </c:pt>
                <c:pt idx="32">
                  <c:v>1878.25</c:v>
                </c:pt>
                <c:pt idx="33">
                  <c:v>1935.875</c:v>
                </c:pt>
                <c:pt idx="34">
                  <c:v>1824.25</c:v>
                </c:pt>
                <c:pt idx="35">
                  <c:v>1983.125</c:v>
                </c:pt>
                <c:pt idx="36">
                  <c:v>1940.875</c:v>
                </c:pt>
                <c:pt idx="37">
                  <c:v>1856.125</c:v>
                </c:pt>
                <c:pt idx="38">
                  <c:v>2033.5</c:v>
                </c:pt>
                <c:pt idx="39">
                  <c:v>2132.8750000000177</c:v>
                </c:pt>
                <c:pt idx="40">
                  <c:v>1908.25</c:v>
                </c:pt>
                <c:pt idx="41">
                  <c:v>1929.3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436A-4443-8BAE-63AE218678AE}"/>
            </c:ext>
          </c:extLst>
        </c:ser>
        <c:ser>
          <c:idx val="5"/>
          <c:order val="5"/>
          <c:tx>
            <c:strRef>
              <c:f>'All Regions_Cat'!$G$1</c:f>
              <c:strCache>
                <c:ptCount val="1"/>
                <c:pt idx="0">
                  <c:v>6</c:v>
                </c:pt>
              </c:strCache>
            </c:strRef>
          </c:tx>
          <c:spPr>
            <a:ln>
              <a:solidFill>
                <a:srgbClr val="00B050"/>
              </a:solidFill>
            </a:ln>
          </c:spPr>
          <c:marker>
            <c:symbol val="circle"/>
            <c:size val="5"/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46895860815325963"/>
                  <c:y val="0.27605804593575106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5.11x + 1793, R² = 0.16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Regions_Cat'!$A$3:$A$44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Regions_Cat'!$G$3:$G$44</c:f>
              <c:numCache>
                <c:formatCode>0</c:formatCode>
                <c:ptCount val="42"/>
                <c:pt idx="0">
                  <c:v>1995.25</c:v>
                </c:pt>
                <c:pt idx="1">
                  <c:v>1740.875</c:v>
                </c:pt>
                <c:pt idx="2">
                  <c:v>1925.125</c:v>
                </c:pt>
                <c:pt idx="3">
                  <c:v>1628</c:v>
                </c:pt>
                <c:pt idx="4">
                  <c:v>1874.125</c:v>
                </c:pt>
                <c:pt idx="5">
                  <c:v>2024.375</c:v>
                </c:pt>
                <c:pt idx="6">
                  <c:v>1675.25</c:v>
                </c:pt>
                <c:pt idx="7">
                  <c:v>1789</c:v>
                </c:pt>
                <c:pt idx="8">
                  <c:v>1713.625</c:v>
                </c:pt>
                <c:pt idx="9">
                  <c:v>1794.125</c:v>
                </c:pt>
                <c:pt idx="10">
                  <c:v>1943.75</c:v>
                </c:pt>
                <c:pt idx="11">
                  <c:v>1945.375</c:v>
                </c:pt>
                <c:pt idx="12">
                  <c:v>1720.75</c:v>
                </c:pt>
                <c:pt idx="13">
                  <c:v>1706.875</c:v>
                </c:pt>
                <c:pt idx="14">
                  <c:v>1974.625</c:v>
                </c:pt>
                <c:pt idx="15">
                  <c:v>1866.125</c:v>
                </c:pt>
                <c:pt idx="16">
                  <c:v>1863.375</c:v>
                </c:pt>
                <c:pt idx="17">
                  <c:v>1871.625</c:v>
                </c:pt>
                <c:pt idx="18">
                  <c:v>2168.5</c:v>
                </c:pt>
                <c:pt idx="19">
                  <c:v>1682.625</c:v>
                </c:pt>
                <c:pt idx="20">
                  <c:v>1809.75</c:v>
                </c:pt>
                <c:pt idx="21">
                  <c:v>1939.375</c:v>
                </c:pt>
                <c:pt idx="22">
                  <c:v>2076.5</c:v>
                </c:pt>
                <c:pt idx="23">
                  <c:v>1907.25</c:v>
                </c:pt>
                <c:pt idx="24">
                  <c:v>1929.375</c:v>
                </c:pt>
                <c:pt idx="25">
                  <c:v>2132.75</c:v>
                </c:pt>
                <c:pt idx="26">
                  <c:v>2122.8750000000177</c:v>
                </c:pt>
                <c:pt idx="27">
                  <c:v>1799.25</c:v>
                </c:pt>
                <c:pt idx="28">
                  <c:v>1890.125</c:v>
                </c:pt>
                <c:pt idx="29">
                  <c:v>1728</c:v>
                </c:pt>
                <c:pt idx="30">
                  <c:v>1906.625</c:v>
                </c:pt>
                <c:pt idx="31">
                  <c:v>1861.625</c:v>
                </c:pt>
                <c:pt idx="32">
                  <c:v>1817.125</c:v>
                </c:pt>
                <c:pt idx="33">
                  <c:v>1670.75</c:v>
                </c:pt>
                <c:pt idx="34">
                  <c:v>1924.125</c:v>
                </c:pt>
                <c:pt idx="35">
                  <c:v>2056.5</c:v>
                </c:pt>
                <c:pt idx="36">
                  <c:v>1996.5</c:v>
                </c:pt>
                <c:pt idx="37">
                  <c:v>2301.125</c:v>
                </c:pt>
                <c:pt idx="38">
                  <c:v>1866.375</c:v>
                </c:pt>
                <c:pt idx="39">
                  <c:v>1935.75</c:v>
                </c:pt>
                <c:pt idx="40">
                  <c:v>2232.5</c:v>
                </c:pt>
                <c:pt idx="41">
                  <c:v>209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436A-4443-8BAE-63AE218678AE}"/>
            </c:ext>
          </c:extLst>
        </c:ser>
        <c:ser>
          <c:idx val="6"/>
          <c:order val="6"/>
          <c:tx>
            <c:strRef>
              <c:f>'All Regions_Cat'!$H$1</c:f>
              <c:strCache>
                <c:ptCount val="1"/>
                <c:pt idx="0">
                  <c:v>7</c:v>
                </c:pt>
              </c:strCache>
            </c:strRef>
          </c:tx>
          <c:spPr>
            <a:ln>
              <a:solidFill>
                <a:srgbClr val="FFFF00"/>
              </a:solidFill>
            </a:ln>
          </c:spPr>
          <c:marker>
            <c:symbol val="diamond"/>
            <c:size val="5"/>
            <c:spPr>
              <a:solidFill>
                <a:srgbClr val="FFFF00"/>
              </a:solidFill>
              <a:ln>
                <a:solidFill>
                  <a:srgbClr val="FFFF0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45772084188958612"/>
                  <c:y val="0.1227780038133531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0.62x + 11,  R² = 0.11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Regions_Cat'!$A$3:$A$44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Regions_Cat'!$H$3:$H$44</c:f>
              <c:numCache>
                <c:formatCode>0</c:formatCode>
                <c:ptCount val="42"/>
                <c:pt idx="0">
                  <c:v>17.875</c:v>
                </c:pt>
                <c:pt idx="1">
                  <c:v>13.625</c:v>
                </c:pt>
                <c:pt idx="2">
                  <c:v>9.8750000000000266</c:v>
                </c:pt>
                <c:pt idx="3">
                  <c:v>10.625</c:v>
                </c:pt>
                <c:pt idx="4">
                  <c:v>11.625</c:v>
                </c:pt>
                <c:pt idx="5">
                  <c:v>17.5</c:v>
                </c:pt>
                <c:pt idx="6">
                  <c:v>13.375000000000076</c:v>
                </c:pt>
                <c:pt idx="7">
                  <c:v>21.375</c:v>
                </c:pt>
                <c:pt idx="8">
                  <c:v>25.5</c:v>
                </c:pt>
                <c:pt idx="9">
                  <c:v>3.25</c:v>
                </c:pt>
                <c:pt idx="10">
                  <c:v>22.625</c:v>
                </c:pt>
                <c:pt idx="11">
                  <c:v>33.875</c:v>
                </c:pt>
                <c:pt idx="12">
                  <c:v>17</c:v>
                </c:pt>
                <c:pt idx="13">
                  <c:v>12.25</c:v>
                </c:pt>
                <c:pt idx="14">
                  <c:v>41</c:v>
                </c:pt>
                <c:pt idx="15">
                  <c:v>28.625</c:v>
                </c:pt>
                <c:pt idx="16">
                  <c:v>9.5</c:v>
                </c:pt>
                <c:pt idx="17">
                  <c:v>9.8750000000000266</c:v>
                </c:pt>
                <c:pt idx="18">
                  <c:v>36.375</c:v>
                </c:pt>
                <c:pt idx="19">
                  <c:v>12.875000000000076</c:v>
                </c:pt>
                <c:pt idx="20">
                  <c:v>23.875</c:v>
                </c:pt>
                <c:pt idx="21">
                  <c:v>10.625</c:v>
                </c:pt>
                <c:pt idx="22">
                  <c:v>10.75</c:v>
                </c:pt>
                <c:pt idx="23">
                  <c:v>16.625</c:v>
                </c:pt>
                <c:pt idx="24">
                  <c:v>33.5</c:v>
                </c:pt>
                <c:pt idx="25">
                  <c:v>77.874999999999986</c:v>
                </c:pt>
                <c:pt idx="26">
                  <c:v>38.875</c:v>
                </c:pt>
                <c:pt idx="27">
                  <c:v>7</c:v>
                </c:pt>
                <c:pt idx="28">
                  <c:v>18.25</c:v>
                </c:pt>
                <c:pt idx="29">
                  <c:v>9.75</c:v>
                </c:pt>
                <c:pt idx="30">
                  <c:v>37.625000000000163</c:v>
                </c:pt>
                <c:pt idx="31">
                  <c:v>37.625000000000163</c:v>
                </c:pt>
                <c:pt idx="32">
                  <c:v>9.625</c:v>
                </c:pt>
                <c:pt idx="33">
                  <c:v>5.375</c:v>
                </c:pt>
                <c:pt idx="34">
                  <c:v>48.375</c:v>
                </c:pt>
                <c:pt idx="35">
                  <c:v>8.5</c:v>
                </c:pt>
                <c:pt idx="36">
                  <c:v>38</c:v>
                </c:pt>
                <c:pt idx="37">
                  <c:v>30.5</c:v>
                </c:pt>
                <c:pt idx="38">
                  <c:v>17</c:v>
                </c:pt>
                <c:pt idx="39">
                  <c:v>20</c:v>
                </c:pt>
                <c:pt idx="40">
                  <c:v>141.125</c:v>
                </c:pt>
                <c:pt idx="41">
                  <c:v>15.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436A-4443-8BAE-63AE218678AE}"/>
            </c:ext>
          </c:extLst>
        </c:ser>
        <c:ser>
          <c:idx val="7"/>
          <c:order val="7"/>
          <c:tx>
            <c:strRef>
              <c:f>'All Regions_Cat'!$I$1</c:f>
              <c:strCache>
                <c:ptCount val="1"/>
                <c:pt idx="0">
                  <c:v>8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dot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46328224515977318"/>
                  <c:y val="6.2633128305770334E-3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0.01x - 0.05, R² = 0.04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Regions_Cat'!$A$3:$A$44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Regions_Cat'!$I$3:$I$44</c:f>
              <c:numCache>
                <c:formatCode>0</c:formatCode>
                <c:ptCount val="4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.75000000000000444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2</c:v>
                </c:pt>
                <c:pt idx="41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436A-4443-8BAE-63AE218678AE}"/>
            </c:ext>
          </c:extLst>
        </c:ser>
        <c:marker val="1"/>
        <c:axId val="191587456"/>
        <c:axId val="191593088"/>
      </c:lineChart>
      <c:catAx>
        <c:axId val="191587456"/>
        <c:scaling>
          <c:orientation val="minMax"/>
        </c:scaling>
        <c:axPos val="b"/>
        <c:numFmt formatCode="General" sourceLinked="1"/>
        <c:tickLblPos val="nextTo"/>
        <c:crossAx val="191593088"/>
        <c:crosses val="autoZero"/>
        <c:auto val="1"/>
        <c:lblAlgn val="ctr"/>
        <c:lblOffset val="100"/>
      </c:catAx>
      <c:valAx>
        <c:axId val="191593088"/>
        <c:scaling>
          <c:orientation val="minMax"/>
          <c:max val="3500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nual number of hours</a:t>
                </a:r>
                <a:endParaRPr lang="ru-RU"/>
              </a:p>
            </c:rich>
          </c:tx>
          <c:layout>
            <c:manualLayout>
              <c:xMode val="edge"/>
              <c:yMode val="edge"/>
              <c:x val="2.0609761678940337E-3"/>
              <c:y val="0.20774239703502023"/>
            </c:manualLayout>
          </c:layout>
        </c:title>
        <c:numFmt formatCode="0" sourceLinked="1"/>
        <c:tickLblPos val="nextTo"/>
        <c:crossAx val="191587456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egendEntry>
        <c:idx val="12"/>
        <c:delete val="1"/>
      </c:legendEntry>
      <c:legendEntry>
        <c:idx val="13"/>
        <c:delete val="1"/>
      </c:legendEntry>
      <c:legendEntry>
        <c:idx val="14"/>
        <c:delete val="1"/>
      </c:legendEntry>
      <c:legendEntry>
        <c:idx val="15"/>
        <c:delete val="1"/>
      </c:legendEntry>
      <c:legendEntry>
        <c:idx val="16"/>
        <c:delete val="1"/>
      </c:legendEntry>
      <c:legendEntry>
        <c:idx val="17"/>
        <c:delete val="1"/>
      </c:legendEntry>
      <c:layout>
        <c:manualLayout>
          <c:xMode val="edge"/>
          <c:yMode val="edge"/>
          <c:x val="0.58250901597114857"/>
          <c:y val="1.6178030937622163E-2"/>
          <c:w val="0.12490992338928709"/>
          <c:h val="0.96075317712945463"/>
        </c:manualLayout>
      </c:layout>
    </c:legend>
    <c:plotVisOnly val="1"/>
    <c:dispBlanksAs val="gap"/>
  </c:chart>
  <c:spPr>
    <a:ln>
      <a:noFill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ru-RU"/>
  <c:chart>
    <c:title>
      <c:tx>
        <c:rich>
          <a:bodyPr/>
          <a:lstStyle/>
          <a:p>
            <a:pPr>
              <a:defRPr/>
            </a:pPr>
            <a:r>
              <a:rPr lang="en-US" sz="1200"/>
              <a:t>Alaska West           b)</a:t>
            </a:r>
            <a:endParaRPr lang="ru-RU" sz="1200"/>
          </a:p>
        </c:rich>
      </c:tx>
      <c:layout>
        <c:manualLayout>
          <c:xMode val="edge"/>
          <c:yMode val="edge"/>
          <c:x val="0.34688506117924883"/>
          <c:y val="0"/>
        </c:manualLayout>
      </c:layout>
    </c:title>
    <c:plotArea>
      <c:layout>
        <c:manualLayout>
          <c:layoutTarget val="inner"/>
          <c:xMode val="edge"/>
          <c:yMode val="edge"/>
          <c:x val="0.11250181601259826"/>
          <c:y val="5.1400554097404488E-2"/>
          <c:w val="0.42633378959964663"/>
          <c:h val="0.77138714696591049"/>
        </c:manualLayout>
      </c:layout>
      <c:lineChart>
        <c:grouping val="standard"/>
        <c:ser>
          <c:idx val="0"/>
          <c:order val="0"/>
          <c:tx>
            <c:strRef>
              <c:f>'All Regions_Cat'!$B$47</c:f>
              <c:strCache>
                <c:ptCount val="1"/>
                <c:pt idx="0">
                  <c:v>1</c:v>
                </c:pt>
              </c:strCache>
            </c:strRef>
          </c:tx>
          <c:spPr>
            <a:ln>
              <a:solidFill>
                <a:srgbClr val="002060"/>
              </a:solidFill>
            </a:ln>
          </c:spPr>
          <c:marker>
            <c:spPr>
              <a:solidFill>
                <a:srgbClr val="002060"/>
              </a:solidFill>
              <a:ln>
                <a:solidFill>
                  <a:srgbClr val="00206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46328346002335397"/>
                  <c:y val="-0.58937911578417967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-5.89x + 774,  R² = 0.14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Regions_Cat'!$A$49:$A$91</c:f>
              <c:numCache>
                <c:formatCode>General</c:formatCode>
                <c:ptCount val="43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Regions_Cat'!$B$49:$B$91</c:f>
              <c:numCache>
                <c:formatCode>0</c:formatCode>
                <c:ptCount val="43"/>
                <c:pt idx="0">
                  <c:v>753.75</c:v>
                </c:pt>
                <c:pt idx="1">
                  <c:v>882</c:v>
                </c:pt>
                <c:pt idx="2">
                  <c:v>527.75</c:v>
                </c:pt>
                <c:pt idx="3">
                  <c:v>690.5</c:v>
                </c:pt>
                <c:pt idx="4">
                  <c:v>618.75</c:v>
                </c:pt>
                <c:pt idx="5">
                  <c:v>970.75</c:v>
                </c:pt>
                <c:pt idx="6">
                  <c:v>491</c:v>
                </c:pt>
                <c:pt idx="7">
                  <c:v>522.25</c:v>
                </c:pt>
                <c:pt idx="8">
                  <c:v>730.75</c:v>
                </c:pt>
                <c:pt idx="9">
                  <c:v>741.5</c:v>
                </c:pt>
                <c:pt idx="10">
                  <c:v>848</c:v>
                </c:pt>
                <c:pt idx="11">
                  <c:v>907.75</c:v>
                </c:pt>
                <c:pt idx="12">
                  <c:v>795</c:v>
                </c:pt>
                <c:pt idx="13">
                  <c:v>732.25</c:v>
                </c:pt>
                <c:pt idx="14">
                  <c:v>517.25</c:v>
                </c:pt>
                <c:pt idx="15">
                  <c:v>949.75</c:v>
                </c:pt>
                <c:pt idx="16">
                  <c:v>538.25</c:v>
                </c:pt>
                <c:pt idx="17">
                  <c:v>702.5</c:v>
                </c:pt>
                <c:pt idx="18">
                  <c:v>755.75</c:v>
                </c:pt>
                <c:pt idx="19">
                  <c:v>657</c:v>
                </c:pt>
                <c:pt idx="20">
                  <c:v>1039.5</c:v>
                </c:pt>
                <c:pt idx="21">
                  <c:v>502.25</c:v>
                </c:pt>
                <c:pt idx="22">
                  <c:v>558</c:v>
                </c:pt>
                <c:pt idx="23">
                  <c:v>384.5</c:v>
                </c:pt>
                <c:pt idx="24">
                  <c:v>464</c:v>
                </c:pt>
                <c:pt idx="25">
                  <c:v>678</c:v>
                </c:pt>
                <c:pt idx="26">
                  <c:v>535.5</c:v>
                </c:pt>
                <c:pt idx="27">
                  <c:v>695.75</c:v>
                </c:pt>
                <c:pt idx="28">
                  <c:v>522.25</c:v>
                </c:pt>
                <c:pt idx="29">
                  <c:v>818.25</c:v>
                </c:pt>
                <c:pt idx="30">
                  <c:v>700.25</c:v>
                </c:pt>
                <c:pt idx="31">
                  <c:v>771.75</c:v>
                </c:pt>
                <c:pt idx="32">
                  <c:v>529</c:v>
                </c:pt>
                <c:pt idx="33">
                  <c:v>1043.75</c:v>
                </c:pt>
                <c:pt idx="34">
                  <c:v>523.5</c:v>
                </c:pt>
                <c:pt idx="35">
                  <c:v>341.25</c:v>
                </c:pt>
                <c:pt idx="36">
                  <c:v>394.75</c:v>
                </c:pt>
                <c:pt idx="37">
                  <c:v>245.5</c:v>
                </c:pt>
                <c:pt idx="38">
                  <c:v>362</c:v>
                </c:pt>
                <c:pt idx="39">
                  <c:v>365</c:v>
                </c:pt>
                <c:pt idx="40">
                  <c:v>453.75</c:v>
                </c:pt>
                <c:pt idx="41">
                  <c:v>787.5</c:v>
                </c:pt>
                <c:pt idx="42">
                  <c:v>644.0119047619044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68B-4A78-8B6B-BAC3C7C2C984}"/>
            </c:ext>
          </c:extLst>
        </c:ser>
        <c:ser>
          <c:idx val="1"/>
          <c:order val="1"/>
          <c:tx>
            <c:strRef>
              <c:f>'All Regions_Cat'!$C$47</c:f>
              <c:strCache>
                <c:ptCount val="1"/>
                <c:pt idx="0">
                  <c:v>2</c:v>
                </c:pt>
              </c:strCache>
            </c:strRef>
          </c:tx>
          <c:spPr>
            <a:ln>
              <a:solidFill>
                <a:srgbClr val="0070C0"/>
              </a:solidFill>
            </a:ln>
          </c:spPr>
          <c:marker>
            <c:symbol val="square"/>
            <c:size val="5"/>
            <c:spPr>
              <a:solidFill>
                <a:srgbClr val="0070C0"/>
              </a:solidFill>
              <a:ln>
                <a:solidFill>
                  <a:srgbClr val="0070C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47207745886928587"/>
                  <c:y val="-0.17631312178792308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-2.27x + 1455, R² = 0.03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Regions_Cat'!$A$49:$A$91</c:f>
              <c:numCache>
                <c:formatCode>General</c:formatCode>
                <c:ptCount val="43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Regions_Cat'!$C$49:$C$91</c:f>
              <c:numCache>
                <c:formatCode>0</c:formatCode>
                <c:ptCount val="43"/>
                <c:pt idx="0">
                  <c:v>1319.75</c:v>
                </c:pt>
                <c:pt idx="1">
                  <c:v>1312.25</c:v>
                </c:pt>
                <c:pt idx="2">
                  <c:v>1292.75</c:v>
                </c:pt>
                <c:pt idx="3">
                  <c:v>1567.75</c:v>
                </c:pt>
                <c:pt idx="4">
                  <c:v>1337.75</c:v>
                </c:pt>
                <c:pt idx="5">
                  <c:v>1297.75</c:v>
                </c:pt>
                <c:pt idx="6">
                  <c:v>1508.75</c:v>
                </c:pt>
                <c:pt idx="7">
                  <c:v>1455</c:v>
                </c:pt>
                <c:pt idx="8">
                  <c:v>1368.75</c:v>
                </c:pt>
                <c:pt idx="9">
                  <c:v>1574.5</c:v>
                </c:pt>
                <c:pt idx="10">
                  <c:v>1303.25</c:v>
                </c:pt>
                <c:pt idx="11">
                  <c:v>1432.5</c:v>
                </c:pt>
                <c:pt idx="12">
                  <c:v>1374.75</c:v>
                </c:pt>
                <c:pt idx="13">
                  <c:v>1664.25</c:v>
                </c:pt>
                <c:pt idx="14">
                  <c:v>1203.75</c:v>
                </c:pt>
                <c:pt idx="15">
                  <c:v>1562.75</c:v>
                </c:pt>
                <c:pt idx="16">
                  <c:v>1457.75</c:v>
                </c:pt>
                <c:pt idx="17">
                  <c:v>1537.75</c:v>
                </c:pt>
                <c:pt idx="18">
                  <c:v>1508</c:v>
                </c:pt>
                <c:pt idx="19">
                  <c:v>1298.25</c:v>
                </c:pt>
                <c:pt idx="20">
                  <c:v>1742.25</c:v>
                </c:pt>
                <c:pt idx="21">
                  <c:v>1248.5</c:v>
                </c:pt>
                <c:pt idx="22">
                  <c:v>1803.25</c:v>
                </c:pt>
                <c:pt idx="23">
                  <c:v>1243.25</c:v>
                </c:pt>
                <c:pt idx="24">
                  <c:v>1328</c:v>
                </c:pt>
                <c:pt idx="25">
                  <c:v>1303.25</c:v>
                </c:pt>
                <c:pt idx="26">
                  <c:v>1517</c:v>
                </c:pt>
                <c:pt idx="27">
                  <c:v>1561.5</c:v>
                </c:pt>
                <c:pt idx="28">
                  <c:v>1371</c:v>
                </c:pt>
                <c:pt idx="29">
                  <c:v>1497.75</c:v>
                </c:pt>
                <c:pt idx="30">
                  <c:v>1443.75</c:v>
                </c:pt>
                <c:pt idx="31">
                  <c:v>1365.75</c:v>
                </c:pt>
                <c:pt idx="32">
                  <c:v>1672.5</c:v>
                </c:pt>
                <c:pt idx="33">
                  <c:v>1532.25</c:v>
                </c:pt>
                <c:pt idx="34">
                  <c:v>1452.75</c:v>
                </c:pt>
                <c:pt idx="35">
                  <c:v>1196.5</c:v>
                </c:pt>
                <c:pt idx="36">
                  <c:v>1230.75</c:v>
                </c:pt>
                <c:pt idx="37">
                  <c:v>1271.5</c:v>
                </c:pt>
                <c:pt idx="38">
                  <c:v>1267</c:v>
                </c:pt>
                <c:pt idx="39">
                  <c:v>1231.25</c:v>
                </c:pt>
                <c:pt idx="40">
                  <c:v>1040</c:v>
                </c:pt>
                <c:pt idx="41">
                  <c:v>1325</c:v>
                </c:pt>
                <c:pt idx="42">
                  <c:v>1405.303571428571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68B-4A78-8B6B-BAC3C7C2C984}"/>
            </c:ext>
          </c:extLst>
        </c:ser>
        <c:ser>
          <c:idx val="2"/>
          <c:order val="2"/>
          <c:tx>
            <c:strRef>
              <c:f>'All Regions_Cat'!$D$47</c:f>
              <c:strCache>
                <c:ptCount val="1"/>
                <c:pt idx="0">
                  <c:v>3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48024826094660888"/>
                  <c:y val="0.12494420607603836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-1.77x + 2022, R² = 0.02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Regions_Cat'!$A$49:$A$91</c:f>
              <c:numCache>
                <c:formatCode>General</c:formatCode>
                <c:ptCount val="43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Regions_Cat'!$D$49:$D$91</c:f>
              <c:numCache>
                <c:formatCode>0</c:formatCode>
                <c:ptCount val="43"/>
                <c:pt idx="0">
                  <c:v>1892</c:v>
                </c:pt>
                <c:pt idx="1">
                  <c:v>1872.5</c:v>
                </c:pt>
                <c:pt idx="2">
                  <c:v>2243.5</c:v>
                </c:pt>
                <c:pt idx="3">
                  <c:v>2199.25</c:v>
                </c:pt>
                <c:pt idx="4">
                  <c:v>2216.5</c:v>
                </c:pt>
                <c:pt idx="5">
                  <c:v>1838.75</c:v>
                </c:pt>
                <c:pt idx="6">
                  <c:v>2359.75</c:v>
                </c:pt>
                <c:pt idx="7">
                  <c:v>2082</c:v>
                </c:pt>
                <c:pt idx="8">
                  <c:v>1982.75</c:v>
                </c:pt>
                <c:pt idx="9">
                  <c:v>1858.75</c:v>
                </c:pt>
                <c:pt idx="10">
                  <c:v>1983</c:v>
                </c:pt>
                <c:pt idx="11">
                  <c:v>1697.5</c:v>
                </c:pt>
                <c:pt idx="12">
                  <c:v>1755.25</c:v>
                </c:pt>
                <c:pt idx="13">
                  <c:v>2157.5</c:v>
                </c:pt>
                <c:pt idx="14">
                  <c:v>2126.5</c:v>
                </c:pt>
                <c:pt idx="15">
                  <c:v>1833.75</c:v>
                </c:pt>
                <c:pt idx="16">
                  <c:v>1920.5</c:v>
                </c:pt>
                <c:pt idx="17">
                  <c:v>2086</c:v>
                </c:pt>
                <c:pt idx="18">
                  <c:v>1825.25</c:v>
                </c:pt>
                <c:pt idx="19">
                  <c:v>2171.75</c:v>
                </c:pt>
                <c:pt idx="20">
                  <c:v>1672.25</c:v>
                </c:pt>
                <c:pt idx="21">
                  <c:v>2196</c:v>
                </c:pt>
                <c:pt idx="22">
                  <c:v>2023</c:v>
                </c:pt>
                <c:pt idx="23">
                  <c:v>1954.25</c:v>
                </c:pt>
                <c:pt idx="24">
                  <c:v>1962.25</c:v>
                </c:pt>
                <c:pt idx="25">
                  <c:v>1954.25</c:v>
                </c:pt>
                <c:pt idx="26">
                  <c:v>1991</c:v>
                </c:pt>
                <c:pt idx="27">
                  <c:v>1909.75</c:v>
                </c:pt>
                <c:pt idx="28">
                  <c:v>1975.25</c:v>
                </c:pt>
                <c:pt idx="29">
                  <c:v>1940</c:v>
                </c:pt>
                <c:pt idx="30">
                  <c:v>1984.5</c:v>
                </c:pt>
                <c:pt idx="31">
                  <c:v>1904</c:v>
                </c:pt>
                <c:pt idx="32">
                  <c:v>1845.75</c:v>
                </c:pt>
                <c:pt idx="33">
                  <c:v>1735.5</c:v>
                </c:pt>
                <c:pt idx="34">
                  <c:v>2080.5</c:v>
                </c:pt>
                <c:pt idx="35">
                  <c:v>2112</c:v>
                </c:pt>
                <c:pt idx="36">
                  <c:v>2092.25</c:v>
                </c:pt>
                <c:pt idx="37">
                  <c:v>2107.75</c:v>
                </c:pt>
                <c:pt idx="38">
                  <c:v>1964.25</c:v>
                </c:pt>
                <c:pt idx="39">
                  <c:v>2050.5</c:v>
                </c:pt>
                <c:pt idx="40">
                  <c:v>2080.75</c:v>
                </c:pt>
                <c:pt idx="41">
                  <c:v>1648</c:v>
                </c:pt>
                <c:pt idx="42">
                  <c:v>1983.01190476190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68B-4A78-8B6B-BAC3C7C2C984}"/>
            </c:ext>
          </c:extLst>
        </c:ser>
        <c:ser>
          <c:idx val="3"/>
          <c:order val="3"/>
          <c:tx>
            <c:strRef>
              <c:f>'All Regions_Cat'!$E$47</c:f>
              <c:strCache>
                <c:ptCount val="1"/>
                <c:pt idx="0">
                  <c:v>4</c:v>
                </c:pt>
              </c:strCache>
            </c:strRef>
          </c:tx>
          <c:spPr>
            <a:ln>
              <a:solidFill>
                <a:srgbClr val="BDEEFF"/>
              </a:solidFill>
            </a:ln>
          </c:spPr>
          <c:marker>
            <c:symbol val="triangle"/>
            <c:size val="7"/>
            <c:spPr>
              <a:solidFill>
                <a:srgbClr val="BDEEFF"/>
              </a:solidFill>
              <a:ln>
                <a:solidFill>
                  <a:srgbClr val="00B0F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47207745886928587"/>
                  <c:y val="0.29273264494632723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-1.11x + 2101, R² = 0.01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Regions_Cat'!$A$49:$A$91</c:f>
              <c:numCache>
                <c:formatCode>General</c:formatCode>
                <c:ptCount val="43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Regions_Cat'!$E$49:$E$91</c:f>
              <c:numCache>
                <c:formatCode>0</c:formatCode>
                <c:ptCount val="43"/>
                <c:pt idx="0">
                  <c:v>2231.5</c:v>
                </c:pt>
                <c:pt idx="1">
                  <c:v>2237.25</c:v>
                </c:pt>
                <c:pt idx="2">
                  <c:v>2119.25</c:v>
                </c:pt>
                <c:pt idx="3">
                  <c:v>2042.75</c:v>
                </c:pt>
                <c:pt idx="4">
                  <c:v>2082.25</c:v>
                </c:pt>
                <c:pt idx="5">
                  <c:v>2085.75</c:v>
                </c:pt>
                <c:pt idx="6">
                  <c:v>2100</c:v>
                </c:pt>
                <c:pt idx="7">
                  <c:v>2353.75</c:v>
                </c:pt>
                <c:pt idx="8">
                  <c:v>2086.5</c:v>
                </c:pt>
                <c:pt idx="9">
                  <c:v>1910</c:v>
                </c:pt>
                <c:pt idx="10">
                  <c:v>2058.75</c:v>
                </c:pt>
                <c:pt idx="11">
                  <c:v>2048.5</c:v>
                </c:pt>
                <c:pt idx="12">
                  <c:v>2021.5</c:v>
                </c:pt>
                <c:pt idx="13">
                  <c:v>1858.25</c:v>
                </c:pt>
                <c:pt idx="14">
                  <c:v>2252.75</c:v>
                </c:pt>
                <c:pt idx="15">
                  <c:v>1946.75</c:v>
                </c:pt>
                <c:pt idx="16">
                  <c:v>2029</c:v>
                </c:pt>
                <c:pt idx="17">
                  <c:v>2070.5</c:v>
                </c:pt>
                <c:pt idx="18">
                  <c:v>1840.25</c:v>
                </c:pt>
                <c:pt idx="19">
                  <c:v>2357.25</c:v>
                </c:pt>
                <c:pt idx="20">
                  <c:v>1781.75</c:v>
                </c:pt>
                <c:pt idx="21">
                  <c:v>2350.75</c:v>
                </c:pt>
                <c:pt idx="22">
                  <c:v>1937</c:v>
                </c:pt>
                <c:pt idx="23">
                  <c:v>2386.75</c:v>
                </c:pt>
                <c:pt idx="24">
                  <c:v>2266.5</c:v>
                </c:pt>
                <c:pt idx="25">
                  <c:v>1877</c:v>
                </c:pt>
                <c:pt idx="26">
                  <c:v>2013.25</c:v>
                </c:pt>
                <c:pt idx="27">
                  <c:v>2018.75</c:v>
                </c:pt>
                <c:pt idx="28">
                  <c:v>1979.5</c:v>
                </c:pt>
                <c:pt idx="29">
                  <c:v>1908</c:v>
                </c:pt>
                <c:pt idx="30">
                  <c:v>1968</c:v>
                </c:pt>
                <c:pt idx="31">
                  <c:v>1917.5</c:v>
                </c:pt>
                <c:pt idx="32">
                  <c:v>2115.75</c:v>
                </c:pt>
                <c:pt idx="33">
                  <c:v>2025</c:v>
                </c:pt>
                <c:pt idx="34">
                  <c:v>2065.75</c:v>
                </c:pt>
                <c:pt idx="35">
                  <c:v>2257.25</c:v>
                </c:pt>
                <c:pt idx="36">
                  <c:v>2233.75</c:v>
                </c:pt>
                <c:pt idx="37">
                  <c:v>2040.25</c:v>
                </c:pt>
                <c:pt idx="38">
                  <c:v>2216.75</c:v>
                </c:pt>
                <c:pt idx="39">
                  <c:v>2086.25</c:v>
                </c:pt>
                <c:pt idx="40">
                  <c:v>2132.25</c:v>
                </c:pt>
                <c:pt idx="41">
                  <c:v>1895.5</c:v>
                </c:pt>
                <c:pt idx="42">
                  <c:v>2076.327380952381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768B-4A78-8B6B-BAC3C7C2C984}"/>
            </c:ext>
          </c:extLst>
        </c:ser>
        <c:ser>
          <c:idx val="4"/>
          <c:order val="4"/>
          <c:tx>
            <c:strRef>
              <c:f>'All Regions_Cat'!$F$47</c:f>
              <c:strCache>
                <c:ptCount val="1"/>
                <c:pt idx="0">
                  <c:v>5</c:v>
                </c:pt>
              </c:strCache>
            </c:strRef>
          </c:tx>
          <c:spPr>
            <a:ln>
              <a:solidFill>
                <a:srgbClr val="D3F7FD"/>
              </a:solidFill>
            </a:ln>
          </c:spPr>
          <c:marker>
            <c:symbol val="diamond"/>
            <c:size val="7"/>
            <c:spPr>
              <a:solidFill>
                <a:srgbClr val="D3F7FD"/>
              </a:solidFill>
              <a:ln>
                <a:solidFill>
                  <a:srgbClr val="00B0F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46963083451844917"/>
                  <c:y val="0.28632341615981244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2.93x + 1470, R² = 0.14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Regions_Cat'!$A$49:$A$91</c:f>
              <c:numCache>
                <c:formatCode>General</c:formatCode>
                <c:ptCount val="43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Regions_Cat'!$F$49:$F$91</c:f>
              <c:numCache>
                <c:formatCode>0</c:formatCode>
                <c:ptCount val="43"/>
                <c:pt idx="0">
                  <c:v>1562.5</c:v>
                </c:pt>
                <c:pt idx="1">
                  <c:v>1594.5</c:v>
                </c:pt>
                <c:pt idx="2">
                  <c:v>1501.25</c:v>
                </c:pt>
                <c:pt idx="3">
                  <c:v>1402.5</c:v>
                </c:pt>
                <c:pt idx="4">
                  <c:v>1497.25</c:v>
                </c:pt>
                <c:pt idx="5">
                  <c:v>1513.5</c:v>
                </c:pt>
                <c:pt idx="6">
                  <c:v>1357.5</c:v>
                </c:pt>
                <c:pt idx="7">
                  <c:v>1522.25</c:v>
                </c:pt>
                <c:pt idx="8">
                  <c:v>1570.5</c:v>
                </c:pt>
                <c:pt idx="9">
                  <c:v>1507.75</c:v>
                </c:pt>
                <c:pt idx="10">
                  <c:v>1613.75</c:v>
                </c:pt>
                <c:pt idx="11">
                  <c:v>1536</c:v>
                </c:pt>
                <c:pt idx="12">
                  <c:v>1507.5</c:v>
                </c:pt>
                <c:pt idx="13">
                  <c:v>1318</c:v>
                </c:pt>
                <c:pt idx="14">
                  <c:v>1572.25</c:v>
                </c:pt>
                <c:pt idx="15">
                  <c:v>1448.75</c:v>
                </c:pt>
                <c:pt idx="16">
                  <c:v>1654</c:v>
                </c:pt>
                <c:pt idx="17">
                  <c:v>1452.25</c:v>
                </c:pt>
                <c:pt idx="18">
                  <c:v>1529.25</c:v>
                </c:pt>
                <c:pt idx="19">
                  <c:v>1381.5</c:v>
                </c:pt>
                <c:pt idx="20">
                  <c:v>1549</c:v>
                </c:pt>
                <c:pt idx="21">
                  <c:v>1547</c:v>
                </c:pt>
                <c:pt idx="22">
                  <c:v>1415.5</c:v>
                </c:pt>
                <c:pt idx="23">
                  <c:v>1345.5</c:v>
                </c:pt>
                <c:pt idx="24">
                  <c:v>1626.75</c:v>
                </c:pt>
                <c:pt idx="25">
                  <c:v>1444</c:v>
                </c:pt>
                <c:pt idx="26">
                  <c:v>1428.25</c:v>
                </c:pt>
                <c:pt idx="27">
                  <c:v>1612.75</c:v>
                </c:pt>
                <c:pt idx="28">
                  <c:v>1608.75</c:v>
                </c:pt>
                <c:pt idx="29">
                  <c:v>1543.75</c:v>
                </c:pt>
                <c:pt idx="30">
                  <c:v>1575.25</c:v>
                </c:pt>
                <c:pt idx="31">
                  <c:v>1710</c:v>
                </c:pt>
                <c:pt idx="32">
                  <c:v>1660.75</c:v>
                </c:pt>
                <c:pt idx="33">
                  <c:v>1452</c:v>
                </c:pt>
                <c:pt idx="34">
                  <c:v>1503.25</c:v>
                </c:pt>
                <c:pt idx="35">
                  <c:v>1532.25</c:v>
                </c:pt>
                <c:pt idx="36">
                  <c:v>1581.25</c:v>
                </c:pt>
                <c:pt idx="37">
                  <c:v>1576.75</c:v>
                </c:pt>
                <c:pt idx="38">
                  <c:v>1677</c:v>
                </c:pt>
                <c:pt idx="39">
                  <c:v>1794.5</c:v>
                </c:pt>
                <c:pt idx="40">
                  <c:v>1572.25</c:v>
                </c:pt>
                <c:pt idx="41">
                  <c:v>1631.5</c:v>
                </c:pt>
                <c:pt idx="42">
                  <c:v>1534.065476190475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768B-4A78-8B6B-BAC3C7C2C984}"/>
            </c:ext>
          </c:extLst>
        </c:ser>
        <c:ser>
          <c:idx val="5"/>
          <c:order val="5"/>
          <c:tx>
            <c:strRef>
              <c:f>'All Regions_Cat'!$G$47</c:f>
              <c:strCache>
                <c:ptCount val="1"/>
                <c:pt idx="0">
                  <c:v>6</c:v>
                </c:pt>
              </c:strCache>
            </c:strRef>
          </c:tx>
          <c:spPr>
            <a:ln>
              <a:solidFill>
                <a:srgbClr val="00B050"/>
              </a:solidFill>
            </a:ln>
          </c:spPr>
          <c:marker>
            <c:symbol val="circle"/>
            <c:size val="5"/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46776124421262116"/>
                  <c:y val="0.3296921904223050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8.01x + 939,  R² = 0.33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Regions_Cat'!$A$49:$A$91</c:f>
              <c:numCache>
                <c:formatCode>General</c:formatCode>
                <c:ptCount val="43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Regions_Cat'!$G$49:$G$91</c:f>
              <c:numCache>
                <c:formatCode>0</c:formatCode>
                <c:ptCount val="43"/>
                <c:pt idx="0">
                  <c:v>973</c:v>
                </c:pt>
                <c:pt idx="1">
                  <c:v>868</c:v>
                </c:pt>
                <c:pt idx="2">
                  <c:v>1096</c:v>
                </c:pt>
                <c:pt idx="3">
                  <c:v>873.25</c:v>
                </c:pt>
                <c:pt idx="4">
                  <c:v>1028.25</c:v>
                </c:pt>
                <c:pt idx="5">
                  <c:v>1070.75</c:v>
                </c:pt>
                <c:pt idx="6">
                  <c:v>960.5</c:v>
                </c:pt>
                <c:pt idx="7">
                  <c:v>811.75</c:v>
                </c:pt>
                <c:pt idx="8">
                  <c:v>998</c:v>
                </c:pt>
                <c:pt idx="9">
                  <c:v>1148</c:v>
                </c:pt>
                <c:pt idx="10">
                  <c:v>942.5</c:v>
                </c:pt>
                <c:pt idx="11">
                  <c:v>1127.25</c:v>
                </c:pt>
                <c:pt idx="12">
                  <c:v>1306</c:v>
                </c:pt>
                <c:pt idx="13">
                  <c:v>1047.25</c:v>
                </c:pt>
                <c:pt idx="14">
                  <c:v>1090.75</c:v>
                </c:pt>
                <c:pt idx="15">
                  <c:v>1034.5</c:v>
                </c:pt>
                <c:pt idx="16">
                  <c:v>1182</c:v>
                </c:pt>
                <c:pt idx="17">
                  <c:v>932.25</c:v>
                </c:pt>
                <c:pt idx="18">
                  <c:v>1286.75</c:v>
                </c:pt>
                <c:pt idx="19">
                  <c:v>912.75</c:v>
                </c:pt>
                <c:pt idx="20">
                  <c:v>993.25</c:v>
                </c:pt>
                <c:pt idx="21">
                  <c:v>929</c:v>
                </c:pt>
                <c:pt idx="22">
                  <c:v>1033.75</c:v>
                </c:pt>
                <c:pt idx="23">
                  <c:v>1174.75</c:v>
                </c:pt>
                <c:pt idx="24">
                  <c:v>1110</c:v>
                </c:pt>
                <c:pt idx="25">
                  <c:v>1472</c:v>
                </c:pt>
                <c:pt idx="26">
                  <c:v>1264.75</c:v>
                </c:pt>
                <c:pt idx="27">
                  <c:v>973.75</c:v>
                </c:pt>
                <c:pt idx="28">
                  <c:v>1318</c:v>
                </c:pt>
                <c:pt idx="29">
                  <c:v>1072.5</c:v>
                </c:pt>
                <c:pt idx="30">
                  <c:v>1097.25</c:v>
                </c:pt>
                <c:pt idx="31">
                  <c:v>1115</c:v>
                </c:pt>
                <c:pt idx="32">
                  <c:v>959.75</c:v>
                </c:pt>
                <c:pt idx="33">
                  <c:v>989</c:v>
                </c:pt>
                <c:pt idx="34">
                  <c:v>1121.75</c:v>
                </c:pt>
                <c:pt idx="35">
                  <c:v>1334.5</c:v>
                </c:pt>
                <c:pt idx="36">
                  <c:v>1228</c:v>
                </c:pt>
                <c:pt idx="37">
                  <c:v>1510.5</c:v>
                </c:pt>
                <c:pt idx="38">
                  <c:v>1276</c:v>
                </c:pt>
                <c:pt idx="39">
                  <c:v>1246.75</c:v>
                </c:pt>
                <c:pt idx="40">
                  <c:v>1444.25</c:v>
                </c:pt>
                <c:pt idx="41">
                  <c:v>1479.5</c:v>
                </c:pt>
                <c:pt idx="42">
                  <c:v>1115.083333333318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768B-4A78-8B6B-BAC3C7C2C984}"/>
            </c:ext>
          </c:extLst>
        </c:ser>
        <c:ser>
          <c:idx val="6"/>
          <c:order val="6"/>
          <c:tx>
            <c:strRef>
              <c:f>'All Regions_Cat'!$H$47</c:f>
              <c:strCache>
                <c:ptCount val="1"/>
                <c:pt idx="0">
                  <c:v>7</c:v>
                </c:pt>
              </c:strCache>
            </c:strRef>
          </c:tx>
          <c:spPr>
            <a:ln>
              <a:solidFill>
                <a:srgbClr val="FFFF00"/>
              </a:solidFill>
            </a:ln>
          </c:spPr>
          <c:marker>
            <c:symbol val="diamond"/>
            <c:size val="5"/>
            <c:spPr>
              <a:solidFill>
                <a:srgbClr val="FFFF00"/>
              </a:solidFill>
              <a:ln>
                <a:solidFill>
                  <a:srgbClr val="FFFF0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44606476412029838"/>
                  <c:y val="0.10138895437471485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0.33x + 9, R² = 0.10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Regions_Cat'!$A$49:$A$91</c:f>
              <c:numCache>
                <c:formatCode>General</c:formatCode>
                <c:ptCount val="43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Regions_Cat'!$H$49:$H$91</c:f>
              <c:numCache>
                <c:formatCode>0</c:formatCode>
                <c:ptCount val="43"/>
                <c:pt idx="0">
                  <c:v>3.5</c:v>
                </c:pt>
                <c:pt idx="1">
                  <c:v>17.5</c:v>
                </c:pt>
                <c:pt idx="2">
                  <c:v>3.5</c:v>
                </c:pt>
                <c:pt idx="3">
                  <c:v>8</c:v>
                </c:pt>
                <c:pt idx="4">
                  <c:v>3.25</c:v>
                </c:pt>
                <c:pt idx="5">
                  <c:v>6.75</c:v>
                </c:pt>
                <c:pt idx="6">
                  <c:v>6.5</c:v>
                </c:pt>
                <c:pt idx="7">
                  <c:v>13</c:v>
                </c:pt>
                <c:pt idx="8">
                  <c:v>22.75</c:v>
                </c:pt>
                <c:pt idx="9">
                  <c:v>19.5</c:v>
                </c:pt>
                <c:pt idx="10">
                  <c:v>10.75</c:v>
                </c:pt>
                <c:pt idx="11">
                  <c:v>10.5</c:v>
                </c:pt>
                <c:pt idx="12">
                  <c:v>24</c:v>
                </c:pt>
                <c:pt idx="13">
                  <c:v>6.5</c:v>
                </c:pt>
                <c:pt idx="14">
                  <c:v>20.75</c:v>
                </c:pt>
                <c:pt idx="15">
                  <c:v>7.75</c:v>
                </c:pt>
                <c:pt idx="16">
                  <c:v>2.5</c:v>
                </c:pt>
                <c:pt idx="17">
                  <c:v>2.75</c:v>
                </c:pt>
                <c:pt idx="18">
                  <c:v>38.75</c:v>
                </c:pt>
                <c:pt idx="19">
                  <c:v>5</c:v>
                </c:pt>
                <c:pt idx="20">
                  <c:v>6</c:v>
                </c:pt>
                <c:pt idx="21">
                  <c:v>10.5</c:v>
                </c:pt>
                <c:pt idx="22">
                  <c:v>13.5</c:v>
                </c:pt>
                <c:pt idx="23">
                  <c:v>35</c:v>
                </c:pt>
                <c:pt idx="24">
                  <c:v>26.5</c:v>
                </c:pt>
                <c:pt idx="25">
                  <c:v>55.5</c:v>
                </c:pt>
                <c:pt idx="26">
                  <c:v>34</c:v>
                </c:pt>
                <c:pt idx="27">
                  <c:v>11.75</c:v>
                </c:pt>
                <c:pt idx="28">
                  <c:v>9.25</c:v>
                </c:pt>
                <c:pt idx="29">
                  <c:v>3.75</c:v>
                </c:pt>
                <c:pt idx="30">
                  <c:v>15</c:v>
                </c:pt>
                <c:pt idx="31">
                  <c:v>15</c:v>
                </c:pt>
                <c:pt idx="32">
                  <c:v>0.5</c:v>
                </c:pt>
                <c:pt idx="33">
                  <c:v>6.5</c:v>
                </c:pt>
                <c:pt idx="34">
                  <c:v>35.25</c:v>
                </c:pt>
                <c:pt idx="35">
                  <c:v>10.25</c:v>
                </c:pt>
                <c:pt idx="36">
                  <c:v>23.25</c:v>
                </c:pt>
                <c:pt idx="37">
                  <c:v>31.75</c:v>
                </c:pt>
                <c:pt idx="38">
                  <c:v>21</c:v>
                </c:pt>
                <c:pt idx="39">
                  <c:v>9.75</c:v>
                </c:pt>
                <c:pt idx="40">
                  <c:v>44.25</c:v>
                </c:pt>
                <c:pt idx="41">
                  <c:v>17</c:v>
                </c:pt>
                <c:pt idx="42">
                  <c:v>15.92261904761905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768B-4A78-8B6B-BAC3C7C2C984}"/>
            </c:ext>
          </c:extLst>
        </c:ser>
        <c:marker val="1"/>
        <c:axId val="245146368"/>
        <c:axId val="245732864"/>
      </c:lineChart>
      <c:catAx>
        <c:axId val="245146368"/>
        <c:scaling>
          <c:orientation val="minMax"/>
        </c:scaling>
        <c:axPos val="b"/>
        <c:numFmt formatCode="General" sourceLinked="1"/>
        <c:tickLblPos val="nextTo"/>
        <c:crossAx val="245732864"/>
        <c:crosses val="autoZero"/>
        <c:auto val="1"/>
        <c:lblAlgn val="ctr"/>
        <c:lblOffset val="100"/>
      </c:catAx>
      <c:valAx>
        <c:axId val="245732864"/>
        <c:scaling>
          <c:orientation val="minMax"/>
          <c:max val="250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nnual</a:t>
                </a:r>
                <a:r>
                  <a:rPr lang="en-US" baseline="0"/>
                  <a:t> number of hours</a:t>
                </a:r>
                <a:endParaRPr lang="ru-RU"/>
              </a:p>
            </c:rich>
          </c:tx>
          <c:layout>
            <c:manualLayout>
              <c:xMode val="edge"/>
              <c:yMode val="edge"/>
              <c:x val="7.868547681539812E-4"/>
              <c:y val="0.16400445421858637"/>
            </c:manualLayout>
          </c:layout>
        </c:title>
        <c:numFmt formatCode="0" sourceLinked="1"/>
        <c:tickLblPos val="nextTo"/>
        <c:crossAx val="245146368"/>
        <c:crosses val="autoZero"/>
        <c:crossBetween val="between"/>
      </c:valAx>
    </c:plotArea>
    <c:legend>
      <c:legendPos val="r"/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egendEntry>
        <c:idx val="12"/>
        <c:delete val="1"/>
      </c:legendEntry>
      <c:legendEntry>
        <c:idx val="13"/>
        <c:delete val="1"/>
      </c:legendEntry>
      <c:layout>
        <c:manualLayout>
          <c:xMode val="edge"/>
          <c:yMode val="edge"/>
          <c:x val="0.58513067149347864"/>
          <c:y val="5.8092430401473077E-3"/>
          <c:w val="0.13075699379041225"/>
          <c:h val="0.97661575197838013"/>
        </c:manualLayout>
      </c:layout>
    </c:legend>
    <c:plotVisOnly val="1"/>
    <c:dispBlanksAs val="gap"/>
  </c:chart>
  <c:spPr>
    <a:ln>
      <a:noFill/>
    </a:ln>
  </c:sp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ru-RU"/>
  <c:chart>
    <c:title>
      <c:tx>
        <c:rich>
          <a:bodyPr/>
          <a:lstStyle/>
          <a:p>
            <a:pPr>
              <a:defRPr/>
            </a:pPr>
            <a:r>
              <a:rPr lang="en-US" sz="1200"/>
              <a:t>Alaska North             c)</a:t>
            </a:r>
            <a:endParaRPr lang="ru-RU" sz="1200"/>
          </a:p>
        </c:rich>
      </c:tx>
      <c:layout>
        <c:manualLayout>
          <c:xMode val="edge"/>
          <c:yMode val="edge"/>
          <c:x val="0.30172712731868062"/>
          <c:y val="3.6741430048516997E-3"/>
        </c:manualLayout>
      </c:layout>
    </c:title>
    <c:plotArea>
      <c:layout>
        <c:manualLayout>
          <c:layoutTarget val="inner"/>
          <c:xMode val="edge"/>
          <c:yMode val="edge"/>
          <c:x val="0.12398783778788215"/>
          <c:y val="8.1963731806251439E-2"/>
          <c:w val="0.44358045913274935"/>
          <c:h val="0.72529984888252663"/>
        </c:manualLayout>
      </c:layout>
      <c:lineChart>
        <c:grouping val="standard"/>
        <c:ser>
          <c:idx val="0"/>
          <c:order val="0"/>
          <c:tx>
            <c:strRef>
              <c:f>'All Regions_Cat'!$B$94</c:f>
              <c:strCache>
                <c:ptCount val="1"/>
                <c:pt idx="0">
                  <c:v>1</c:v>
                </c:pt>
              </c:strCache>
            </c:strRef>
          </c:tx>
          <c:spPr>
            <a:ln>
              <a:solidFill>
                <a:srgbClr val="002060"/>
              </a:solidFill>
            </a:ln>
          </c:spPr>
          <c:marker>
            <c:spPr>
              <a:solidFill>
                <a:srgbClr val="002060"/>
              </a:solidFill>
              <a:ln>
                <a:solidFill>
                  <a:srgbClr val="00206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44995651771335832"/>
                  <c:y val="-0.25676727909011371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-19.03x + 2620, R² = 0.52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Regions_Cat'!$A$96:$A$137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Regions_Cat'!$B$96:$B$137</c:f>
              <c:numCache>
                <c:formatCode>0</c:formatCode>
                <c:ptCount val="42"/>
                <c:pt idx="0">
                  <c:v>2166</c:v>
                </c:pt>
                <c:pt idx="1">
                  <c:v>2790</c:v>
                </c:pt>
                <c:pt idx="2">
                  <c:v>2150</c:v>
                </c:pt>
                <c:pt idx="3">
                  <c:v>2680.3333333333821</c:v>
                </c:pt>
                <c:pt idx="4">
                  <c:v>2599.3333333333821</c:v>
                </c:pt>
                <c:pt idx="5">
                  <c:v>2890</c:v>
                </c:pt>
                <c:pt idx="6">
                  <c:v>2472</c:v>
                </c:pt>
                <c:pt idx="7">
                  <c:v>2325.6666666666342</c:v>
                </c:pt>
                <c:pt idx="8">
                  <c:v>2600.3333333333821</c:v>
                </c:pt>
                <c:pt idx="9">
                  <c:v>2567.3333333333821</c:v>
                </c:pt>
                <c:pt idx="10">
                  <c:v>2276.3333333333821</c:v>
                </c:pt>
                <c:pt idx="11">
                  <c:v>2503</c:v>
                </c:pt>
                <c:pt idx="12">
                  <c:v>2317</c:v>
                </c:pt>
                <c:pt idx="13">
                  <c:v>2490.6666666666342</c:v>
                </c:pt>
                <c:pt idx="14">
                  <c:v>2004.6666666666667</c:v>
                </c:pt>
                <c:pt idx="15">
                  <c:v>2749</c:v>
                </c:pt>
                <c:pt idx="16">
                  <c:v>2150.3333333333821</c:v>
                </c:pt>
                <c:pt idx="17">
                  <c:v>2019.6666666666667</c:v>
                </c:pt>
                <c:pt idx="18">
                  <c:v>2144</c:v>
                </c:pt>
                <c:pt idx="19">
                  <c:v>1964.6666666666667</c:v>
                </c:pt>
                <c:pt idx="20">
                  <c:v>2503</c:v>
                </c:pt>
                <c:pt idx="21">
                  <c:v>2497.3333333333821</c:v>
                </c:pt>
                <c:pt idx="22">
                  <c:v>2276.6666666666342</c:v>
                </c:pt>
                <c:pt idx="23">
                  <c:v>1826</c:v>
                </c:pt>
                <c:pt idx="24">
                  <c:v>2018.6666666666667</c:v>
                </c:pt>
                <c:pt idx="25">
                  <c:v>2468.3333333333821</c:v>
                </c:pt>
                <c:pt idx="26">
                  <c:v>2242.3333333333821</c:v>
                </c:pt>
                <c:pt idx="27">
                  <c:v>1998.6666666666667</c:v>
                </c:pt>
                <c:pt idx="28">
                  <c:v>1858.6666666666667</c:v>
                </c:pt>
                <c:pt idx="29">
                  <c:v>2151.3333333333821</c:v>
                </c:pt>
                <c:pt idx="30">
                  <c:v>2189.3333333333821</c:v>
                </c:pt>
                <c:pt idx="31">
                  <c:v>2071</c:v>
                </c:pt>
                <c:pt idx="32">
                  <c:v>1990.6666666666667</c:v>
                </c:pt>
                <c:pt idx="33">
                  <c:v>2236.3333333333821</c:v>
                </c:pt>
                <c:pt idx="34">
                  <c:v>2205.3333333333821</c:v>
                </c:pt>
                <c:pt idx="35">
                  <c:v>1763.3333333333185</c:v>
                </c:pt>
                <c:pt idx="36">
                  <c:v>1998.3333333333185</c:v>
                </c:pt>
                <c:pt idx="37">
                  <c:v>1861</c:v>
                </c:pt>
                <c:pt idx="38">
                  <c:v>1611.6666666666667</c:v>
                </c:pt>
                <c:pt idx="39">
                  <c:v>1669</c:v>
                </c:pt>
                <c:pt idx="40">
                  <c:v>1570.3333333333185</c:v>
                </c:pt>
                <c:pt idx="41">
                  <c:v>19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69C-49D1-85F3-2D9E31B28753}"/>
            </c:ext>
          </c:extLst>
        </c:ser>
        <c:ser>
          <c:idx val="1"/>
          <c:order val="1"/>
          <c:tx>
            <c:strRef>
              <c:f>'All Regions_Cat'!$C$94</c:f>
              <c:strCache>
                <c:ptCount val="1"/>
                <c:pt idx="0">
                  <c:v>2</c:v>
                </c:pt>
              </c:strCache>
            </c:strRef>
          </c:tx>
          <c:spPr>
            <a:ln>
              <a:solidFill>
                <a:srgbClr val="0070C0"/>
              </a:solidFill>
            </a:ln>
          </c:spPr>
          <c:marker>
            <c:symbol val="square"/>
            <c:size val="5"/>
            <c:spPr>
              <a:solidFill>
                <a:srgbClr val="0070C0"/>
              </a:solidFill>
              <a:ln>
                <a:solidFill>
                  <a:srgbClr val="0070C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43749319917301982"/>
                  <c:y val="-9.1641612980195658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1.77x + 1745, R² = 0.02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Regions_Cat'!$A$96:$A$137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Regions_Cat'!$C$96:$C$137</c:f>
              <c:numCache>
                <c:formatCode>0</c:formatCode>
                <c:ptCount val="42"/>
                <c:pt idx="0">
                  <c:v>1945.3333333333185</c:v>
                </c:pt>
                <c:pt idx="1">
                  <c:v>1791.3333333333185</c:v>
                </c:pt>
                <c:pt idx="2">
                  <c:v>1785</c:v>
                </c:pt>
                <c:pt idx="3">
                  <c:v>1773.6666666666667</c:v>
                </c:pt>
                <c:pt idx="4">
                  <c:v>1899.3333333333185</c:v>
                </c:pt>
                <c:pt idx="5">
                  <c:v>1591.6666666666667</c:v>
                </c:pt>
                <c:pt idx="6">
                  <c:v>1983</c:v>
                </c:pt>
                <c:pt idx="7">
                  <c:v>1729</c:v>
                </c:pt>
                <c:pt idx="8">
                  <c:v>1679.6666666666667</c:v>
                </c:pt>
                <c:pt idx="9">
                  <c:v>1746.3333333333185</c:v>
                </c:pt>
                <c:pt idx="10">
                  <c:v>1745.6666666666667</c:v>
                </c:pt>
                <c:pt idx="11">
                  <c:v>1469</c:v>
                </c:pt>
                <c:pt idx="12">
                  <c:v>1559.6666666666667</c:v>
                </c:pt>
                <c:pt idx="13">
                  <c:v>1713.6666666666667</c:v>
                </c:pt>
                <c:pt idx="14">
                  <c:v>1881.3333333333185</c:v>
                </c:pt>
                <c:pt idx="15">
                  <c:v>1706.6666666666667</c:v>
                </c:pt>
                <c:pt idx="16">
                  <c:v>1740</c:v>
                </c:pt>
                <c:pt idx="17">
                  <c:v>2100.6666666666342</c:v>
                </c:pt>
                <c:pt idx="18">
                  <c:v>1650</c:v>
                </c:pt>
                <c:pt idx="19">
                  <c:v>1538.3333333333185</c:v>
                </c:pt>
                <c:pt idx="20">
                  <c:v>1918.6666666666667</c:v>
                </c:pt>
                <c:pt idx="21">
                  <c:v>1559.3333333333185</c:v>
                </c:pt>
                <c:pt idx="22">
                  <c:v>2024</c:v>
                </c:pt>
                <c:pt idx="23">
                  <c:v>1781.3333333333185</c:v>
                </c:pt>
                <c:pt idx="24">
                  <c:v>1611.3333333333185</c:v>
                </c:pt>
                <c:pt idx="25">
                  <c:v>1697.3333333333185</c:v>
                </c:pt>
                <c:pt idx="26">
                  <c:v>1884.3333333333185</c:v>
                </c:pt>
                <c:pt idx="27">
                  <c:v>1890</c:v>
                </c:pt>
                <c:pt idx="28">
                  <c:v>2000.3333333333185</c:v>
                </c:pt>
                <c:pt idx="29">
                  <c:v>1788</c:v>
                </c:pt>
                <c:pt idx="30">
                  <c:v>1683.6666666666667</c:v>
                </c:pt>
                <c:pt idx="31">
                  <c:v>1961.6666666666667</c:v>
                </c:pt>
                <c:pt idx="32">
                  <c:v>1873.3333333333185</c:v>
                </c:pt>
                <c:pt idx="33">
                  <c:v>1611.3333333333185</c:v>
                </c:pt>
                <c:pt idx="34">
                  <c:v>1609</c:v>
                </c:pt>
                <c:pt idx="35">
                  <c:v>1799.6666666666667</c:v>
                </c:pt>
                <c:pt idx="36">
                  <c:v>1889.3333333333185</c:v>
                </c:pt>
                <c:pt idx="37">
                  <c:v>1666</c:v>
                </c:pt>
                <c:pt idx="38">
                  <c:v>1945</c:v>
                </c:pt>
                <c:pt idx="39">
                  <c:v>2065.3333333333821</c:v>
                </c:pt>
                <c:pt idx="40">
                  <c:v>1836.3333333333185</c:v>
                </c:pt>
                <c:pt idx="41">
                  <c:v>1766.666666666666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69C-49D1-85F3-2D9E31B28753}"/>
            </c:ext>
          </c:extLst>
        </c:ser>
        <c:ser>
          <c:idx val="2"/>
          <c:order val="2"/>
          <c:tx>
            <c:strRef>
              <c:f>'All Regions_Cat'!$D$94</c:f>
              <c:strCache>
                <c:ptCount val="1"/>
                <c:pt idx="0">
                  <c:v>3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43256653948514151"/>
                  <c:y val="0.10662809194305273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6.89x + 1744, R² = 0.23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Regions_Cat'!$A$96:$A$137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Regions_Cat'!$D$96:$D$137</c:f>
              <c:numCache>
                <c:formatCode>0</c:formatCode>
                <c:ptCount val="42"/>
                <c:pt idx="0">
                  <c:v>1698.6666666666667</c:v>
                </c:pt>
                <c:pt idx="1">
                  <c:v>1787</c:v>
                </c:pt>
                <c:pt idx="2">
                  <c:v>2062</c:v>
                </c:pt>
                <c:pt idx="3">
                  <c:v>1760.6666666666667</c:v>
                </c:pt>
                <c:pt idx="4">
                  <c:v>1664.3333333333185</c:v>
                </c:pt>
                <c:pt idx="5">
                  <c:v>1512</c:v>
                </c:pt>
                <c:pt idx="6">
                  <c:v>1754.3333333333185</c:v>
                </c:pt>
                <c:pt idx="7">
                  <c:v>1895.3333333333185</c:v>
                </c:pt>
                <c:pt idx="8">
                  <c:v>1876.6666666666667</c:v>
                </c:pt>
                <c:pt idx="9">
                  <c:v>1889.3333333333185</c:v>
                </c:pt>
                <c:pt idx="10">
                  <c:v>1690.3333333333185</c:v>
                </c:pt>
                <c:pt idx="11">
                  <c:v>1867.3333333333185</c:v>
                </c:pt>
                <c:pt idx="12">
                  <c:v>1966.3333333333185</c:v>
                </c:pt>
                <c:pt idx="13">
                  <c:v>1858.3333333333185</c:v>
                </c:pt>
                <c:pt idx="14">
                  <c:v>2025.3333333333185</c:v>
                </c:pt>
                <c:pt idx="15">
                  <c:v>1686.6666666666667</c:v>
                </c:pt>
                <c:pt idx="16">
                  <c:v>1891.3333333333185</c:v>
                </c:pt>
                <c:pt idx="17">
                  <c:v>1983.3333333333185</c:v>
                </c:pt>
                <c:pt idx="18">
                  <c:v>1902.3333333333185</c:v>
                </c:pt>
                <c:pt idx="19">
                  <c:v>2147.3333333333821</c:v>
                </c:pt>
                <c:pt idx="20">
                  <c:v>1622</c:v>
                </c:pt>
                <c:pt idx="21">
                  <c:v>1929</c:v>
                </c:pt>
                <c:pt idx="22">
                  <c:v>1826</c:v>
                </c:pt>
                <c:pt idx="23">
                  <c:v>1619.6666666666667</c:v>
                </c:pt>
                <c:pt idx="24">
                  <c:v>2193.6666666666342</c:v>
                </c:pt>
                <c:pt idx="25">
                  <c:v>1619.6666666666667</c:v>
                </c:pt>
                <c:pt idx="26">
                  <c:v>1890.3333333333185</c:v>
                </c:pt>
                <c:pt idx="27">
                  <c:v>1951.6666666666667</c:v>
                </c:pt>
                <c:pt idx="28">
                  <c:v>1925.6666666666667</c:v>
                </c:pt>
                <c:pt idx="29">
                  <c:v>1892.3333333333185</c:v>
                </c:pt>
                <c:pt idx="30">
                  <c:v>1884.6666666666667</c:v>
                </c:pt>
                <c:pt idx="31">
                  <c:v>1820.3333333333185</c:v>
                </c:pt>
                <c:pt idx="32">
                  <c:v>1864.3333333333185</c:v>
                </c:pt>
                <c:pt idx="33">
                  <c:v>1803.6666666666667</c:v>
                </c:pt>
                <c:pt idx="34">
                  <c:v>1981.3333333333185</c:v>
                </c:pt>
                <c:pt idx="35">
                  <c:v>2305.3333333333821</c:v>
                </c:pt>
                <c:pt idx="36">
                  <c:v>1946</c:v>
                </c:pt>
                <c:pt idx="37">
                  <c:v>2144.3333333333821</c:v>
                </c:pt>
                <c:pt idx="38">
                  <c:v>2186.6666666666342</c:v>
                </c:pt>
                <c:pt idx="39">
                  <c:v>2158</c:v>
                </c:pt>
                <c:pt idx="40">
                  <c:v>2019.6666666666667</c:v>
                </c:pt>
                <c:pt idx="41">
                  <c:v>1973.666666666666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69C-49D1-85F3-2D9E31B28753}"/>
            </c:ext>
          </c:extLst>
        </c:ser>
        <c:ser>
          <c:idx val="3"/>
          <c:order val="3"/>
          <c:tx>
            <c:strRef>
              <c:f>'All Regions_Cat'!$E$94</c:f>
              <c:strCache>
                <c:ptCount val="1"/>
                <c:pt idx="0">
                  <c:v>4</c:v>
                </c:pt>
              </c:strCache>
            </c:strRef>
          </c:tx>
          <c:spPr>
            <a:ln>
              <a:solidFill>
                <a:srgbClr val="BDEEFF"/>
              </a:solidFill>
            </a:ln>
          </c:spPr>
          <c:marker>
            <c:symbol val="triangle"/>
            <c:size val="5"/>
            <c:spPr>
              <a:solidFill>
                <a:srgbClr val="BDEEFF"/>
              </a:solidFill>
              <a:ln>
                <a:solidFill>
                  <a:srgbClr val="00B0F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43749319917301982"/>
                  <c:y val="0.26070229857631366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6.44x + 1753, R² = 0.35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Regions_Cat'!$A$96:$A$137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Regions_Cat'!$E$96:$E$137</c:f>
              <c:numCache>
                <c:formatCode>0</c:formatCode>
                <c:ptCount val="42"/>
                <c:pt idx="0">
                  <c:v>1813</c:v>
                </c:pt>
                <c:pt idx="1">
                  <c:v>1677</c:v>
                </c:pt>
                <c:pt idx="2">
                  <c:v>1921.3333333333185</c:v>
                </c:pt>
                <c:pt idx="3">
                  <c:v>1777.6666666666667</c:v>
                </c:pt>
                <c:pt idx="4">
                  <c:v>1749</c:v>
                </c:pt>
                <c:pt idx="5">
                  <c:v>1821.6666666666667</c:v>
                </c:pt>
                <c:pt idx="6">
                  <c:v>1641.6666666666667</c:v>
                </c:pt>
                <c:pt idx="7">
                  <c:v>1878</c:v>
                </c:pt>
                <c:pt idx="8">
                  <c:v>1839.6666666666667</c:v>
                </c:pt>
                <c:pt idx="9">
                  <c:v>1666.3333333333185</c:v>
                </c:pt>
                <c:pt idx="10">
                  <c:v>1889.3333333333185</c:v>
                </c:pt>
                <c:pt idx="11">
                  <c:v>1846</c:v>
                </c:pt>
                <c:pt idx="12">
                  <c:v>1875.3333333333185</c:v>
                </c:pt>
                <c:pt idx="13">
                  <c:v>1867.3333333333185</c:v>
                </c:pt>
                <c:pt idx="14">
                  <c:v>1829</c:v>
                </c:pt>
                <c:pt idx="15">
                  <c:v>1611.3333333333185</c:v>
                </c:pt>
                <c:pt idx="16">
                  <c:v>2005.3333333333185</c:v>
                </c:pt>
                <c:pt idx="17">
                  <c:v>1717</c:v>
                </c:pt>
                <c:pt idx="18">
                  <c:v>1985</c:v>
                </c:pt>
                <c:pt idx="19">
                  <c:v>2089</c:v>
                </c:pt>
                <c:pt idx="20">
                  <c:v>1701</c:v>
                </c:pt>
                <c:pt idx="21">
                  <c:v>1915</c:v>
                </c:pt>
                <c:pt idx="22">
                  <c:v>1863.3333333333185</c:v>
                </c:pt>
                <c:pt idx="23">
                  <c:v>2092.3333333333821</c:v>
                </c:pt>
                <c:pt idx="24">
                  <c:v>2011</c:v>
                </c:pt>
                <c:pt idx="25">
                  <c:v>1852.6666666666667</c:v>
                </c:pt>
                <c:pt idx="26">
                  <c:v>1887.3333333333185</c:v>
                </c:pt>
                <c:pt idx="27">
                  <c:v>1963.6666666666667</c:v>
                </c:pt>
                <c:pt idx="28">
                  <c:v>1755.6666666666667</c:v>
                </c:pt>
                <c:pt idx="29">
                  <c:v>1984.6666666666667</c:v>
                </c:pt>
                <c:pt idx="30">
                  <c:v>2111.3333333333821</c:v>
                </c:pt>
                <c:pt idx="31">
                  <c:v>1831.6666666666667</c:v>
                </c:pt>
                <c:pt idx="32">
                  <c:v>2032.6666666666667</c:v>
                </c:pt>
                <c:pt idx="33">
                  <c:v>1965.3333333333185</c:v>
                </c:pt>
                <c:pt idx="34">
                  <c:v>1980.3333333333185</c:v>
                </c:pt>
                <c:pt idx="35">
                  <c:v>1961</c:v>
                </c:pt>
                <c:pt idx="36">
                  <c:v>1847</c:v>
                </c:pt>
                <c:pt idx="37">
                  <c:v>2140.3333333333821</c:v>
                </c:pt>
                <c:pt idx="38">
                  <c:v>2027</c:v>
                </c:pt>
                <c:pt idx="39">
                  <c:v>1923</c:v>
                </c:pt>
                <c:pt idx="40">
                  <c:v>2013</c:v>
                </c:pt>
                <c:pt idx="41">
                  <c:v>2074.666666666634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269C-49D1-85F3-2D9E31B28753}"/>
            </c:ext>
          </c:extLst>
        </c:ser>
        <c:ser>
          <c:idx val="4"/>
          <c:order val="4"/>
          <c:tx>
            <c:strRef>
              <c:f>'All Regions_Cat'!$F$94</c:f>
              <c:strCache>
                <c:ptCount val="1"/>
                <c:pt idx="0">
                  <c:v>5</c:v>
                </c:pt>
              </c:strCache>
            </c:strRef>
          </c:tx>
          <c:spPr>
            <a:ln>
              <a:solidFill>
                <a:srgbClr val="E5F8FF"/>
              </a:solidFill>
            </a:ln>
          </c:spPr>
          <c:marker>
            <c:symbol val="diamond"/>
            <c:size val="7"/>
            <c:spPr>
              <a:solidFill>
                <a:srgbClr val="E5F8FF"/>
              </a:solidFill>
              <a:ln>
                <a:solidFill>
                  <a:srgbClr val="00B0F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42874369779175342"/>
                  <c:y val="0.1221037143084387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3.89x + 661, R² = 0.25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Regions_Cat'!$A$96:$A$137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Regions_Cat'!$F$96:$F$137</c:f>
              <c:numCache>
                <c:formatCode>0</c:formatCode>
                <c:ptCount val="42"/>
                <c:pt idx="0">
                  <c:v>805</c:v>
                </c:pt>
                <c:pt idx="1">
                  <c:v>557.66666666666663</c:v>
                </c:pt>
                <c:pt idx="2">
                  <c:v>640.3333333333336</c:v>
                </c:pt>
                <c:pt idx="3">
                  <c:v>620.3333333333336</c:v>
                </c:pt>
                <c:pt idx="4">
                  <c:v>667.3333333333336</c:v>
                </c:pt>
                <c:pt idx="5">
                  <c:v>723</c:v>
                </c:pt>
                <c:pt idx="6">
                  <c:v>699.3333333333336</c:v>
                </c:pt>
                <c:pt idx="7">
                  <c:v>680.3333333333336</c:v>
                </c:pt>
                <c:pt idx="8">
                  <c:v>580</c:v>
                </c:pt>
                <c:pt idx="9">
                  <c:v>675.66666666666663</c:v>
                </c:pt>
                <c:pt idx="10">
                  <c:v>844</c:v>
                </c:pt>
                <c:pt idx="11">
                  <c:v>767.66666666666663</c:v>
                </c:pt>
                <c:pt idx="12">
                  <c:v>763.66666666666663</c:v>
                </c:pt>
                <c:pt idx="13">
                  <c:v>658.3333333333336</c:v>
                </c:pt>
                <c:pt idx="14">
                  <c:v>759.66666666666663</c:v>
                </c:pt>
                <c:pt idx="15">
                  <c:v>723</c:v>
                </c:pt>
                <c:pt idx="16">
                  <c:v>750.66666666666663</c:v>
                </c:pt>
                <c:pt idx="17">
                  <c:v>682.3333333333336</c:v>
                </c:pt>
                <c:pt idx="18">
                  <c:v>846.3333333333336</c:v>
                </c:pt>
                <c:pt idx="19">
                  <c:v>800.66666666666663</c:v>
                </c:pt>
                <c:pt idx="20">
                  <c:v>783.3333333333336</c:v>
                </c:pt>
                <c:pt idx="21">
                  <c:v>655.3333333333336</c:v>
                </c:pt>
                <c:pt idx="22">
                  <c:v>612.3333333333336</c:v>
                </c:pt>
                <c:pt idx="23">
                  <c:v>772.66666666666663</c:v>
                </c:pt>
                <c:pt idx="24">
                  <c:v>731</c:v>
                </c:pt>
                <c:pt idx="25">
                  <c:v>818</c:v>
                </c:pt>
                <c:pt idx="26">
                  <c:v>658</c:v>
                </c:pt>
                <c:pt idx="27">
                  <c:v>719</c:v>
                </c:pt>
                <c:pt idx="28">
                  <c:v>922</c:v>
                </c:pt>
                <c:pt idx="29">
                  <c:v>736.3333333333336</c:v>
                </c:pt>
                <c:pt idx="30">
                  <c:v>707.3333333333336</c:v>
                </c:pt>
                <c:pt idx="31">
                  <c:v>823.3333333333336</c:v>
                </c:pt>
                <c:pt idx="32">
                  <c:v>790.3333333333336</c:v>
                </c:pt>
                <c:pt idx="33">
                  <c:v>904.66666666666663</c:v>
                </c:pt>
                <c:pt idx="34">
                  <c:v>747.66666666666663</c:v>
                </c:pt>
                <c:pt idx="35">
                  <c:v>722.3333333333336</c:v>
                </c:pt>
                <c:pt idx="36">
                  <c:v>829.3333333333336</c:v>
                </c:pt>
                <c:pt idx="37">
                  <c:v>755.66666666666663</c:v>
                </c:pt>
                <c:pt idx="38">
                  <c:v>782.66666666666663</c:v>
                </c:pt>
                <c:pt idx="39">
                  <c:v>703.3333333333336</c:v>
                </c:pt>
                <c:pt idx="40">
                  <c:v>1055.6666666666667</c:v>
                </c:pt>
                <c:pt idx="41">
                  <c:v>819.333333333333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269C-49D1-85F3-2D9E31B28753}"/>
            </c:ext>
          </c:extLst>
        </c:ser>
        <c:ser>
          <c:idx val="5"/>
          <c:order val="5"/>
          <c:tx>
            <c:strRef>
              <c:f>'All Regions_Cat'!$G$94</c:f>
              <c:strCache>
                <c:ptCount val="1"/>
                <c:pt idx="0">
                  <c:v>6</c:v>
                </c:pt>
              </c:strCache>
            </c:strRef>
          </c:tx>
          <c:spPr>
            <a:ln>
              <a:solidFill>
                <a:srgbClr val="00B050"/>
              </a:solidFill>
            </a:ln>
          </c:spPr>
          <c:marker>
            <c:symbol val="circle"/>
            <c:size val="5"/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43335518038341142"/>
                  <c:y val="0.1283321403006442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0.29x + 240, R² = 0.01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Regions_Cat'!$A$96:$A$137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Regions_Cat'!$G$96:$G$137</c:f>
              <c:numCache>
                <c:formatCode>0</c:formatCode>
                <c:ptCount val="42"/>
                <c:pt idx="0">
                  <c:v>308</c:v>
                </c:pt>
                <c:pt idx="1">
                  <c:v>169</c:v>
                </c:pt>
                <c:pt idx="2">
                  <c:v>225.33333333333445</c:v>
                </c:pt>
                <c:pt idx="3">
                  <c:v>171.33333333333445</c:v>
                </c:pt>
                <c:pt idx="4">
                  <c:v>204.33333333333445</c:v>
                </c:pt>
                <c:pt idx="5">
                  <c:v>242.66666666666652</c:v>
                </c:pt>
                <c:pt idx="6">
                  <c:v>233.33333333333445</c:v>
                </c:pt>
                <c:pt idx="7">
                  <c:v>249.33333333333445</c:v>
                </c:pt>
                <c:pt idx="8">
                  <c:v>183.66666666666652</c:v>
                </c:pt>
                <c:pt idx="9">
                  <c:v>213.33333333333445</c:v>
                </c:pt>
                <c:pt idx="10">
                  <c:v>314.33333333333331</c:v>
                </c:pt>
                <c:pt idx="11">
                  <c:v>307</c:v>
                </c:pt>
                <c:pt idx="12">
                  <c:v>302</c:v>
                </c:pt>
                <c:pt idx="13">
                  <c:v>195.66666666666652</c:v>
                </c:pt>
                <c:pt idx="14">
                  <c:v>279.33333333333331</c:v>
                </c:pt>
                <c:pt idx="15">
                  <c:v>302</c:v>
                </c:pt>
                <c:pt idx="16">
                  <c:v>246.33333333333445</c:v>
                </c:pt>
                <c:pt idx="17">
                  <c:v>281</c:v>
                </c:pt>
                <c:pt idx="18">
                  <c:v>256</c:v>
                </c:pt>
                <c:pt idx="19">
                  <c:v>244</c:v>
                </c:pt>
                <c:pt idx="20">
                  <c:v>256</c:v>
                </c:pt>
                <c:pt idx="21">
                  <c:v>220.33333333333445</c:v>
                </c:pt>
                <c:pt idx="22">
                  <c:v>181.66666666666652</c:v>
                </c:pt>
                <c:pt idx="23">
                  <c:v>242</c:v>
                </c:pt>
                <c:pt idx="24">
                  <c:v>218.33333333333445</c:v>
                </c:pt>
                <c:pt idx="25">
                  <c:v>328</c:v>
                </c:pt>
                <c:pt idx="26">
                  <c:v>221.66666666666652</c:v>
                </c:pt>
                <c:pt idx="27">
                  <c:v>261</c:v>
                </c:pt>
                <c:pt idx="28">
                  <c:v>321.66666666666708</c:v>
                </c:pt>
                <c:pt idx="29">
                  <c:v>231.33333333333445</c:v>
                </c:pt>
                <c:pt idx="30">
                  <c:v>207.66666666666652</c:v>
                </c:pt>
                <c:pt idx="31">
                  <c:v>276</c:v>
                </c:pt>
                <c:pt idx="32">
                  <c:v>232.66666666666652</c:v>
                </c:pt>
                <c:pt idx="33">
                  <c:v>259.66666666666708</c:v>
                </c:pt>
                <c:pt idx="34">
                  <c:v>260.33333333333331</c:v>
                </c:pt>
                <c:pt idx="35">
                  <c:v>232.33333333333445</c:v>
                </c:pt>
                <c:pt idx="36">
                  <c:v>274</c:v>
                </c:pt>
                <c:pt idx="37">
                  <c:v>216.66666666666652</c:v>
                </c:pt>
                <c:pt idx="38">
                  <c:v>231</c:v>
                </c:pt>
                <c:pt idx="39">
                  <c:v>264.66666666666708</c:v>
                </c:pt>
                <c:pt idx="40">
                  <c:v>288.33333333333331</c:v>
                </c:pt>
                <c:pt idx="41">
                  <c:v>174.6666666666665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269C-49D1-85F3-2D9E31B28753}"/>
            </c:ext>
          </c:extLst>
        </c:ser>
        <c:marker val="1"/>
        <c:axId val="292011008"/>
        <c:axId val="292014336"/>
      </c:lineChart>
      <c:catAx>
        <c:axId val="292011008"/>
        <c:scaling>
          <c:orientation val="minMax"/>
        </c:scaling>
        <c:axPos val="b"/>
        <c:numFmt formatCode="General" sourceLinked="1"/>
        <c:tickLblPos val="nextTo"/>
        <c:crossAx val="292014336"/>
        <c:crosses val="autoZero"/>
        <c:auto val="1"/>
        <c:lblAlgn val="ctr"/>
        <c:lblOffset val="100"/>
      </c:catAx>
      <c:valAx>
        <c:axId val="292014336"/>
        <c:scaling>
          <c:orientation val="minMax"/>
          <c:max val="300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nnual number of hours</a:t>
                </a:r>
                <a:endParaRPr lang="ru-RU"/>
              </a:p>
            </c:rich>
          </c:tx>
          <c:layout>
            <c:manualLayout>
              <c:xMode val="edge"/>
              <c:yMode val="edge"/>
              <c:x val="1.3097482532993233E-3"/>
              <c:y val="0.17861608208064902"/>
            </c:manualLayout>
          </c:layout>
        </c:title>
        <c:numFmt formatCode="0" sourceLinked="1"/>
        <c:tickLblPos val="nextTo"/>
        <c:crossAx val="292011008"/>
        <c:crosses val="autoZero"/>
        <c:crossBetween val="between"/>
      </c:valAx>
    </c:plotArea>
    <c:legend>
      <c:legendPos val="r"/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ayout>
        <c:manualLayout>
          <c:xMode val="edge"/>
          <c:yMode val="edge"/>
          <c:x val="0.5969592961774528"/>
          <c:y val="4.3644863928193806E-2"/>
          <c:w val="0.13109187749667109"/>
          <c:h val="0.92447676158742886"/>
        </c:manualLayout>
      </c:layout>
    </c:legend>
    <c:plotVisOnly val="1"/>
    <c:dispBlanksAs val="gap"/>
  </c:chart>
  <c:spPr>
    <a:ln>
      <a:noFill/>
    </a:ln>
  </c:spPr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ru-RU"/>
  <c:chart>
    <c:title>
      <c:tx>
        <c:rich>
          <a:bodyPr/>
          <a:lstStyle/>
          <a:p>
            <a:pPr>
              <a:defRPr/>
            </a:pPr>
            <a:r>
              <a:rPr lang="en-US" sz="1200"/>
              <a:t>Alaska Interior                d)</a:t>
            </a:r>
          </a:p>
        </c:rich>
      </c:tx>
      <c:layout>
        <c:manualLayout>
          <c:xMode val="edge"/>
          <c:yMode val="edge"/>
          <c:x val="0.3053809550132694"/>
          <c:y val="0"/>
        </c:manualLayout>
      </c:layout>
    </c:title>
    <c:plotArea>
      <c:layout>
        <c:manualLayout>
          <c:layoutTarget val="inner"/>
          <c:xMode val="edge"/>
          <c:yMode val="edge"/>
          <c:x val="0.11421030071801481"/>
          <c:y val="0.10150040343591422"/>
          <c:w val="0.46078109663641542"/>
          <c:h val="0.72446928176531056"/>
        </c:manualLayout>
      </c:layout>
      <c:lineChart>
        <c:grouping val="standard"/>
        <c:ser>
          <c:idx val="0"/>
          <c:order val="0"/>
          <c:tx>
            <c:strRef>
              <c:f>'All Regions_Cat'!$B$141</c:f>
              <c:strCache>
                <c:ptCount val="1"/>
                <c:pt idx="0">
                  <c:v>1</c:v>
                </c:pt>
              </c:strCache>
            </c:strRef>
          </c:tx>
          <c:spPr>
            <a:ln>
              <a:solidFill>
                <a:srgbClr val="002060"/>
              </a:solidFill>
            </a:ln>
          </c:spPr>
          <c:marker>
            <c:spPr>
              <a:solidFill>
                <a:srgbClr val="002060"/>
              </a:solidFill>
              <a:ln>
                <a:solidFill>
                  <a:srgbClr val="00206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41631806376993108"/>
                  <c:y val="-0.69461037966687955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-3.90x + 397, R² = 0.11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Regions_Cat'!$A$143:$A$184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Regions_Cat'!$B$143:$B$184</c:f>
              <c:numCache>
                <c:formatCode>0</c:formatCode>
                <c:ptCount val="42"/>
                <c:pt idx="0">
                  <c:v>475.875</c:v>
                </c:pt>
                <c:pt idx="1">
                  <c:v>637.125</c:v>
                </c:pt>
                <c:pt idx="2">
                  <c:v>143.75</c:v>
                </c:pt>
                <c:pt idx="3">
                  <c:v>465.875</c:v>
                </c:pt>
                <c:pt idx="4">
                  <c:v>366</c:v>
                </c:pt>
                <c:pt idx="5">
                  <c:v>472.875</c:v>
                </c:pt>
                <c:pt idx="6">
                  <c:v>190.625</c:v>
                </c:pt>
                <c:pt idx="7">
                  <c:v>245.75</c:v>
                </c:pt>
                <c:pt idx="8">
                  <c:v>186.625</c:v>
                </c:pt>
                <c:pt idx="9">
                  <c:v>172.625</c:v>
                </c:pt>
                <c:pt idx="10">
                  <c:v>499</c:v>
                </c:pt>
                <c:pt idx="11">
                  <c:v>652.875</c:v>
                </c:pt>
                <c:pt idx="12">
                  <c:v>331.875</c:v>
                </c:pt>
                <c:pt idx="13">
                  <c:v>300.875</c:v>
                </c:pt>
                <c:pt idx="14">
                  <c:v>321.5</c:v>
                </c:pt>
                <c:pt idx="15">
                  <c:v>447.625</c:v>
                </c:pt>
                <c:pt idx="16">
                  <c:v>247</c:v>
                </c:pt>
                <c:pt idx="17">
                  <c:v>311</c:v>
                </c:pt>
                <c:pt idx="18">
                  <c:v>322.375</c:v>
                </c:pt>
                <c:pt idx="19">
                  <c:v>302.625</c:v>
                </c:pt>
                <c:pt idx="20">
                  <c:v>563.125</c:v>
                </c:pt>
                <c:pt idx="21">
                  <c:v>240.625</c:v>
                </c:pt>
                <c:pt idx="22">
                  <c:v>163</c:v>
                </c:pt>
                <c:pt idx="23">
                  <c:v>103.25</c:v>
                </c:pt>
                <c:pt idx="24">
                  <c:v>172.875</c:v>
                </c:pt>
                <c:pt idx="25">
                  <c:v>317.125</c:v>
                </c:pt>
                <c:pt idx="26">
                  <c:v>316.875</c:v>
                </c:pt>
                <c:pt idx="27">
                  <c:v>230.75</c:v>
                </c:pt>
                <c:pt idx="28">
                  <c:v>281.25</c:v>
                </c:pt>
                <c:pt idx="29">
                  <c:v>401.25</c:v>
                </c:pt>
                <c:pt idx="30">
                  <c:v>417</c:v>
                </c:pt>
                <c:pt idx="31">
                  <c:v>374.5</c:v>
                </c:pt>
                <c:pt idx="32">
                  <c:v>295.875</c:v>
                </c:pt>
                <c:pt idx="33">
                  <c:v>602.125</c:v>
                </c:pt>
                <c:pt idx="34">
                  <c:v>284.25</c:v>
                </c:pt>
                <c:pt idx="35">
                  <c:v>109.5</c:v>
                </c:pt>
                <c:pt idx="36">
                  <c:v>236.625</c:v>
                </c:pt>
                <c:pt idx="37">
                  <c:v>80.874999999999986</c:v>
                </c:pt>
                <c:pt idx="38">
                  <c:v>153.125</c:v>
                </c:pt>
                <c:pt idx="39">
                  <c:v>113.25</c:v>
                </c:pt>
                <c:pt idx="40">
                  <c:v>220.75</c:v>
                </c:pt>
                <c:pt idx="41">
                  <c:v>377.3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9E9-4659-AF7F-EC48F679546A}"/>
            </c:ext>
          </c:extLst>
        </c:ser>
        <c:ser>
          <c:idx val="1"/>
          <c:order val="1"/>
          <c:tx>
            <c:strRef>
              <c:f>'All Regions_Cat'!$C$141</c:f>
              <c:strCache>
                <c:ptCount val="1"/>
                <c:pt idx="0">
                  <c:v>2</c:v>
                </c:pt>
              </c:strCache>
            </c:strRef>
          </c:tx>
          <c:spPr>
            <a:ln>
              <a:solidFill>
                <a:srgbClr val="0070C0"/>
              </a:solidFill>
            </a:ln>
          </c:spPr>
          <c:marker>
            <c:symbol val="square"/>
            <c:size val="5"/>
            <c:spPr>
              <a:solidFill>
                <a:srgbClr val="0070C0"/>
              </a:solidFill>
              <a:ln>
                <a:solidFill>
                  <a:srgbClr val="0070C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42638778954431061"/>
                  <c:y val="-0.27236855537725968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-1.14x + 1319, R² = 0.01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Regions_Cat'!$A$143:$A$184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Regions_Cat'!$C$143:$C$184</c:f>
              <c:numCache>
                <c:formatCode>0</c:formatCode>
                <c:ptCount val="42"/>
                <c:pt idx="0">
                  <c:v>1348.625</c:v>
                </c:pt>
                <c:pt idx="1">
                  <c:v>1049.5</c:v>
                </c:pt>
                <c:pt idx="2">
                  <c:v>899.5</c:v>
                </c:pt>
                <c:pt idx="3">
                  <c:v>1562.25</c:v>
                </c:pt>
                <c:pt idx="4">
                  <c:v>1273</c:v>
                </c:pt>
                <c:pt idx="5">
                  <c:v>1389.375</c:v>
                </c:pt>
                <c:pt idx="6">
                  <c:v>1131.375</c:v>
                </c:pt>
                <c:pt idx="7">
                  <c:v>1358.125</c:v>
                </c:pt>
                <c:pt idx="8">
                  <c:v>1226.125</c:v>
                </c:pt>
                <c:pt idx="9">
                  <c:v>1571.375</c:v>
                </c:pt>
                <c:pt idx="10">
                  <c:v>1291.5</c:v>
                </c:pt>
                <c:pt idx="11">
                  <c:v>1382</c:v>
                </c:pt>
                <c:pt idx="12">
                  <c:v>1337.875</c:v>
                </c:pt>
                <c:pt idx="13">
                  <c:v>1446.375</c:v>
                </c:pt>
                <c:pt idx="14">
                  <c:v>840.875</c:v>
                </c:pt>
                <c:pt idx="15">
                  <c:v>1393.875</c:v>
                </c:pt>
                <c:pt idx="16">
                  <c:v>1536.875</c:v>
                </c:pt>
                <c:pt idx="17">
                  <c:v>1731.5</c:v>
                </c:pt>
                <c:pt idx="18">
                  <c:v>1209.375</c:v>
                </c:pt>
                <c:pt idx="19">
                  <c:v>1220</c:v>
                </c:pt>
                <c:pt idx="20">
                  <c:v>1610.5</c:v>
                </c:pt>
                <c:pt idx="21">
                  <c:v>897.375</c:v>
                </c:pt>
                <c:pt idx="22">
                  <c:v>1313.125</c:v>
                </c:pt>
                <c:pt idx="23">
                  <c:v>1083.125</c:v>
                </c:pt>
                <c:pt idx="24">
                  <c:v>1373</c:v>
                </c:pt>
                <c:pt idx="25">
                  <c:v>1364.875</c:v>
                </c:pt>
                <c:pt idx="26">
                  <c:v>1155.25</c:v>
                </c:pt>
                <c:pt idx="27">
                  <c:v>1594</c:v>
                </c:pt>
                <c:pt idx="28">
                  <c:v>1314.25</c:v>
                </c:pt>
                <c:pt idx="29">
                  <c:v>1455.875</c:v>
                </c:pt>
                <c:pt idx="30">
                  <c:v>1320</c:v>
                </c:pt>
                <c:pt idx="31">
                  <c:v>1359.625</c:v>
                </c:pt>
                <c:pt idx="32">
                  <c:v>1431.125</c:v>
                </c:pt>
                <c:pt idx="33">
                  <c:v>1626.75</c:v>
                </c:pt>
                <c:pt idx="34">
                  <c:v>1269</c:v>
                </c:pt>
                <c:pt idx="35">
                  <c:v>988.875</c:v>
                </c:pt>
                <c:pt idx="36">
                  <c:v>1140.375</c:v>
                </c:pt>
                <c:pt idx="37">
                  <c:v>1136.875</c:v>
                </c:pt>
                <c:pt idx="38">
                  <c:v>1212.5</c:v>
                </c:pt>
                <c:pt idx="39">
                  <c:v>1053.5</c:v>
                </c:pt>
                <c:pt idx="40">
                  <c:v>1035.75</c:v>
                </c:pt>
                <c:pt idx="41">
                  <c:v>1413.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9E9-4659-AF7F-EC48F679546A}"/>
            </c:ext>
          </c:extLst>
        </c:ser>
        <c:ser>
          <c:idx val="2"/>
          <c:order val="2"/>
          <c:tx>
            <c:strRef>
              <c:f>'All Regions_Cat'!$D$141</c:f>
              <c:strCache>
                <c:ptCount val="1"/>
                <c:pt idx="0">
                  <c:v>3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42652081598328939"/>
                  <c:y val="2.1992995556406512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-1.16x + 1916, R² = 0.01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Regions_Cat'!$A$143:$A$184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Regions_Cat'!$D$143:$D$184</c:f>
              <c:numCache>
                <c:formatCode>0</c:formatCode>
                <c:ptCount val="42"/>
                <c:pt idx="0">
                  <c:v>1447.125</c:v>
                </c:pt>
                <c:pt idx="1">
                  <c:v>1726.125</c:v>
                </c:pt>
                <c:pt idx="2">
                  <c:v>2273</c:v>
                </c:pt>
                <c:pt idx="3">
                  <c:v>1688.125</c:v>
                </c:pt>
                <c:pt idx="4">
                  <c:v>2167.125</c:v>
                </c:pt>
                <c:pt idx="5">
                  <c:v>1748.375</c:v>
                </c:pt>
                <c:pt idx="6">
                  <c:v>2347.75</c:v>
                </c:pt>
                <c:pt idx="7">
                  <c:v>2006.625</c:v>
                </c:pt>
                <c:pt idx="8">
                  <c:v>2055.5</c:v>
                </c:pt>
                <c:pt idx="9">
                  <c:v>2017.25</c:v>
                </c:pt>
                <c:pt idx="10">
                  <c:v>1736.75</c:v>
                </c:pt>
                <c:pt idx="11">
                  <c:v>1457</c:v>
                </c:pt>
                <c:pt idx="12">
                  <c:v>1860.625</c:v>
                </c:pt>
                <c:pt idx="13">
                  <c:v>2208.125</c:v>
                </c:pt>
                <c:pt idx="14">
                  <c:v>2011.5</c:v>
                </c:pt>
                <c:pt idx="15">
                  <c:v>1869.5</c:v>
                </c:pt>
                <c:pt idx="16">
                  <c:v>1686.375</c:v>
                </c:pt>
                <c:pt idx="17">
                  <c:v>1742.875</c:v>
                </c:pt>
                <c:pt idx="18">
                  <c:v>2130.8750000000177</c:v>
                </c:pt>
                <c:pt idx="19">
                  <c:v>1884.875</c:v>
                </c:pt>
                <c:pt idx="20">
                  <c:v>1688.875</c:v>
                </c:pt>
                <c:pt idx="21">
                  <c:v>2342.5</c:v>
                </c:pt>
                <c:pt idx="22">
                  <c:v>2241.625</c:v>
                </c:pt>
                <c:pt idx="23">
                  <c:v>1804.5</c:v>
                </c:pt>
                <c:pt idx="24">
                  <c:v>1666.25</c:v>
                </c:pt>
                <c:pt idx="25">
                  <c:v>1804.5</c:v>
                </c:pt>
                <c:pt idx="26">
                  <c:v>1948.125</c:v>
                </c:pt>
                <c:pt idx="27">
                  <c:v>1731.25</c:v>
                </c:pt>
                <c:pt idx="28">
                  <c:v>1939</c:v>
                </c:pt>
                <c:pt idx="29">
                  <c:v>1866.125</c:v>
                </c:pt>
                <c:pt idx="30">
                  <c:v>1865.625</c:v>
                </c:pt>
                <c:pt idx="31">
                  <c:v>1698.625</c:v>
                </c:pt>
                <c:pt idx="32">
                  <c:v>1821</c:v>
                </c:pt>
                <c:pt idx="33">
                  <c:v>1502.875</c:v>
                </c:pt>
                <c:pt idx="34">
                  <c:v>1931</c:v>
                </c:pt>
                <c:pt idx="35">
                  <c:v>2273.75</c:v>
                </c:pt>
                <c:pt idx="36">
                  <c:v>1695.5</c:v>
                </c:pt>
                <c:pt idx="37">
                  <c:v>2146.125</c:v>
                </c:pt>
                <c:pt idx="38">
                  <c:v>1864.25</c:v>
                </c:pt>
                <c:pt idx="39">
                  <c:v>1969.375</c:v>
                </c:pt>
                <c:pt idx="40">
                  <c:v>1794.125</c:v>
                </c:pt>
                <c:pt idx="41">
                  <c:v>1741.8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9E9-4659-AF7F-EC48F679546A}"/>
            </c:ext>
          </c:extLst>
        </c:ser>
        <c:ser>
          <c:idx val="3"/>
          <c:order val="3"/>
          <c:tx>
            <c:strRef>
              <c:f>'All Regions_Cat'!$E$141</c:f>
              <c:strCache>
                <c:ptCount val="1"/>
                <c:pt idx="0">
                  <c:v>4</c:v>
                </c:pt>
              </c:strCache>
            </c:strRef>
          </c:tx>
          <c:spPr>
            <a:ln>
              <a:solidFill>
                <a:srgbClr val="BDEEFF"/>
              </a:solidFill>
            </a:ln>
          </c:spPr>
          <c:marker>
            <c:symbol val="triangle"/>
            <c:size val="6"/>
            <c:spPr>
              <a:solidFill>
                <a:srgbClr val="BDEEFF"/>
              </a:solidFill>
              <a:ln>
                <a:solidFill>
                  <a:srgbClr val="00B0F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42652081598328939"/>
                  <c:y val="7.5454530949589024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0.50x + 1576, R² = 0.001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Regions_Cat'!$A$143:$A$184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Regions_Cat'!$E$143:$E$184</c:f>
              <c:numCache>
                <c:formatCode>0</c:formatCode>
                <c:ptCount val="42"/>
                <c:pt idx="0">
                  <c:v>1709.75</c:v>
                </c:pt>
                <c:pt idx="1">
                  <c:v>1746.75</c:v>
                </c:pt>
                <c:pt idx="2">
                  <c:v>1819.5</c:v>
                </c:pt>
                <c:pt idx="3">
                  <c:v>1532.875</c:v>
                </c:pt>
                <c:pt idx="4">
                  <c:v>1498.5</c:v>
                </c:pt>
                <c:pt idx="5">
                  <c:v>1596.625</c:v>
                </c:pt>
                <c:pt idx="6">
                  <c:v>1698.375</c:v>
                </c:pt>
                <c:pt idx="7">
                  <c:v>1658.25</c:v>
                </c:pt>
                <c:pt idx="8">
                  <c:v>1629.625</c:v>
                </c:pt>
                <c:pt idx="9">
                  <c:v>1305.25</c:v>
                </c:pt>
                <c:pt idx="10">
                  <c:v>1486.375</c:v>
                </c:pt>
                <c:pt idx="11">
                  <c:v>1471.5</c:v>
                </c:pt>
                <c:pt idx="12">
                  <c:v>1445.625</c:v>
                </c:pt>
                <c:pt idx="13">
                  <c:v>1571.75</c:v>
                </c:pt>
                <c:pt idx="14">
                  <c:v>1834.875</c:v>
                </c:pt>
                <c:pt idx="15">
                  <c:v>1442.375</c:v>
                </c:pt>
                <c:pt idx="16">
                  <c:v>1331.75</c:v>
                </c:pt>
                <c:pt idx="17">
                  <c:v>1568.25</c:v>
                </c:pt>
                <c:pt idx="18">
                  <c:v>1375.5</c:v>
                </c:pt>
                <c:pt idx="19">
                  <c:v>1674.625</c:v>
                </c:pt>
                <c:pt idx="20">
                  <c:v>1350.25</c:v>
                </c:pt>
                <c:pt idx="21">
                  <c:v>1863.875</c:v>
                </c:pt>
                <c:pt idx="22">
                  <c:v>1469.625</c:v>
                </c:pt>
                <c:pt idx="23">
                  <c:v>1807</c:v>
                </c:pt>
                <c:pt idx="24">
                  <c:v>1819.75</c:v>
                </c:pt>
                <c:pt idx="25">
                  <c:v>1623.625</c:v>
                </c:pt>
                <c:pt idx="26">
                  <c:v>1469.125</c:v>
                </c:pt>
                <c:pt idx="27">
                  <c:v>1450.875</c:v>
                </c:pt>
                <c:pt idx="28">
                  <c:v>1466.75</c:v>
                </c:pt>
                <c:pt idx="29">
                  <c:v>1479</c:v>
                </c:pt>
                <c:pt idx="30">
                  <c:v>1468.25</c:v>
                </c:pt>
                <c:pt idx="31">
                  <c:v>1529</c:v>
                </c:pt>
                <c:pt idx="32">
                  <c:v>1480.375</c:v>
                </c:pt>
                <c:pt idx="33">
                  <c:v>1379</c:v>
                </c:pt>
                <c:pt idx="34">
                  <c:v>1812.125</c:v>
                </c:pt>
                <c:pt idx="35">
                  <c:v>1676</c:v>
                </c:pt>
                <c:pt idx="36">
                  <c:v>1929.625</c:v>
                </c:pt>
                <c:pt idx="37">
                  <c:v>1469.5</c:v>
                </c:pt>
                <c:pt idx="38">
                  <c:v>1698.875</c:v>
                </c:pt>
                <c:pt idx="39">
                  <c:v>1815</c:v>
                </c:pt>
                <c:pt idx="40">
                  <c:v>1772</c:v>
                </c:pt>
                <c:pt idx="41">
                  <c:v>1401.62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89E9-4659-AF7F-EC48F679546A}"/>
            </c:ext>
          </c:extLst>
        </c:ser>
        <c:ser>
          <c:idx val="4"/>
          <c:order val="4"/>
          <c:tx>
            <c:strRef>
              <c:f>'All Regions_Cat'!$F$141</c:f>
              <c:strCache>
                <c:ptCount val="1"/>
                <c:pt idx="0">
                  <c:v>5</c:v>
                </c:pt>
              </c:strCache>
            </c:strRef>
          </c:tx>
          <c:spPr>
            <a:ln>
              <a:solidFill>
                <a:srgbClr val="E5F8FF"/>
              </a:solidFill>
            </a:ln>
          </c:spPr>
          <c:marker>
            <c:symbol val="diamond"/>
            <c:size val="5"/>
            <c:spPr>
              <a:solidFill>
                <a:srgbClr val="E5F8FF"/>
              </a:solidFill>
              <a:ln>
                <a:solidFill>
                  <a:srgbClr val="00B0F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42652081598328939"/>
                  <c:y val="0.11643491372089128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0.24x + 1344, R² = 0,001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Regions_Cat'!$A$143:$A$184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Regions_Cat'!$F$143:$F$184</c:f>
              <c:numCache>
                <c:formatCode>0</c:formatCode>
                <c:ptCount val="42"/>
                <c:pt idx="0">
                  <c:v>1369.5</c:v>
                </c:pt>
                <c:pt idx="1">
                  <c:v>1424.375</c:v>
                </c:pt>
                <c:pt idx="2">
                  <c:v>1450.75</c:v>
                </c:pt>
                <c:pt idx="3">
                  <c:v>1392.5</c:v>
                </c:pt>
                <c:pt idx="4">
                  <c:v>1323.875</c:v>
                </c:pt>
                <c:pt idx="5">
                  <c:v>1319.75</c:v>
                </c:pt>
                <c:pt idx="6">
                  <c:v>1404</c:v>
                </c:pt>
                <c:pt idx="7">
                  <c:v>1412.5</c:v>
                </c:pt>
                <c:pt idx="8">
                  <c:v>1362.875</c:v>
                </c:pt>
                <c:pt idx="9">
                  <c:v>1260</c:v>
                </c:pt>
                <c:pt idx="10">
                  <c:v>1335.25</c:v>
                </c:pt>
                <c:pt idx="11">
                  <c:v>1239.375</c:v>
                </c:pt>
                <c:pt idx="12">
                  <c:v>1403.375</c:v>
                </c:pt>
                <c:pt idx="13">
                  <c:v>1160.25</c:v>
                </c:pt>
                <c:pt idx="14">
                  <c:v>1299.625</c:v>
                </c:pt>
                <c:pt idx="15">
                  <c:v>1278.25</c:v>
                </c:pt>
                <c:pt idx="16">
                  <c:v>1469.75</c:v>
                </c:pt>
                <c:pt idx="17">
                  <c:v>1278.625</c:v>
                </c:pt>
                <c:pt idx="18">
                  <c:v>1195.25</c:v>
                </c:pt>
                <c:pt idx="19">
                  <c:v>1456.125</c:v>
                </c:pt>
                <c:pt idx="20">
                  <c:v>1241.625</c:v>
                </c:pt>
                <c:pt idx="21">
                  <c:v>1421</c:v>
                </c:pt>
                <c:pt idx="22">
                  <c:v>1363.625</c:v>
                </c:pt>
                <c:pt idx="23">
                  <c:v>1455</c:v>
                </c:pt>
                <c:pt idx="24">
                  <c:v>1523</c:v>
                </c:pt>
                <c:pt idx="25">
                  <c:v>1014.5</c:v>
                </c:pt>
                <c:pt idx="26">
                  <c:v>1341.875</c:v>
                </c:pt>
                <c:pt idx="27">
                  <c:v>1507.875</c:v>
                </c:pt>
                <c:pt idx="28">
                  <c:v>1120.75</c:v>
                </c:pt>
                <c:pt idx="29">
                  <c:v>1442.125</c:v>
                </c:pt>
                <c:pt idx="30">
                  <c:v>1355.125</c:v>
                </c:pt>
                <c:pt idx="31">
                  <c:v>1317.125</c:v>
                </c:pt>
                <c:pt idx="32">
                  <c:v>1447.75</c:v>
                </c:pt>
                <c:pt idx="33">
                  <c:v>1316.125</c:v>
                </c:pt>
                <c:pt idx="34">
                  <c:v>1199</c:v>
                </c:pt>
                <c:pt idx="35">
                  <c:v>1413.875</c:v>
                </c:pt>
                <c:pt idx="36">
                  <c:v>1395</c:v>
                </c:pt>
                <c:pt idx="37">
                  <c:v>1376</c:v>
                </c:pt>
                <c:pt idx="38">
                  <c:v>1327</c:v>
                </c:pt>
                <c:pt idx="39">
                  <c:v>1507.5</c:v>
                </c:pt>
                <c:pt idx="40">
                  <c:v>1318.75</c:v>
                </c:pt>
                <c:pt idx="41">
                  <c:v>1403.8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89E9-4659-AF7F-EC48F679546A}"/>
            </c:ext>
          </c:extLst>
        </c:ser>
        <c:ser>
          <c:idx val="5"/>
          <c:order val="5"/>
          <c:tx>
            <c:strRef>
              <c:f>'All Regions_Cat'!$G$141</c:f>
              <c:strCache>
                <c:ptCount val="1"/>
                <c:pt idx="0">
                  <c:v>6</c:v>
                </c:pt>
              </c:strCache>
            </c:strRef>
          </c:tx>
          <c:spPr>
            <a:ln>
              <a:solidFill>
                <a:srgbClr val="00B050"/>
              </a:solidFill>
            </a:ln>
          </c:spPr>
          <c:marker>
            <c:symbol val="circle"/>
            <c:size val="5"/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42467940730565107"/>
                  <c:y val="0.50640252415255649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4.70x + 2107, R² = 0.16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Regions_Cat'!$A$143:$A$184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Regions_Cat'!$G$143:$G$184</c:f>
              <c:numCache>
                <c:formatCode>0</c:formatCode>
                <c:ptCount val="42"/>
                <c:pt idx="0">
                  <c:v>2269.625</c:v>
                </c:pt>
                <c:pt idx="1">
                  <c:v>2110.75</c:v>
                </c:pt>
                <c:pt idx="2">
                  <c:v>2156.625</c:v>
                </c:pt>
                <c:pt idx="3">
                  <c:v>2052.75</c:v>
                </c:pt>
                <c:pt idx="4">
                  <c:v>2007.25</c:v>
                </c:pt>
                <c:pt idx="5">
                  <c:v>2170.8750000000177</c:v>
                </c:pt>
                <c:pt idx="6">
                  <c:v>1931.75</c:v>
                </c:pt>
                <c:pt idx="7">
                  <c:v>1927.75</c:v>
                </c:pt>
                <c:pt idx="8">
                  <c:v>2222.8750000000177</c:v>
                </c:pt>
                <c:pt idx="9">
                  <c:v>2308.125</c:v>
                </c:pt>
                <c:pt idx="10">
                  <c:v>2295.75</c:v>
                </c:pt>
                <c:pt idx="11">
                  <c:v>2333.8750000000177</c:v>
                </c:pt>
                <c:pt idx="12">
                  <c:v>2265.625</c:v>
                </c:pt>
                <c:pt idx="13">
                  <c:v>1975.375</c:v>
                </c:pt>
                <c:pt idx="14">
                  <c:v>2307.125</c:v>
                </c:pt>
                <c:pt idx="15">
                  <c:v>2157.25</c:v>
                </c:pt>
                <c:pt idx="16">
                  <c:v>2409.125</c:v>
                </c:pt>
                <c:pt idx="17">
                  <c:v>2081.3750000000177</c:v>
                </c:pt>
                <c:pt idx="18">
                  <c:v>2409.625</c:v>
                </c:pt>
                <c:pt idx="19">
                  <c:v>2148.5</c:v>
                </c:pt>
                <c:pt idx="20">
                  <c:v>2139.5</c:v>
                </c:pt>
                <c:pt idx="21">
                  <c:v>1944.5</c:v>
                </c:pt>
                <c:pt idx="22">
                  <c:v>2180.8750000000177</c:v>
                </c:pt>
                <c:pt idx="23">
                  <c:v>2043.375</c:v>
                </c:pt>
                <c:pt idx="24">
                  <c:v>2132.75</c:v>
                </c:pt>
                <c:pt idx="25">
                  <c:v>2268.125</c:v>
                </c:pt>
                <c:pt idx="26">
                  <c:v>2341.125</c:v>
                </c:pt>
                <c:pt idx="27">
                  <c:v>2217</c:v>
                </c:pt>
                <c:pt idx="28">
                  <c:v>2443.8750000000177</c:v>
                </c:pt>
                <c:pt idx="29">
                  <c:v>2079.3750000000177</c:v>
                </c:pt>
                <c:pt idx="30">
                  <c:v>2164</c:v>
                </c:pt>
                <c:pt idx="31">
                  <c:v>2376.5</c:v>
                </c:pt>
                <c:pt idx="32">
                  <c:v>2237.25</c:v>
                </c:pt>
                <c:pt idx="33">
                  <c:v>2283</c:v>
                </c:pt>
                <c:pt idx="34">
                  <c:v>2041.75</c:v>
                </c:pt>
                <c:pt idx="35">
                  <c:v>2271.75</c:v>
                </c:pt>
                <c:pt idx="36">
                  <c:v>2198.75</c:v>
                </c:pt>
                <c:pt idx="37">
                  <c:v>2451.25</c:v>
                </c:pt>
                <c:pt idx="38">
                  <c:v>2358.5</c:v>
                </c:pt>
                <c:pt idx="39">
                  <c:v>2228.5</c:v>
                </c:pt>
                <c:pt idx="40">
                  <c:v>2418.3750000000177</c:v>
                </c:pt>
                <c:pt idx="41">
                  <c:v>236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89E9-4659-AF7F-EC48F679546A}"/>
            </c:ext>
          </c:extLst>
        </c:ser>
        <c:ser>
          <c:idx val="6"/>
          <c:order val="6"/>
          <c:tx>
            <c:strRef>
              <c:f>'All Regions_Cat'!$H$141</c:f>
              <c:strCache>
                <c:ptCount val="1"/>
                <c:pt idx="0">
                  <c:v>7</c:v>
                </c:pt>
              </c:strCache>
            </c:strRef>
          </c:tx>
          <c:spPr>
            <a:ln>
              <a:solidFill>
                <a:srgbClr val="FFFF00"/>
              </a:solidFill>
            </a:ln>
          </c:spPr>
          <c:marker>
            <c:symbol val="diamond"/>
            <c:size val="5"/>
            <c:spPr>
              <a:solidFill>
                <a:srgbClr val="FFFF00"/>
              </a:solidFill>
              <a:ln>
                <a:solidFill>
                  <a:srgbClr val="FFFF0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41531124065815861"/>
                  <c:y val="1.587368068353158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1.04x + 106, R² = 0.04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Regions_Cat'!$A$143:$A$184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Regions_Cat'!$H$143:$H$184</c:f>
              <c:numCache>
                <c:formatCode>0</c:formatCode>
                <c:ptCount val="42"/>
                <c:pt idx="0">
                  <c:v>115.5</c:v>
                </c:pt>
                <c:pt idx="1">
                  <c:v>88.374999999999986</c:v>
                </c:pt>
                <c:pt idx="2">
                  <c:v>40.875</c:v>
                </c:pt>
                <c:pt idx="3">
                  <c:v>89.124999999999986</c:v>
                </c:pt>
                <c:pt idx="4">
                  <c:v>141.875</c:v>
                </c:pt>
                <c:pt idx="5">
                  <c:v>86.124999999999986</c:v>
                </c:pt>
                <c:pt idx="6">
                  <c:v>79.874999999999986</c:v>
                </c:pt>
                <c:pt idx="7">
                  <c:v>140</c:v>
                </c:pt>
                <c:pt idx="8">
                  <c:v>75.374999999999986</c:v>
                </c:pt>
                <c:pt idx="9">
                  <c:v>125.12499999999999</c:v>
                </c:pt>
                <c:pt idx="10">
                  <c:v>115.25</c:v>
                </c:pt>
                <c:pt idx="11">
                  <c:v>211</c:v>
                </c:pt>
                <c:pt idx="12">
                  <c:v>130.5</c:v>
                </c:pt>
                <c:pt idx="13">
                  <c:v>118.5</c:v>
                </c:pt>
                <c:pt idx="14">
                  <c:v>159.75</c:v>
                </c:pt>
                <c:pt idx="15">
                  <c:v>181.125</c:v>
                </c:pt>
                <c:pt idx="16">
                  <c:v>103.12499999999999</c:v>
                </c:pt>
                <c:pt idx="17">
                  <c:v>70.374999999999986</c:v>
                </c:pt>
                <c:pt idx="18">
                  <c:v>140.125</c:v>
                </c:pt>
                <c:pt idx="19">
                  <c:v>93.5</c:v>
                </c:pt>
                <c:pt idx="20">
                  <c:v>185.375</c:v>
                </c:pt>
                <c:pt idx="21">
                  <c:v>74</c:v>
                </c:pt>
                <c:pt idx="22">
                  <c:v>52.125000000000163</c:v>
                </c:pt>
                <c:pt idx="23">
                  <c:v>137.125</c:v>
                </c:pt>
                <c:pt idx="24">
                  <c:v>96</c:v>
                </c:pt>
                <c:pt idx="25">
                  <c:v>368.75</c:v>
                </c:pt>
                <c:pt idx="26">
                  <c:v>207</c:v>
                </c:pt>
                <c:pt idx="27">
                  <c:v>52.25</c:v>
                </c:pt>
                <c:pt idx="28">
                  <c:v>217.25</c:v>
                </c:pt>
                <c:pt idx="29">
                  <c:v>60</c:v>
                </c:pt>
                <c:pt idx="30">
                  <c:v>186.125</c:v>
                </c:pt>
                <c:pt idx="31">
                  <c:v>186.125</c:v>
                </c:pt>
                <c:pt idx="32">
                  <c:v>70.25</c:v>
                </c:pt>
                <c:pt idx="33">
                  <c:v>73.124999999999986</c:v>
                </c:pt>
                <c:pt idx="34">
                  <c:v>238.25</c:v>
                </c:pt>
                <c:pt idx="35">
                  <c:v>50.25</c:v>
                </c:pt>
                <c:pt idx="36">
                  <c:v>185.375</c:v>
                </c:pt>
                <c:pt idx="37">
                  <c:v>118.75</c:v>
                </c:pt>
                <c:pt idx="38">
                  <c:v>165.625</c:v>
                </c:pt>
                <c:pt idx="39">
                  <c:v>91.75</c:v>
                </c:pt>
                <c:pt idx="40">
                  <c:v>202.375</c:v>
                </c:pt>
                <c:pt idx="41">
                  <c:v>79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89E9-4659-AF7F-EC48F679546A}"/>
            </c:ext>
          </c:extLst>
        </c:ser>
        <c:ser>
          <c:idx val="7"/>
          <c:order val="7"/>
          <c:tx>
            <c:strRef>
              <c:f>'All Regions_Cat'!$I$141</c:f>
              <c:strCache>
                <c:ptCount val="1"/>
                <c:pt idx="0">
                  <c:v>8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39420409369073206"/>
                  <c:y val="0.14264772754469521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0,07x + 2, R² = 0.02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Regions_Cat'!$A$143:$A$184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Regions_Cat'!$I$143:$I$184</c:f>
              <c:numCache>
                <c:formatCode>0</c:formatCode>
                <c:ptCount val="42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0.5</c:v>
                </c:pt>
                <c:pt idx="4">
                  <c:v>6.375</c:v>
                </c:pt>
                <c:pt idx="5">
                  <c:v>0</c:v>
                </c:pt>
                <c:pt idx="6">
                  <c:v>0.25</c:v>
                </c:pt>
                <c:pt idx="7">
                  <c:v>11</c:v>
                </c:pt>
                <c:pt idx="8">
                  <c:v>1</c:v>
                </c:pt>
                <c:pt idx="9">
                  <c:v>0.25</c:v>
                </c:pt>
                <c:pt idx="10">
                  <c:v>0.125</c:v>
                </c:pt>
                <c:pt idx="11">
                  <c:v>12.375000000000076</c:v>
                </c:pt>
                <c:pt idx="12">
                  <c:v>8.5</c:v>
                </c:pt>
                <c:pt idx="13">
                  <c:v>2.75</c:v>
                </c:pt>
                <c:pt idx="14">
                  <c:v>8.75</c:v>
                </c:pt>
                <c:pt idx="15">
                  <c:v>14</c:v>
                </c:pt>
                <c:pt idx="16">
                  <c:v>0</c:v>
                </c:pt>
                <c:pt idx="17">
                  <c:v>0</c:v>
                </c:pt>
                <c:pt idx="18">
                  <c:v>0.87500000000000444</c:v>
                </c:pt>
                <c:pt idx="19">
                  <c:v>3.75</c:v>
                </c:pt>
                <c:pt idx="20">
                  <c:v>4.75</c:v>
                </c:pt>
                <c:pt idx="21">
                  <c:v>0.125</c:v>
                </c:pt>
                <c:pt idx="22">
                  <c:v>0</c:v>
                </c:pt>
                <c:pt idx="23">
                  <c:v>2.25</c:v>
                </c:pt>
                <c:pt idx="24">
                  <c:v>0.37500000000000216</c:v>
                </c:pt>
                <c:pt idx="25">
                  <c:v>22.5</c:v>
                </c:pt>
                <c:pt idx="26">
                  <c:v>4.6249999999999645</c:v>
                </c:pt>
                <c:pt idx="27">
                  <c:v>0</c:v>
                </c:pt>
                <c:pt idx="28">
                  <c:v>0.87500000000000444</c:v>
                </c:pt>
                <c:pt idx="29">
                  <c:v>0.25</c:v>
                </c:pt>
                <c:pt idx="30">
                  <c:v>7.875</c:v>
                </c:pt>
                <c:pt idx="31">
                  <c:v>2.25</c:v>
                </c:pt>
                <c:pt idx="32">
                  <c:v>0.37500000000000216</c:v>
                </c:pt>
                <c:pt idx="33">
                  <c:v>1</c:v>
                </c:pt>
                <c:pt idx="34">
                  <c:v>8.625</c:v>
                </c:pt>
                <c:pt idx="35">
                  <c:v>0</c:v>
                </c:pt>
                <c:pt idx="36">
                  <c:v>2.75</c:v>
                </c:pt>
                <c:pt idx="37">
                  <c:v>4.6249999999999645</c:v>
                </c:pt>
                <c:pt idx="38">
                  <c:v>4.1249999999999645</c:v>
                </c:pt>
                <c:pt idx="39">
                  <c:v>5.1249999999999645</c:v>
                </c:pt>
                <c:pt idx="40">
                  <c:v>21.875</c:v>
                </c:pt>
                <c:pt idx="41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89E9-4659-AF7F-EC48F679546A}"/>
            </c:ext>
          </c:extLst>
        </c:ser>
        <c:marker val="1"/>
        <c:axId val="334569472"/>
        <c:axId val="334571008"/>
      </c:lineChart>
      <c:catAx>
        <c:axId val="334569472"/>
        <c:scaling>
          <c:orientation val="minMax"/>
        </c:scaling>
        <c:axPos val="b"/>
        <c:numFmt formatCode="General" sourceLinked="1"/>
        <c:tickLblPos val="nextTo"/>
        <c:crossAx val="334571008"/>
        <c:crosses val="autoZero"/>
        <c:auto val="1"/>
        <c:lblAlgn val="ctr"/>
        <c:lblOffset val="100"/>
      </c:catAx>
      <c:valAx>
        <c:axId val="334571008"/>
        <c:scaling>
          <c:orientation val="minMax"/>
          <c:max val="250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nnual number of hours</a:t>
                </a:r>
                <a:endParaRPr lang="ru-RU"/>
              </a:p>
            </c:rich>
          </c:tx>
          <c:layout>
            <c:manualLayout>
              <c:xMode val="edge"/>
              <c:yMode val="edge"/>
              <c:x val="5.3348193190477736E-3"/>
              <c:y val="0.19193850234859169"/>
            </c:manualLayout>
          </c:layout>
        </c:title>
        <c:numFmt formatCode="0" sourceLinked="1"/>
        <c:tickLblPos val="nextTo"/>
        <c:crossAx val="334569472"/>
        <c:crosses val="autoZero"/>
        <c:crossBetween val="between"/>
      </c:valAx>
    </c:plotArea>
    <c:legend>
      <c:legendPos val="r"/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egendEntry>
        <c:idx val="12"/>
        <c:delete val="1"/>
      </c:legendEntry>
      <c:legendEntry>
        <c:idx val="13"/>
        <c:delete val="1"/>
      </c:legendEntry>
      <c:legendEntry>
        <c:idx val="14"/>
        <c:delete val="1"/>
      </c:legendEntry>
      <c:legendEntry>
        <c:idx val="15"/>
        <c:delete val="1"/>
      </c:legendEntry>
      <c:layout>
        <c:manualLayout>
          <c:xMode val="edge"/>
          <c:yMode val="edge"/>
          <c:x val="0.59556990508882968"/>
          <c:y val="1.033913314027238E-3"/>
          <c:w val="0.13966234094628921"/>
          <c:h val="0.99828997439149891"/>
        </c:manualLayout>
      </c:layout>
    </c:legend>
    <c:plotVisOnly val="1"/>
    <c:dispBlanksAs val="gap"/>
  </c:chart>
  <c:spPr>
    <a:ln>
      <a:noFill/>
    </a:ln>
  </c:spPr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ru-RU"/>
  <c:chart>
    <c:title>
      <c:tx>
        <c:rich>
          <a:bodyPr/>
          <a:lstStyle/>
          <a:p>
            <a:pPr>
              <a:defRPr/>
            </a:pPr>
            <a:r>
              <a:rPr lang="en-US" sz="1200"/>
              <a:t>Chukotka Coast            e)</a:t>
            </a:r>
          </a:p>
        </c:rich>
      </c:tx>
      <c:layout>
        <c:manualLayout>
          <c:xMode val="edge"/>
          <c:yMode val="edge"/>
          <c:x val="0.27750816857733535"/>
          <c:y val="0"/>
        </c:manualLayout>
      </c:layout>
    </c:title>
    <c:plotArea>
      <c:layout>
        <c:manualLayout>
          <c:layoutTarget val="inner"/>
          <c:xMode val="edge"/>
          <c:yMode val="edge"/>
          <c:x val="0.13771376289231457"/>
          <c:y val="0.11459499854184892"/>
          <c:w val="0.41989316476285538"/>
          <c:h val="0.70889289880431661"/>
        </c:manualLayout>
      </c:layout>
      <c:lineChart>
        <c:grouping val="standard"/>
        <c:ser>
          <c:idx val="0"/>
          <c:order val="0"/>
          <c:tx>
            <c:strRef>
              <c:f>'All Regions_Cat'!$B$188</c:f>
              <c:strCache>
                <c:ptCount val="1"/>
                <c:pt idx="0">
                  <c:v>1</c:v>
                </c:pt>
              </c:strCache>
            </c:strRef>
          </c:tx>
          <c:spPr>
            <a:ln>
              <a:solidFill>
                <a:srgbClr val="002060"/>
              </a:solidFill>
            </a:ln>
          </c:spPr>
          <c:marker>
            <c:spPr>
              <a:solidFill>
                <a:srgbClr val="002060"/>
              </a:solidFill>
              <a:ln>
                <a:solidFill>
                  <a:srgbClr val="00206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44506405694087908"/>
                  <c:y val="-0.4639542242898099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-11.18x + 1647, R² = 0.22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Regions_Cat'!$A$190:$A$231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Regions_Cat'!$B$190:$B$231</c:f>
              <c:numCache>
                <c:formatCode>0</c:formatCode>
                <c:ptCount val="42"/>
                <c:pt idx="0">
                  <c:v>1267.3333333333185</c:v>
                </c:pt>
                <c:pt idx="1">
                  <c:v>1693.6666666666667</c:v>
                </c:pt>
                <c:pt idx="2">
                  <c:v>1579.1111111111109</c:v>
                </c:pt>
                <c:pt idx="3">
                  <c:v>1248.2222222222222</c:v>
                </c:pt>
                <c:pt idx="4">
                  <c:v>1439.3333333333185</c:v>
                </c:pt>
                <c:pt idx="5">
                  <c:v>1769.3333333333185</c:v>
                </c:pt>
                <c:pt idx="6">
                  <c:v>1514.6666666666667</c:v>
                </c:pt>
                <c:pt idx="7">
                  <c:v>1449.5555555555561</c:v>
                </c:pt>
                <c:pt idx="8">
                  <c:v>2001</c:v>
                </c:pt>
                <c:pt idx="9">
                  <c:v>1557</c:v>
                </c:pt>
                <c:pt idx="10">
                  <c:v>1150.5555555555561</c:v>
                </c:pt>
                <c:pt idx="11">
                  <c:v>1624</c:v>
                </c:pt>
                <c:pt idx="12">
                  <c:v>1423.7777777777903</c:v>
                </c:pt>
                <c:pt idx="13">
                  <c:v>1574.7777777777903</c:v>
                </c:pt>
                <c:pt idx="14">
                  <c:v>1607.3333333333185</c:v>
                </c:pt>
                <c:pt idx="15">
                  <c:v>1749.7777777777903</c:v>
                </c:pt>
                <c:pt idx="16">
                  <c:v>1183.3333333333185</c:v>
                </c:pt>
                <c:pt idx="17">
                  <c:v>823.77777777778567</c:v>
                </c:pt>
                <c:pt idx="18">
                  <c:v>1517</c:v>
                </c:pt>
                <c:pt idx="19">
                  <c:v>1746.7777777777903</c:v>
                </c:pt>
                <c:pt idx="20">
                  <c:v>1940.1111111111109</c:v>
                </c:pt>
                <c:pt idx="21">
                  <c:v>1723.4444444444428</c:v>
                </c:pt>
                <c:pt idx="22">
                  <c:v>1610.3333333333185</c:v>
                </c:pt>
                <c:pt idx="23">
                  <c:v>1215.2222222222222</c:v>
                </c:pt>
                <c:pt idx="24">
                  <c:v>1263.8888888888878</c:v>
                </c:pt>
                <c:pt idx="25">
                  <c:v>1456</c:v>
                </c:pt>
                <c:pt idx="26">
                  <c:v>1722</c:v>
                </c:pt>
                <c:pt idx="27">
                  <c:v>1498.1111111111109</c:v>
                </c:pt>
                <c:pt idx="28">
                  <c:v>944.22222222222217</c:v>
                </c:pt>
                <c:pt idx="29">
                  <c:v>1313.2222222222222</c:v>
                </c:pt>
                <c:pt idx="30">
                  <c:v>1539.1111111111109</c:v>
                </c:pt>
                <c:pt idx="31">
                  <c:v>1349.2222222222222</c:v>
                </c:pt>
                <c:pt idx="32">
                  <c:v>1251.4444444444428</c:v>
                </c:pt>
                <c:pt idx="33">
                  <c:v>1660.4444444444428</c:v>
                </c:pt>
                <c:pt idx="34">
                  <c:v>1375.5555555555561</c:v>
                </c:pt>
                <c:pt idx="35">
                  <c:v>1088.2222222222222</c:v>
                </c:pt>
                <c:pt idx="36">
                  <c:v>1304.6666666666667</c:v>
                </c:pt>
                <c:pt idx="37">
                  <c:v>1058.6666666666667</c:v>
                </c:pt>
                <c:pt idx="38">
                  <c:v>785.11111111111109</c:v>
                </c:pt>
                <c:pt idx="39">
                  <c:v>1007.7777777777859</c:v>
                </c:pt>
                <c:pt idx="40">
                  <c:v>982.3333333333336</c:v>
                </c:pt>
                <c:pt idx="41">
                  <c:v>1049.77777777779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57E-4616-96CA-926888730277}"/>
            </c:ext>
          </c:extLst>
        </c:ser>
        <c:ser>
          <c:idx val="1"/>
          <c:order val="1"/>
          <c:tx>
            <c:strRef>
              <c:f>'All Regions_Cat'!$C$188</c:f>
              <c:strCache>
                <c:ptCount val="1"/>
                <c:pt idx="0">
                  <c:v>2</c:v>
                </c:pt>
              </c:strCache>
            </c:strRef>
          </c:tx>
          <c:spPr>
            <a:ln>
              <a:solidFill>
                <a:srgbClr val="0070C0"/>
              </a:solidFill>
            </a:ln>
          </c:spPr>
          <c:marker>
            <c:symbol val="square"/>
            <c:size val="5"/>
            <c:spPr>
              <a:solidFill>
                <a:srgbClr val="0070C0"/>
              </a:solidFill>
              <a:ln>
                <a:solidFill>
                  <a:srgbClr val="0070C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43506182385899062"/>
                  <c:y val="-0.15541777179721331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-5.20x + 1798, R² = 0.18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Regions_Cat'!$A$190:$A$231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Regions_Cat'!$C$190:$C$231</c:f>
              <c:numCache>
                <c:formatCode>0</c:formatCode>
                <c:ptCount val="42"/>
                <c:pt idx="0">
                  <c:v>1879.6666666666667</c:v>
                </c:pt>
                <c:pt idx="1">
                  <c:v>1997.1111111111109</c:v>
                </c:pt>
                <c:pt idx="2">
                  <c:v>1688.8888888888878</c:v>
                </c:pt>
                <c:pt idx="3">
                  <c:v>1767.8888888888878</c:v>
                </c:pt>
                <c:pt idx="4">
                  <c:v>2070.7777777777778</c:v>
                </c:pt>
                <c:pt idx="5">
                  <c:v>1597.3333333333185</c:v>
                </c:pt>
                <c:pt idx="6">
                  <c:v>1856.5555555555561</c:v>
                </c:pt>
                <c:pt idx="7">
                  <c:v>1551</c:v>
                </c:pt>
                <c:pt idx="8">
                  <c:v>1640.1111111111109</c:v>
                </c:pt>
                <c:pt idx="9">
                  <c:v>1841.7777777777903</c:v>
                </c:pt>
                <c:pt idx="10">
                  <c:v>1792.1111111111109</c:v>
                </c:pt>
                <c:pt idx="11">
                  <c:v>1597</c:v>
                </c:pt>
                <c:pt idx="12">
                  <c:v>1552</c:v>
                </c:pt>
                <c:pt idx="13">
                  <c:v>1675.8888888888878</c:v>
                </c:pt>
                <c:pt idx="14">
                  <c:v>1744</c:v>
                </c:pt>
                <c:pt idx="15">
                  <c:v>1772.8888888888878</c:v>
                </c:pt>
                <c:pt idx="16">
                  <c:v>1529.8888888888878</c:v>
                </c:pt>
                <c:pt idx="17">
                  <c:v>1847.5555555555561</c:v>
                </c:pt>
                <c:pt idx="18">
                  <c:v>1495.1111111111109</c:v>
                </c:pt>
                <c:pt idx="19">
                  <c:v>1687.6666666666667</c:v>
                </c:pt>
                <c:pt idx="20">
                  <c:v>1809.3333333333185</c:v>
                </c:pt>
                <c:pt idx="21">
                  <c:v>1629.2222222222222</c:v>
                </c:pt>
                <c:pt idx="22">
                  <c:v>1860.2222222222222</c:v>
                </c:pt>
                <c:pt idx="23">
                  <c:v>1687.4444444444428</c:v>
                </c:pt>
                <c:pt idx="24">
                  <c:v>1491.6666666666667</c:v>
                </c:pt>
                <c:pt idx="25">
                  <c:v>1656.2222222222222</c:v>
                </c:pt>
                <c:pt idx="26">
                  <c:v>1606</c:v>
                </c:pt>
                <c:pt idx="27">
                  <c:v>1586.7777777777903</c:v>
                </c:pt>
                <c:pt idx="28">
                  <c:v>1713.3333333333185</c:v>
                </c:pt>
                <c:pt idx="29">
                  <c:v>1902</c:v>
                </c:pt>
                <c:pt idx="30">
                  <c:v>1556.1111111111109</c:v>
                </c:pt>
                <c:pt idx="31">
                  <c:v>1758.1111111111109</c:v>
                </c:pt>
                <c:pt idx="32">
                  <c:v>1611.8888888888878</c:v>
                </c:pt>
                <c:pt idx="33">
                  <c:v>1432.6666666666667</c:v>
                </c:pt>
                <c:pt idx="34">
                  <c:v>1794.6666666666667</c:v>
                </c:pt>
                <c:pt idx="35">
                  <c:v>1451.3333333333185</c:v>
                </c:pt>
                <c:pt idx="36">
                  <c:v>1780.7777777777903</c:v>
                </c:pt>
                <c:pt idx="37">
                  <c:v>1715.8888888888878</c:v>
                </c:pt>
                <c:pt idx="38">
                  <c:v>1507</c:v>
                </c:pt>
                <c:pt idx="39">
                  <c:v>1589</c:v>
                </c:pt>
                <c:pt idx="40">
                  <c:v>1606.5555555555561</c:v>
                </c:pt>
                <c:pt idx="41">
                  <c:v>1500.555555555556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57E-4616-96CA-926888730277}"/>
            </c:ext>
          </c:extLst>
        </c:ser>
        <c:ser>
          <c:idx val="2"/>
          <c:order val="2"/>
          <c:tx>
            <c:strRef>
              <c:f>'All Regions_Cat'!$D$188</c:f>
              <c:strCache>
                <c:ptCount val="1"/>
                <c:pt idx="0">
                  <c:v>3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43146992443252286"/>
                  <c:y val="0.1253119744762444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3.06x + 1747, R² = 0.05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Regions_Cat'!$A$190:$A$231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Regions_Cat'!$D$190:$D$231</c:f>
              <c:numCache>
                <c:formatCode>0</c:formatCode>
                <c:ptCount val="42"/>
                <c:pt idx="0">
                  <c:v>2013.5</c:v>
                </c:pt>
                <c:pt idx="1">
                  <c:v>1668.875</c:v>
                </c:pt>
                <c:pt idx="2">
                  <c:v>1749.75</c:v>
                </c:pt>
                <c:pt idx="3">
                  <c:v>2067</c:v>
                </c:pt>
                <c:pt idx="4">
                  <c:v>1776.75</c:v>
                </c:pt>
                <c:pt idx="5">
                  <c:v>1585</c:v>
                </c:pt>
                <c:pt idx="6">
                  <c:v>1919.125</c:v>
                </c:pt>
                <c:pt idx="7">
                  <c:v>1940</c:v>
                </c:pt>
                <c:pt idx="8">
                  <c:v>1544.625</c:v>
                </c:pt>
                <c:pt idx="9">
                  <c:v>1687.125</c:v>
                </c:pt>
                <c:pt idx="10">
                  <c:v>1994.25</c:v>
                </c:pt>
                <c:pt idx="11">
                  <c:v>1528.75</c:v>
                </c:pt>
                <c:pt idx="12">
                  <c:v>1846.125</c:v>
                </c:pt>
                <c:pt idx="13">
                  <c:v>1734.5</c:v>
                </c:pt>
                <c:pt idx="14">
                  <c:v>1815.375</c:v>
                </c:pt>
                <c:pt idx="15">
                  <c:v>1575</c:v>
                </c:pt>
                <c:pt idx="16">
                  <c:v>2024.625</c:v>
                </c:pt>
                <c:pt idx="17">
                  <c:v>2199.625</c:v>
                </c:pt>
                <c:pt idx="18">
                  <c:v>1690.875</c:v>
                </c:pt>
                <c:pt idx="19">
                  <c:v>1800.75</c:v>
                </c:pt>
                <c:pt idx="20">
                  <c:v>1447.625</c:v>
                </c:pt>
                <c:pt idx="21">
                  <c:v>1727.5</c:v>
                </c:pt>
                <c:pt idx="22">
                  <c:v>1796.75</c:v>
                </c:pt>
                <c:pt idx="23">
                  <c:v>1662.25</c:v>
                </c:pt>
                <c:pt idx="24">
                  <c:v>1851.75</c:v>
                </c:pt>
                <c:pt idx="25">
                  <c:v>1662.25</c:v>
                </c:pt>
                <c:pt idx="26">
                  <c:v>1481.25</c:v>
                </c:pt>
                <c:pt idx="27">
                  <c:v>1811.375</c:v>
                </c:pt>
                <c:pt idx="28">
                  <c:v>1881.125</c:v>
                </c:pt>
                <c:pt idx="29">
                  <c:v>1769.5</c:v>
                </c:pt>
                <c:pt idx="30">
                  <c:v>1784.625</c:v>
                </c:pt>
                <c:pt idx="31">
                  <c:v>1844.75</c:v>
                </c:pt>
                <c:pt idx="32">
                  <c:v>1845.75</c:v>
                </c:pt>
                <c:pt idx="33">
                  <c:v>1890.5</c:v>
                </c:pt>
                <c:pt idx="34">
                  <c:v>1766.125</c:v>
                </c:pt>
                <c:pt idx="35">
                  <c:v>1967.5</c:v>
                </c:pt>
                <c:pt idx="36">
                  <c:v>1777.875</c:v>
                </c:pt>
                <c:pt idx="37">
                  <c:v>1881.125</c:v>
                </c:pt>
                <c:pt idx="38">
                  <c:v>2158.3750000000177</c:v>
                </c:pt>
                <c:pt idx="39">
                  <c:v>1925</c:v>
                </c:pt>
                <c:pt idx="40">
                  <c:v>2006.25</c:v>
                </c:pt>
                <c:pt idx="41">
                  <c:v>2025.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457E-4616-96CA-926888730277}"/>
            </c:ext>
          </c:extLst>
        </c:ser>
        <c:ser>
          <c:idx val="3"/>
          <c:order val="3"/>
          <c:tx>
            <c:strRef>
              <c:f>'All Regions_Cat'!$E$188</c:f>
              <c:strCache>
                <c:ptCount val="1"/>
                <c:pt idx="0">
                  <c:v>4</c:v>
                </c:pt>
              </c:strCache>
            </c:strRef>
          </c:tx>
          <c:spPr>
            <a:ln>
              <a:solidFill>
                <a:srgbClr val="BDEEFF"/>
              </a:solidFill>
            </a:ln>
          </c:spPr>
          <c:marker>
            <c:symbol val="triangle"/>
            <c:size val="5"/>
            <c:spPr>
              <a:solidFill>
                <a:srgbClr val="BDEEFF"/>
              </a:solidFill>
              <a:ln>
                <a:solidFill>
                  <a:srgbClr val="00B0F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42918054714314963"/>
                  <c:y val="0.31762498624798358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4.62x + 1777, R² = 0.19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Regions_Cat'!$A$190:$A$231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Regions_Cat'!$E$190:$E$231</c:f>
              <c:numCache>
                <c:formatCode>0</c:formatCode>
                <c:ptCount val="42"/>
                <c:pt idx="0">
                  <c:v>1687.3333333333185</c:v>
                </c:pt>
                <c:pt idx="1">
                  <c:v>1613.1111111111109</c:v>
                </c:pt>
                <c:pt idx="2">
                  <c:v>1860.8888888888878</c:v>
                </c:pt>
                <c:pt idx="3">
                  <c:v>1946.6666666666667</c:v>
                </c:pt>
                <c:pt idx="4">
                  <c:v>1595.8888888888878</c:v>
                </c:pt>
                <c:pt idx="5">
                  <c:v>1976.7777777777903</c:v>
                </c:pt>
                <c:pt idx="6">
                  <c:v>1673.1111111111109</c:v>
                </c:pt>
                <c:pt idx="7">
                  <c:v>2059.4444444444443</c:v>
                </c:pt>
                <c:pt idx="8">
                  <c:v>1697.4444444444428</c:v>
                </c:pt>
                <c:pt idx="9">
                  <c:v>1834.3333333333185</c:v>
                </c:pt>
                <c:pt idx="10">
                  <c:v>1815.3333333333185</c:v>
                </c:pt>
                <c:pt idx="11">
                  <c:v>1882</c:v>
                </c:pt>
                <c:pt idx="12">
                  <c:v>1808.1111111111109</c:v>
                </c:pt>
                <c:pt idx="13">
                  <c:v>1979.6666666666667</c:v>
                </c:pt>
                <c:pt idx="14">
                  <c:v>1735</c:v>
                </c:pt>
                <c:pt idx="15">
                  <c:v>1797.7777777777903</c:v>
                </c:pt>
                <c:pt idx="16">
                  <c:v>2040</c:v>
                </c:pt>
                <c:pt idx="17">
                  <c:v>1946.5555555555561</c:v>
                </c:pt>
                <c:pt idx="18">
                  <c:v>1982.4444444444428</c:v>
                </c:pt>
                <c:pt idx="19">
                  <c:v>1832.5555555555561</c:v>
                </c:pt>
                <c:pt idx="20">
                  <c:v>1801.3333333333185</c:v>
                </c:pt>
                <c:pt idx="21">
                  <c:v>1857.2222222222222</c:v>
                </c:pt>
                <c:pt idx="22">
                  <c:v>1783.3333333333185</c:v>
                </c:pt>
                <c:pt idx="23">
                  <c:v>1946.4444444444428</c:v>
                </c:pt>
                <c:pt idx="24">
                  <c:v>2011.8888888888878</c:v>
                </c:pt>
                <c:pt idx="25">
                  <c:v>1771.1111111111109</c:v>
                </c:pt>
                <c:pt idx="26">
                  <c:v>1852.7777777777903</c:v>
                </c:pt>
                <c:pt idx="27">
                  <c:v>1902.4444444444428</c:v>
                </c:pt>
                <c:pt idx="28">
                  <c:v>1673.1111111111109</c:v>
                </c:pt>
                <c:pt idx="29">
                  <c:v>1874.3333333333185</c:v>
                </c:pt>
                <c:pt idx="30">
                  <c:v>2050.5555555555802</c:v>
                </c:pt>
                <c:pt idx="31">
                  <c:v>1783.2222222222222</c:v>
                </c:pt>
                <c:pt idx="32">
                  <c:v>2184.5555555555802</c:v>
                </c:pt>
                <c:pt idx="33">
                  <c:v>1912.1111111111109</c:v>
                </c:pt>
                <c:pt idx="34">
                  <c:v>1964.7777777777903</c:v>
                </c:pt>
                <c:pt idx="35">
                  <c:v>2014.6666666666667</c:v>
                </c:pt>
                <c:pt idx="36">
                  <c:v>1887.5555555555561</c:v>
                </c:pt>
                <c:pt idx="37">
                  <c:v>1942.1111111111109</c:v>
                </c:pt>
                <c:pt idx="38">
                  <c:v>1996.1111111111109</c:v>
                </c:pt>
                <c:pt idx="39">
                  <c:v>1962.6666666666667</c:v>
                </c:pt>
                <c:pt idx="40">
                  <c:v>1845.3333333333185</c:v>
                </c:pt>
                <c:pt idx="41">
                  <c:v>201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457E-4616-96CA-926888730277}"/>
            </c:ext>
          </c:extLst>
        </c:ser>
        <c:ser>
          <c:idx val="4"/>
          <c:order val="4"/>
          <c:tx>
            <c:strRef>
              <c:f>'All Regions_Cat'!$F$188</c:f>
              <c:strCache>
                <c:ptCount val="1"/>
                <c:pt idx="0">
                  <c:v>5</c:v>
                </c:pt>
              </c:strCache>
            </c:strRef>
          </c:tx>
          <c:spPr>
            <a:ln>
              <a:solidFill>
                <a:srgbClr val="E5F8FF"/>
              </a:solidFill>
            </a:ln>
          </c:spPr>
          <c:marker>
            <c:symbol val="diamond"/>
            <c:size val="5"/>
            <c:spPr>
              <a:solidFill>
                <a:srgbClr val="E5F8FF"/>
              </a:solidFill>
              <a:ln>
                <a:solidFill>
                  <a:srgbClr val="00B0F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43664391710651551"/>
                  <c:y val="0.20154926367737275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3.46x + 1138,  R² = 0.23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Regions_Cat'!$A$190:$A$231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Regions_Cat'!$F$190:$F$231</c:f>
              <c:numCache>
                <c:formatCode>0</c:formatCode>
                <c:ptCount val="42"/>
                <c:pt idx="0">
                  <c:v>1182.4444444444428</c:v>
                </c:pt>
                <c:pt idx="1">
                  <c:v>1140.5555555555561</c:v>
                </c:pt>
                <c:pt idx="2">
                  <c:v>1211.5555555555561</c:v>
                </c:pt>
                <c:pt idx="3">
                  <c:v>1150.4444444444428</c:v>
                </c:pt>
                <c:pt idx="4">
                  <c:v>1128.5555555555561</c:v>
                </c:pt>
                <c:pt idx="5">
                  <c:v>1163.7777777777903</c:v>
                </c:pt>
                <c:pt idx="6">
                  <c:v>1071.2222222222222</c:v>
                </c:pt>
                <c:pt idx="7">
                  <c:v>1102.7777777777903</c:v>
                </c:pt>
                <c:pt idx="8">
                  <c:v>1160.2222222222222</c:v>
                </c:pt>
                <c:pt idx="9">
                  <c:v>1157.2222222222222</c:v>
                </c:pt>
                <c:pt idx="10">
                  <c:v>1261</c:v>
                </c:pt>
                <c:pt idx="11">
                  <c:v>1347.2222222222222</c:v>
                </c:pt>
                <c:pt idx="12">
                  <c:v>1163.4444444444428</c:v>
                </c:pt>
                <c:pt idx="13">
                  <c:v>1153.3333333333185</c:v>
                </c:pt>
                <c:pt idx="14">
                  <c:v>1153.7777777777903</c:v>
                </c:pt>
                <c:pt idx="15">
                  <c:v>1172.8888888888878</c:v>
                </c:pt>
                <c:pt idx="16">
                  <c:v>1220.1111111111109</c:v>
                </c:pt>
                <c:pt idx="17">
                  <c:v>1211.3333333333185</c:v>
                </c:pt>
                <c:pt idx="18">
                  <c:v>1316.4444444444428</c:v>
                </c:pt>
                <c:pt idx="19">
                  <c:v>1115.1111111111109</c:v>
                </c:pt>
                <c:pt idx="20">
                  <c:v>1124.8888888888878</c:v>
                </c:pt>
                <c:pt idx="21">
                  <c:v>1153.8888888888878</c:v>
                </c:pt>
                <c:pt idx="22">
                  <c:v>1065.3333333333185</c:v>
                </c:pt>
                <c:pt idx="23">
                  <c:v>1230.1111111111109</c:v>
                </c:pt>
                <c:pt idx="24">
                  <c:v>1307.3333333333185</c:v>
                </c:pt>
                <c:pt idx="25">
                  <c:v>1310.1111111111109</c:v>
                </c:pt>
                <c:pt idx="26">
                  <c:v>1239.3333333333185</c:v>
                </c:pt>
                <c:pt idx="27">
                  <c:v>1219.4444444444428</c:v>
                </c:pt>
                <c:pt idx="28">
                  <c:v>1405.1111111111109</c:v>
                </c:pt>
                <c:pt idx="29">
                  <c:v>1198.3333333333185</c:v>
                </c:pt>
                <c:pt idx="30">
                  <c:v>1215.6666666666667</c:v>
                </c:pt>
                <c:pt idx="31">
                  <c:v>1239.6666666666667</c:v>
                </c:pt>
                <c:pt idx="32">
                  <c:v>1192.8888888888878</c:v>
                </c:pt>
                <c:pt idx="33">
                  <c:v>1114.2222222222222</c:v>
                </c:pt>
                <c:pt idx="34">
                  <c:v>1197.1111111111109</c:v>
                </c:pt>
                <c:pt idx="35">
                  <c:v>1375</c:v>
                </c:pt>
                <c:pt idx="36">
                  <c:v>1210</c:v>
                </c:pt>
                <c:pt idx="37">
                  <c:v>1189.7777777777903</c:v>
                </c:pt>
                <c:pt idx="38">
                  <c:v>1412.8888888888878</c:v>
                </c:pt>
                <c:pt idx="39">
                  <c:v>1382.5555555555561</c:v>
                </c:pt>
                <c:pt idx="40">
                  <c:v>1315.3333333333185</c:v>
                </c:pt>
                <c:pt idx="41">
                  <c:v>1231.111111111110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457E-4616-96CA-926888730277}"/>
            </c:ext>
          </c:extLst>
        </c:ser>
        <c:ser>
          <c:idx val="5"/>
          <c:order val="5"/>
          <c:tx>
            <c:strRef>
              <c:f>'All Regions_Cat'!$G$188</c:f>
              <c:strCache>
                <c:ptCount val="1"/>
                <c:pt idx="0">
                  <c:v>6</c:v>
                </c:pt>
              </c:strCache>
            </c:strRef>
          </c:tx>
          <c:spPr>
            <a:ln>
              <a:solidFill>
                <a:srgbClr val="00B050"/>
              </a:solidFill>
            </a:ln>
          </c:spPr>
          <c:marker>
            <c:symbol val="circle"/>
            <c:size val="5"/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41757340428600281"/>
                  <c:y val="0.2282124726924130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5.91x + 647, R² = 0.34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Regions_Cat'!$A$190:$A$231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Regions_Cat'!$G$190:$G$231</c:f>
              <c:numCache>
                <c:formatCode>0</c:formatCode>
                <c:ptCount val="42"/>
                <c:pt idx="0">
                  <c:v>677.77777777778567</c:v>
                </c:pt>
                <c:pt idx="1">
                  <c:v>639.22222222222217</c:v>
                </c:pt>
                <c:pt idx="2">
                  <c:v>703.88888888888891</c:v>
                </c:pt>
                <c:pt idx="3">
                  <c:v>589.66666666666663</c:v>
                </c:pt>
                <c:pt idx="4">
                  <c:v>762.44444444444446</c:v>
                </c:pt>
                <c:pt idx="5">
                  <c:v>677.66666666666663</c:v>
                </c:pt>
                <c:pt idx="6">
                  <c:v>699.66666666666663</c:v>
                </c:pt>
                <c:pt idx="7">
                  <c:v>656.22222222222217</c:v>
                </c:pt>
                <c:pt idx="8">
                  <c:v>708.88888888888891</c:v>
                </c:pt>
                <c:pt idx="9">
                  <c:v>665</c:v>
                </c:pt>
                <c:pt idx="10">
                  <c:v>742.88888888888891</c:v>
                </c:pt>
                <c:pt idx="11">
                  <c:v>788.44444444444446</c:v>
                </c:pt>
                <c:pt idx="12">
                  <c:v>987.77777777778567</c:v>
                </c:pt>
                <c:pt idx="13">
                  <c:v>652.3333333333336</c:v>
                </c:pt>
                <c:pt idx="14">
                  <c:v>702.11111111111109</c:v>
                </c:pt>
                <c:pt idx="15">
                  <c:v>687.88888888888891</c:v>
                </c:pt>
                <c:pt idx="16">
                  <c:v>767.88888888888891</c:v>
                </c:pt>
                <c:pt idx="17">
                  <c:v>722.88888888888891</c:v>
                </c:pt>
                <c:pt idx="18">
                  <c:v>791</c:v>
                </c:pt>
                <c:pt idx="19">
                  <c:v>615.66666666666663</c:v>
                </c:pt>
                <c:pt idx="20">
                  <c:v>664.77777777778567</c:v>
                </c:pt>
                <c:pt idx="21">
                  <c:v>682.3333333333336</c:v>
                </c:pt>
                <c:pt idx="22">
                  <c:v>677.88888888888891</c:v>
                </c:pt>
                <c:pt idx="23">
                  <c:v>807.66666666666663</c:v>
                </c:pt>
                <c:pt idx="24">
                  <c:v>856.22222222222217</c:v>
                </c:pt>
                <c:pt idx="25">
                  <c:v>927.55555555555543</c:v>
                </c:pt>
                <c:pt idx="26">
                  <c:v>889.66666666666663</c:v>
                </c:pt>
                <c:pt idx="27">
                  <c:v>779.77777777778567</c:v>
                </c:pt>
                <c:pt idx="28">
                  <c:v>1122</c:v>
                </c:pt>
                <c:pt idx="29">
                  <c:v>730.88888888888891</c:v>
                </c:pt>
                <c:pt idx="30">
                  <c:v>640.22222222222217</c:v>
                </c:pt>
                <c:pt idx="31">
                  <c:v>782.88888888888891</c:v>
                </c:pt>
                <c:pt idx="32">
                  <c:v>706.22222222222217</c:v>
                </c:pt>
                <c:pt idx="33">
                  <c:v>795.66666666666663</c:v>
                </c:pt>
                <c:pt idx="34">
                  <c:v>701</c:v>
                </c:pt>
                <c:pt idx="35">
                  <c:v>897.88888888888891</c:v>
                </c:pt>
                <c:pt idx="36">
                  <c:v>810.44444444444446</c:v>
                </c:pt>
                <c:pt idx="37">
                  <c:v>1007.7777777777859</c:v>
                </c:pt>
                <c:pt idx="38">
                  <c:v>936.22222222222217</c:v>
                </c:pt>
                <c:pt idx="39">
                  <c:v>913.11111111111109</c:v>
                </c:pt>
                <c:pt idx="40">
                  <c:v>991.44444444444446</c:v>
                </c:pt>
                <c:pt idx="41">
                  <c:v>932.4444444444444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457E-4616-96CA-926888730277}"/>
            </c:ext>
          </c:extLst>
        </c:ser>
        <c:marker val="1"/>
        <c:axId val="359254272"/>
        <c:axId val="359312000"/>
      </c:lineChart>
      <c:catAx>
        <c:axId val="359254272"/>
        <c:scaling>
          <c:orientation val="minMax"/>
        </c:scaling>
        <c:axPos val="b"/>
        <c:numFmt formatCode="General" sourceLinked="1"/>
        <c:tickLblPos val="nextTo"/>
        <c:crossAx val="359312000"/>
        <c:crosses val="autoZero"/>
        <c:auto val="1"/>
        <c:lblAlgn val="ctr"/>
        <c:lblOffset val="100"/>
      </c:catAx>
      <c:valAx>
        <c:axId val="359312000"/>
        <c:scaling>
          <c:orientation val="minMax"/>
          <c:min val="50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nnual number of hours</a:t>
                </a:r>
                <a:endParaRPr lang="ru-RU"/>
              </a:p>
            </c:rich>
          </c:tx>
          <c:layout>
            <c:manualLayout>
              <c:xMode val="edge"/>
              <c:yMode val="edge"/>
              <c:x val="7.9934198366049293E-3"/>
              <c:y val="0.20094764247776337"/>
            </c:manualLayout>
          </c:layout>
        </c:title>
        <c:numFmt formatCode="0" sourceLinked="1"/>
        <c:tickLblPos val="nextTo"/>
        <c:crossAx val="359254272"/>
        <c:crosses val="autoZero"/>
        <c:crossBetween val="between"/>
      </c:valAx>
    </c:plotArea>
    <c:legend>
      <c:legendPos val="r"/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ayout>
        <c:manualLayout>
          <c:xMode val="edge"/>
          <c:yMode val="edge"/>
          <c:x val="0.57937318956661588"/>
          <c:y val="4.5054567378276554E-3"/>
          <c:w val="8.8807624113475245E-2"/>
          <c:h val="0.96711476914729044"/>
        </c:manualLayout>
      </c:layout>
    </c:legend>
    <c:plotVisOnly val="1"/>
    <c:dispBlanksAs val="gap"/>
  </c:chart>
  <c:spPr>
    <a:ln>
      <a:noFill/>
    </a:ln>
  </c:spPr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ru-RU"/>
  <c:chart>
    <c:title>
      <c:tx>
        <c:rich>
          <a:bodyPr/>
          <a:lstStyle/>
          <a:p>
            <a:pPr>
              <a:defRPr/>
            </a:pPr>
            <a:r>
              <a:rPr lang="en-US" sz="1200"/>
              <a:t>Chukotka Interior           f)</a:t>
            </a:r>
          </a:p>
        </c:rich>
      </c:tx>
      <c:layout>
        <c:manualLayout>
          <c:xMode val="edge"/>
          <c:yMode val="edge"/>
          <c:x val="0.26056818926774333"/>
          <c:y val="1.8215065459159945E-2"/>
        </c:manualLayout>
      </c:layout>
    </c:title>
    <c:plotArea>
      <c:layout>
        <c:manualLayout>
          <c:layoutTarget val="inner"/>
          <c:xMode val="edge"/>
          <c:yMode val="edge"/>
          <c:x val="0.14570762553260141"/>
          <c:y val="6.0659813356663754E-2"/>
          <c:w val="0.44177952879775118"/>
          <c:h val="0.76575433701419382"/>
        </c:manualLayout>
      </c:layout>
      <c:lineChart>
        <c:grouping val="standard"/>
        <c:ser>
          <c:idx val="0"/>
          <c:order val="0"/>
          <c:tx>
            <c:strRef>
              <c:f>'All Regions_Cat'!$B$235</c:f>
              <c:strCache>
                <c:ptCount val="1"/>
                <c:pt idx="0">
                  <c:v>1</c:v>
                </c:pt>
              </c:strCache>
            </c:strRef>
          </c:tx>
          <c:spPr>
            <a:ln>
              <a:solidFill>
                <a:srgbClr val="002060"/>
              </a:solidFill>
            </a:ln>
          </c:spPr>
          <c:marker>
            <c:spPr>
              <a:solidFill>
                <a:srgbClr val="002060"/>
              </a:solidFill>
              <a:ln>
                <a:solidFill>
                  <a:srgbClr val="00206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39576999278883324"/>
                  <c:y val="-0.52967455644621064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-5.66x + 976, R² = 0.12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Regions_Cat'!$A$237:$A$278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Regions_Cat'!$B$237:$B$278</c:f>
              <c:numCache>
                <c:formatCode>0</c:formatCode>
                <c:ptCount val="42"/>
                <c:pt idx="0">
                  <c:v>850.85714285714289</c:v>
                </c:pt>
                <c:pt idx="1">
                  <c:v>861.57142857142856</c:v>
                </c:pt>
                <c:pt idx="2">
                  <c:v>822.42857142857304</c:v>
                </c:pt>
                <c:pt idx="3">
                  <c:v>865</c:v>
                </c:pt>
                <c:pt idx="4">
                  <c:v>552.28571428571433</c:v>
                </c:pt>
                <c:pt idx="5">
                  <c:v>1062.2857142857151</c:v>
                </c:pt>
                <c:pt idx="6">
                  <c:v>866.14285714285711</c:v>
                </c:pt>
                <c:pt idx="7">
                  <c:v>812.42857142857304</c:v>
                </c:pt>
                <c:pt idx="8">
                  <c:v>1309.714285714286</c:v>
                </c:pt>
                <c:pt idx="9">
                  <c:v>815.71428571428567</c:v>
                </c:pt>
                <c:pt idx="10">
                  <c:v>814.71428571428567</c:v>
                </c:pt>
                <c:pt idx="11">
                  <c:v>1182.8571428571327</c:v>
                </c:pt>
                <c:pt idx="12">
                  <c:v>910.14285714285711</c:v>
                </c:pt>
                <c:pt idx="13">
                  <c:v>970</c:v>
                </c:pt>
                <c:pt idx="14">
                  <c:v>1259.8571428571327</c:v>
                </c:pt>
                <c:pt idx="15">
                  <c:v>1062.4285714285875</c:v>
                </c:pt>
                <c:pt idx="16">
                  <c:v>603.57142857142856</c:v>
                </c:pt>
                <c:pt idx="17">
                  <c:v>463.14285714285938</c:v>
                </c:pt>
                <c:pt idx="18">
                  <c:v>877.57142857142856</c:v>
                </c:pt>
                <c:pt idx="19">
                  <c:v>1006</c:v>
                </c:pt>
                <c:pt idx="20">
                  <c:v>1138.1428571428571</c:v>
                </c:pt>
                <c:pt idx="21">
                  <c:v>1118.8571428571327</c:v>
                </c:pt>
                <c:pt idx="22">
                  <c:v>1000.5714285714286</c:v>
                </c:pt>
                <c:pt idx="23">
                  <c:v>780</c:v>
                </c:pt>
                <c:pt idx="24">
                  <c:v>829</c:v>
                </c:pt>
                <c:pt idx="25">
                  <c:v>918.42857142857304</c:v>
                </c:pt>
                <c:pt idx="26">
                  <c:v>901.57142857142856</c:v>
                </c:pt>
                <c:pt idx="27">
                  <c:v>1005.8571428571429</c:v>
                </c:pt>
                <c:pt idx="28">
                  <c:v>557.42857142857304</c:v>
                </c:pt>
                <c:pt idx="29">
                  <c:v>703.71428571428567</c:v>
                </c:pt>
                <c:pt idx="30">
                  <c:v>1028.4285714285875</c:v>
                </c:pt>
                <c:pt idx="31">
                  <c:v>830.85714285714289</c:v>
                </c:pt>
                <c:pt idx="32">
                  <c:v>913.28571428571433</c:v>
                </c:pt>
                <c:pt idx="33">
                  <c:v>939.71428571428567</c:v>
                </c:pt>
                <c:pt idx="34">
                  <c:v>859.71428571428567</c:v>
                </c:pt>
                <c:pt idx="35">
                  <c:v>643.28571428571433</c:v>
                </c:pt>
                <c:pt idx="36">
                  <c:v>841.14285714285711</c:v>
                </c:pt>
                <c:pt idx="37">
                  <c:v>489.28571428571399</c:v>
                </c:pt>
                <c:pt idx="38">
                  <c:v>559.28571428571433</c:v>
                </c:pt>
                <c:pt idx="39">
                  <c:v>561.28571428571433</c:v>
                </c:pt>
                <c:pt idx="40">
                  <c:v>650.85714285714289</c:v>
                </c:pt>
                <c:pt idx="41">
                  <c:v>665.7142857142856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1E2-4AE7-8615-21CB2D6C7ADF}"/>
            </c:ext>
          </c:extLst>
        </c:ser>
        <c:ser>
          <c:idx val="1"/>
          <c:order val="1"/>
          <c:tx>
            <c:strRef>
              <c:f>'All Regions_Cat'!$C$235</c:f>
              <c:strCache>
                <c:ptCount val="1"/>
                <c:pt idx="0">
                  <c:v>2</c:v>
                </c:pt>
              </c:strCache>
            </c:strRef>
          </c:tx>
          <c:spPr>
            <a:ln>
              <a:solidFill>
                <a:srgbClr val="0070C0"/>
              </a:solidFill>
            </a:ln>
          </c:spPr>
          <c:marker>
            <c:symbol val="square"/>
            <c:size val="5"/>
            <c:spPr>
              <a:solidFill>
                <a:srgbClr val="0070C0"/>
              </a:solidFill>
              <a:ln>
                <a:solidFill>
                  <a:srgbClr val="0070C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40980792063341781"/>
                  <c:y val="-0.12039362196842661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-6.43x + 2142, R² = 0.19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Regions_Cat'!$A$237:$A$278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Regions_Cat'!$C$237:$C$278</c:f>
              <c:numCache>
                <c:formatCode>0</c:formatCode>
                <c:ptCount val="42"/>
                <c:pt idx="0">
                  <c:v>2101.5714285714566</c:v>
                </c:pt>
                <c:pt idx="1">
                  <c:v>2405</c:v>
                </c:pt>
                <c:pt idx="2">
                  <c:v>2151.7142857142644</c:v>
                </c:pt>
                <c:pt idx="3">
                  <c:v>2060.4285714285697</c:v>
                </c:pt>
                <c:pt idx="4">
                  <c:v>2561.7142857142644</c:v>
                </c:pt>
                <c:pt idx="5">
                  <c:v>1870.1428571428571</c:v>
                </c:pt>
                <c:pt idx="6">
                  <c:v>2003.5714285714125</c:v>
                </c:pt>
                <c:pt idx="7">
                  <c:v>1908.1428571428571</c:v>
                </c:pt>
                <c:pt idx="8">
                  <c:v>1941.8571428571327</c:v>
                </c:pt>
                <c:pt idx="9">
                  <c:v>2318.5714285714566</c:v>
                </c:pt>
                <c:pt idx="10">
                  <c:v>1982.714285714286</c:v>
                </c:pt>
                <c:pt idx="11">
                  <c:v>1821.5714285714125</c:v>
                </c:pt>
                <c:pt idx="12">
                  <c:v>1919.2857142857151</c:v>
                </c:pt>
                <c:pt idx="13">
                  <c:v>2260.1428571428537</c:v>
                </c:pt>
                <c:pt idx="14">
                  <c:v>1830.2857142857151</c:v>
                </c:pt>
                <c:pt idx="15">
                  <c:v>1958.2857142857151</c:v>
                </c:pt>
                <c:pt idx="16">
                  <c:v>1989.1428571428571</c:v>
                </c:pt>
                <c:pt idx="17">
                  <c:v>2123.1428571428537</c:v>
                </c:pt>
                <c:pt idx="18">
                  <c:v>1893.5714285714125</c:v>
                </c:pt>
                <c:pt idx="19">
                  <c:v>2222.5714285714566</c:v>
                </c:pt>
                <c:pt idx="20">
                  <c:v>2230.8571428571754</c:v>
                </c:pt>
                <c:pt idx="21">
                  <c:v>2021.2857142857151</c:v>
                </c:pt>
                <c:pt idx="22">
                  <c:v>1951.5714285714125</c:v>
                </c:pt>
                <c:pt idx="23">
                  <c:v>1971.4285714285875</c:v>
                </c:pt>
                <c:pt idx="24">
                  <c:v>1687.4285714285875</c:v>
                </c:pt>
                <c:pt idx="25">
                  <c:v>2161.1428571428537</c:v>
                </c:pt>
                <c:pt idx="26">
                  <c:v>2075.4285714285697</c:v>
                </c:pt>
                <c:pt idx="27">
                  <c:v>1826.1428571428571</c:v>
                </c:pt>
                <c:pt idx="28">
                  <c:v>1926.5714285714125</c:v>
                </c:pt>
                <c:pt idx="29">
                  <c:v>2072.5714285714566</c:v>
                </c:pt>
                <c:pt idx="30">
                  <c:v>1920.5714285714125</c:v>
                </c:pt>
                <c:pt idx="31">
                  <c:v>2036.1428571428571</c:v>
                </c:pt>
                <c:pt idx="32">
                  <c:v>1942.5714285714125</c:v>
                </c:pt>
                <c:pt idx="33">
                  <c:v>1698.5714285714125</c:v>
                </c:pt>
                <c:pt idx="34">
                  <c:v>2016.5714285714125</c:v>
                </c:pt>
                <c:pt idx="35">
                  <c:v>1826</c:v>
                </c:pt>
                <c:pt idx="36">
                  <c:v>1954.8571428571327</c:v>
                </c:pt>
                <c:pt idx="37">
                  <c:v>2032.4285714285875</c:v>
                </c:pt>
                <c:pt idx="38">
                  <c:v>1682.714285714286</c:v>
                </c:pt>
                <c:pt idx="39">
                  <c:v>1978.2857142857151</c:v>
                </c:pt>
                <c:pt idx="40">
                  <c:v>2036</c:v>
                </c:pt>
                <c:pt idx="41">
                  <c:v>1778.857142857132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1E2-4AE7-8615-21CB2D6C7ADF}"/>
            </c:ext>
          </c:extLst>
        </c:ser>
        <c:ser>
          <c:idx val="2"/>
          <c:order val="2"/>
          <c:tx>
            <c:strRef>
              <c:f>'All Regions_Cat'!$D$235</c:f>
              <c:strCache>
                <c:ptCount val="1"/>
                <c:pt idx="0">
                  <c:v>3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39810579297385029"/>
                  <c:y val="-5.0896565857196908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1.20x + 1564, R² = 0.01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Regions_Cat'!$A$237:$A$278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Regions_Cat'!$D$237:$D$278</c:f>
              <c:numCache>
                <c:formatCode>0</c:formatCode>
                <c:ptCount val="42"/>
                <c:pt idx="0">
                  <c:v>1750.8571428571327</c:v>
                </c:pt>
                <c:pt idx="1">
                  <c:v>1493.5714285714125</c:v>
                </c:pt>
                <c:pt idx="2">
                  <c:v>1510.5714285714125</c:v>
                </c:pt>
                <c:pt idx="3">
                  <c:v>1676.5714285714125</c:v>
                </c:pt>
                <c:pt idx="4">
                  <c:v>1695.714285714286</c:v>
                </c:pt>
                <c:pt idx="5">
                  <c:v>1436.4285714285875</c:v>
                </c:pt>
                <c:pt idx="6">
                  <c:v>1847.714285714286</c:v>
                </c:pt>
                <c:pt idx="7">
                  <c:v>1763.1428571428571</c:v>
                </c:pt>
                <c:pt idx="8">
                  <c:v>1382.1428571428571</c:v>
                </c:pt>
                <c:pt idx="9">
                  <c:v>1387.714285714286</c:v>
                </c:pt>
                <c:pt idx="10">
                  <c:v>1733.8571428571327</c:v>
                </c:pt>
                <c:pt idx="11">
                  <c:v>1466.1428571428571</c:v>
                </c:pt>
                <c:pt idx="12">
                  <c:v>1519.714285714286</c:v>
                </c:pt>
                <c:pt idx="13">
                  <c:v>1410.5714285714125</c:v>
                </c:pt>
                <c:pt idx="14">
                  <c:v>1656.2857142857151</c:v>
                </c:pt>
                <c:pt idx="15">
                  <c:v>1441.5714285714125</c:v>
                </c:pt>
                <c:pt idx="16">
                  <c:v>1804.714285714286</c:v>
                </c:pt>
                <c:pt idx="17">
                  <c:v>1879.1428571428571</c:v>
                </c:pt>
                <c:pt idx="18">
                  <c:v>1662.2857142857151</c:v>
                </c:pt>
                <c:pt idx="19">
                  <c:v>1545.714285714286</c:v>
                </c:pt>
                <c:pt idx="20">
                  <c:v>1302.1428571428571</c:v>
                </c:pt>
                <c:pt idx="21">
                  <c:v>1459.4285714285875</c:v>
                </c:pt>
                <c:pt idx="22">
                  <c:v>1666.4285714285875</c:v>
                </c:pt>
                <c:pt idx="23">
                  <c:v>1358</c:v>
                </c:pt>
                <c:pt idx="24">
                  <c:v>1660.714285714286</c:v>
                </c:pt>
                <c:pt idx="25">
                  <c:v>1358</c:v>
                </c:pt>
                <c:pt idx="26">
                  <c:v>1371</c:v>
                </c:pt>
                <c:pt idx="27">
                  <c:v>1503.714285714286</c:v>
                </c:pt>
                <c:pt idx="28">
                  <c:v>1793</c:v>
                </c:pt>
                <c:pt idx="29">
                  <c:v>1613.2857142857151</c:v>
                </c:pt>
                <c:pt idx="30">
                  <c:v>1402.2857142857151</c:v>
                </c:pt>
                <c:pt idx="31">
                  <c:v>1646.4285714285875</c:v>
                </c:pt>
                <c:pt idx="32">
                  <c:v>1451.8571428571327</c:v>
                </c:pt>
                <c:pt idx="33">
                  <c:v>1649.2857142857151</c:v>
                </c:pt>
                <c:pt idx="34">
                  <c:v>1661.714285714286</c:v>
                </c:pt>
                <c:pt idx="35">
                  <c:v>1755.4285714285875</c:v>
                </c:pt>
                <c:pt idx="36">
                  <c:v>1694.4285714285875</c:v>
                </c:pt>
                <c:pt idx="37">
                  <c:v>1596</c:v>
                </c:pt>
                <c:pt idx="38">
                  <c:v>1789.1428571428571</c:v>
                </c:pt>
                <c:pt idx="39">
                  <c:v>1668.1428571428571</c:v>
                </c:pt>
                <c:pt idx="40">
                  <c:v>1651</c:v>
                </c:pt>
                <c:pt idx="41">
                  <c:v>1665.42857142858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41E2-4AE7-8615-21CB2D6C7ADF}"/>
            </c:ext>
          </c:extLst>
        </c:ser>
        <c:ser>
          <c:idx val="3"/>
          <c:order val="3"/>
          <c:tx>
            <c:strRef>
              <c:f>'All Regions_Cat'!$E$235</c:f>
              <c:strCache>
                <c:ptCount val="1"/>
                <c:pt idx="0">
                  <c:v>4</c:v>
                </c:pt>
              </c:strCache>
            </c:strRef>
          </c:tx>
          <c:spPr>
            <a:ln>
              <a:solidFill>
                <a:srgbClr val="BDEEFF"/>
              </a:solidFill>
            </a:ln>
          </c:spPr>
          <c:marker>
            <c:symbol val="triangle"/>
            <c:size val="5"/>
            <c:spPr>
              <a:solidFill>
                <a:srgbClr val="BDEEFF"/>
              </a:solidFill>
              <a:ln>
                <a:solidFill>
                  <a:srgbClr val="00B0F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40735648677588393"/>
                  <c:y val="8.6034459656506898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2.32x + 1505, R² = 0.04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Regions_Cat'!$A$237:$A$278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Regions_Cat'!$E$237:$E$278</c:f>
              <c:numCache>
                <c:formatCode>0</c:formatCode>
                <c:ptCount val="42"/>
                <c:pt idx="0">
                  <c:v>1467.714285714286</c:v>
                </c:pt>
                <c:pt idx="1">
                  <c:v>1284.4285714285875</c:v>
                </c:pt>
                <c:pt idx="2">
                  <c:v>1532.8571428571327</c:v>
                </c:pt>
                <c:pt idx="3">
                  <c:v>1586.1428571428571</c:v>
                </c:pt>
                <c:pt idx="4">
                  <c:v>1363.4285714285875</c:v>
                </c:pt>
                <c:pt idx="5">
                  <c:v>1803</c:v>
                </c:pt>
                <c:pt idx="6">
                  <c:v>1540</c:v>
                </c:pt>
                <c:pt idx="7">
                  <c:v>1790.4285714285875</c:v>
                </c:pt>
                <c:pt idx="8">
                  <c:v>1519.1428571428571</c:v>
                </c:pt>
                <c:pt idx="9">
                  <c:v>1585.714285714286</c:v>
                </c:pt>
                <c:pt idx="10">
                  <c:v>1388.5714285714125</c:v>
                </c:pt>
                <c:pt idx="11">
                  <c:v>1490.1428571428571</c:v>
                </c:pt>
                <c:pt idx="12">
                  <c:v>1459.5714285714125</c:v>
                </c:pt>
                <c:pt idx="13">
                  <c:v>1702.2857142857151</c:v>
                </c:pt>
                <c:pt idx="14">
                  <c:v>1380.2857142857151</c:v>
                </c:pt>
                <c:pt idx="15">
                  <c:v>1479.1428571428571</c:v>
                </c:pt>
                <c:pt idx="16">
                  <c:v>1501.5714285714125</c:v>
                </c:pt>
                <c:pt idx="17">
                  <c:v>1642.8571428571327</c:v>
                </c:pt>
                <c:pt idx="18">
                  <c:v>1643.4285714285875</c:v>
                </c:pt>
                <c:pt idx="19">
                  <c:v>1701.4285714285875</c:v>
                </c:pt>
                <c:pt idx="20">
                  <c:v>1443.4285714285875</c:v>
                </c:pt>
                <c:pt idx="21">
                  <c:v>1501.5714285714125</c:v>
                </c:pt>
                <c:pt idx="22">
                  <c:v>1528.2857142857151</c:v>
                </c:pt>
                <c:pt idx="23">
                  <c:v>1560.5714285714125</c:v>
                </c:pt>
                <c:pt idx="24">
                  <c:v>1691.4285714285875</c:v>
                </c:pt>
                <c:pt idx="25">
                  <c:v>1308.8571428571327</c:v>
                </c:pt>
                <c:pt idx="26">
                  <c:v>1501.8571428571327</c:v>
                </c:pt>
                <c:pt idx="27">
                  <c:v>1619.8571428571327</c:v>
                </c:pt>
                <c:pt idx="28">
                  <c:v>1412</c:v>
                </c:pt>
                <c:pt idx="29">
                  <c:v>1547.714285714286</c:v>
                </c:pt>
                <c:pt idx="30">
                  <c:v>1653.4285714285875</c:v>
                </c:pt>
                <c:pt idx="31">
                  <c:v>1287.8571428571327</c:v>
                </c:pt>
                <c:pt idx="32">
                  <c:v>1817.5714285714125</c:v>
                </c:pt>
                <c:pt idx="33">
                  <c:v>1902.5714285714125</c:v>
                </c:pt>
                <c:pt idx="34">
                  <c:v>1485.714285714286</c:v>
                </c:pt>
                <c:pt idx="35">
                  <c:v>1579.714285714286</c:v>
                </c:pt>
                <c:pt idx="36">
                  <c:v>1594.2857142857151</c:v>
                </c:pt>
                <c:pt idx="37">
                  <c:v>1604.8571428571327</c:v>
                </c:pt>
                <c:pt idx="38">
                  <c:v>1676.1428571428571</c:v>
                </c:pt>
                <c:pt idx="39">
                  <c:v>1544.4285714285875</c:v>
                </c:pt>
                <c:pt idx="40">
                  <c:v>1441.714285714286</c:v>
                </c:pt>
                <c:pt idx="41">
                  <c:v>1721.142857142857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41E2-4AE7-8615-21CB2D6C7ADF}"/>
            </c:ext>
          </c:extLst>
        </c:ser>
        <c:ser>
          <c:idx val="4"/>
          <c:order val="4"/>
          <c:tx>
            <c:strRef>
              <c:f>'All Regions_Cat'!$F$235</c:f>
              <c:strCache>
                <c:ptCount val="1"/>
                <c:pt idx="0">
                  <c:v>5</c:v>
                </c:pt>
              </c:strCache>
            </c:strRef>
          </c:tx>
          <c:spPr>
            <a:ln>
              <a:solidFill>
                <a:srgbClr val="E5F8FF"/>
              </a:solidFill>
            </a:ln>
          </c:spPr>
          <c:marker>
            <c:symbol val="diamond"/>
            <c:size val="7"/>
            <c:spPr>
              <a:solidFill>
                <a:srgbClr val="E5F8FF"/>
              </a:solidFill>
              <a:ln>
                <a:solidFill>
                  <a:srgbClr val="00B0F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40735648677588393"/>
                  <c:y val="0.16117022534345157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2.11x + 1298, R² = 0.08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Regions_Cat'!$A$237:$A$278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Regions_Cat'!$F$237:$F$278</c:f>
              <c:numCache>
                <c:formatCode>0</c:formatCode>
                <c:ptCount val="42"/>
                <c:pt idx="0">
                  <c:v>1368.5714285714125</c:v>
                </c:pt>
                <c:pt idx="1">
                  <c:v>1334.5714285714125</c:v>
                </c:pt>
                <c:pt idx="2">
                  <c:v>1398.5714285714125</c:v>
                </c:pt>
                <c:pt idx="3">
                  <c:v>1341.2857142857151</c:v>
                </c:pt>
                <c:pt idx="4">
                  <c:v>1203.714285714286</c:v>
                </c:pt>
                <c:pt idx="5">
                  <c:v>1413.714285714286</c:v>
                </c:pt>
                <c:pt idx="6">
                  <c:v>1234</c:v>
                </c:pt>
                <c:pt idx="7">
                  <c:v>1307.714285714286</c:v>
                </c:pt>
                <c:pt idx="8">
                  <c:v>1270</c:v>
                </c:pt>
                <c:pt idx="9">
                  <c:v>1285</c:v>
                </c:pt>
                <c:pt idx="10">
                  <c:v>1336.714285714286</c:v>
                </c:pt>
                <c:pt idx="11">
                  <c:v>1448.1428571428571</c:v>
                </c:pt>
                <c:pt idx="12">
                  <c:v>1076.5714285714125</c:v>
                </c:pt>
                <c:pt idx="13">
                  <c:v>1283.8571428571327</c:v>
                </c:pt>
                <c:pt idx="14">
                  <c:v>1227.4285714285875</c:v>
                </c:pt>
                <c:pt idx="15">
                  <c:v>1428</c:v>
                </c:pt>
                <c:pt idx="16">
                  <c:v>1357.4285714285875</c:v>
                </c:pt>
                <c:pt idx="17">
                  <c:v>1478.8571428571327</c:v>
                </c:pt>
                <c:pt idx="18">
                  <c:v>1339.5714285714125</c:v>
                </c:pt>
                <c:pt idx="19">
                  <c:v>1185</c:v>
                </c:pt>
                <c:pt idx="20">
                  <c:v>1349.1428571428571</c:v>
                </c:pt>
                <c:pt idx="21">
                  <c:v>1299.714285714286</c:v>
                </c:pt>
                <c:pt idx="22">
                  <c:v>1282</c:v>
                </c:pt>
                <c:pt idx="23">
                  <c:v>1308.4285714285875</c:v>
                </c:pt>
                <c:pt idx="24">
                  <c:v>1401.4285714285875</c:v>
                </c:pt>
                <c:pt idx="25">
                  <c:v>1464.5714285714125</c:v>
                </c:pt>
                <c:pt idx="26">
                  <c:v>1396.4285714285875</c:v>
                </c:pt>
                <c:pt idx="27">
                  <c:v>1400.5714285714125</c:v>
                </c:pt>
                <c:pt idx="28">
                  <c:v>1274.714285714286</c:v>
                </c:pt>
                <c:pt idx="29">
                  <c:v>1372.2857142857151</c:v>
                </c:pt>
                <c:pt idx="30">
                  <c:v>1524.8571428571327</c:v>
                </c:pt>
                <c:pt idx="31">
                  <c:v>1295.8571428571327</c:v>
                </c:pt>
                <c:pt idx="32">
                  <c:v>1291.5714285714125</c:v>
                </c:pt>
                <c:pt idx="33">
                  <c:v>1356.5714285714125</c:v>
                </c:pt>
                <c:pt idx="34">
                  <c:v>1389.714285714286</c:v>
                </c:pt>
                <c:pt idx="35">
                  <c:v>1445</c:v>
                </c:pt>
                <c:pt idx="36">
                  <c:v>1239</c:v>
                </c:pt>
                <c:pt idx="37">
                  <c:v>1257</c:v>
                </c:pt>
                <c:pt idx="38">
                  <c:v>1565.5714285714125</c:v>
                </c:pt>
                <c:pt idx="39">
                  <c:v>1440.1428571428571</c:v>
                </c:pt>
                <c:pt idx="40">
                  <c:v>1336.714285714286</c:v>
                </c:pt>
                <c:pt idx="41">
                  <c:v>141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41E2-4AE7-8615-21CB2D6C7ADF}"/>
            </c:ext>
          </c:extLst>
        </c:ser>
        <c:ser>
          <c:idx val="5"/>
          <c:order val="5"/>
          <c:tx>
            <c:strRef>
              <c:f>'All Regions_Cat'!$G$235</c:f>
              <c:strCache>
                <c:ptCount val="1"/>
                <c:pt idx="0">
                  <c:v>6</c:v>
                </c:pt>
              </c:strCache>
            </c:strRef>
          </c:tx>
          <c:spPr>
            <a:ln>
              <a:solidFill>
                <a:srgbClr val="00B050"/>
              </a:solidFill>
            </a:ln>
          </c:spPr>
          <c:marker>
            <c:symbol val="circle"/>
            <c:size val="5"/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41198183367689906"/>
                  <c:y val="0.31607118929954137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5.92x + 1255, R² = 0.22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Regions_Cat'!$A$237:$A$278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Regions_Cat'!$G$237:$G$278</c:f>
              <c:numCache>
                <c:formatCode>0</c:formatCode>
                <c:ptCount val="42"/>
                <c:pt idx="0">
                  <c:v>1190.714285714286</c:v>
                </c:pt>
                <c:pt idx="1">
                  <c:v>1392.4285714285875</c:v>
                </c:pt>
                <c:pt idx="2">
                  <c:v>1301</c:v>
                </c:pt>
                <c:pt idx="3">
                  <c:v>1228.2857142857151</c:v>
                </c:pt>
                <c:pt idx="4">
                  <c:v>1346</c:v>
                </c:pt>
                <c:pt idx="5">
                  <c:v>1184.5714285714125</c:v>
                </c:pt>
                <c:pt idx="6">
                  <c:v>1276.2857142857151</c:v>
                </c:pt>
                <c:pt idx="7">
                  <c:v>1172.5714285714125</c:v>
                </c:pt>
                <c:pt idx="8">
                  <c:v>1306.2857142857151</c:v>
                </c:pt>
                <c:pt idx="9">
                  <c:v>1351.2857142857151</c:v>
                </c:pt>
                <c:pt idx="10">
                  <c:v>1444.5714285714125</c:v>
                </c:pt>
                <c:pt idx="11">
                  <c:v>1340.4285714285875</c:v>
                </c:pt>
                <c:pt idx="12">
                  <c:v>1705.714285714286</c:v>
                </c:pt>
                <c:pt idx="13">
                  <c:v>1122.8571428571327</c:v>
                </c:pt>
                <c:pt idx="14">
                  <c:v>1355.1428571428571</c:v>
                </c:pt>
                <c:pt idx="15">
                  <c:v>1385.2857142857151</c:v>
                </c:pt>
                <c:pt idx="16">
                  <c:v>1511.4285714285875</c:v>
                </c:pt>
                <c:pt idx="17">
                  <c:v>1183.714285714286</c:v>
                </c:pt>
                <c:pt idx="18">
                  <c:v>1346.8571428571327</c:v>
                </c:pt>
                <c:pt idx="19">
                  <c:v>1108.714285714286</c:v>
                </c:pt>
                <c:pt idx="20">
                  <c:v>1314.5714285714125</c:v>
                </c:pt>
                <c:pt idx="21">
                  <c:v>1337.2857142857151</c:v>
                </c:pt>
                <c:pt idx="22">
                  <c:v>1285.8571428571327</c:v>
                </c:pt>
                <c:pt idx="23">
                  <c:v>1445.2857142857151</c:v>
                </c:pt>
                <c:pt idx="24">
                  <c:v>1395.714285714286</c:v>
                </c:pt>
                <c:pt idx="25">
                  <c:v>1559.2857142857151</c:v>
                </c:pt>
                <c:pt idx="26">
                  <c:v>1505.8571428571327</c:v>
                </c:pt>
                <c:pt idx="27">
                  <c:v>1375</c:v>
                </c:pt>
                <c:pt idx="28">
                  <c:v>1748.714285714286</c:v>
                </c:pt>
                <c:pt idx="29">
                  <c:v>1458.5714285714125</c:v>
                </c:pt>
                <c:pt idx="30">
                  <c:v>1242.1428571428571</c:v>
                </c:pt>
                <c:pt idx="31">
                  <c:v>1568.1428571428571</c:v>
                </c:pt>
                <c:pt idx="32">
                  <c:v>1347.5714285714125</c:v>
                </c:pt>
                <c:pt idx="33">
                  <c:v>1188.1428571428571</c:v>
                </c:pt>
                <c:pt idx="34">
                  <c:v>1354.1428571428571</c:v>
                </c:pt>
                <c:pt idx="35">
                  <c:v>1493.4285714285875</c:v>
                </c:pt>
                <c:pt idx="36">
                  <c:v>1393.714285714286</c:v>
                </c:pt>
                <c:pt idx="37">
                  <c:v>1731.714285714286</c:v>
                </c:pt>
                <c:pt idx="38">
                  <c:v>1500.2857142857151</c:v>
                </c:pt>
                <c:pt idx="39">
                  <c:v>1536.8571428571327</c:v>
                </c:pt>
                <c:pt idx="40">
                  <c:v>1560.714285714286</c:v>
                </c:pt>
                <c:pt idx="41">
                  <c:v>1444.42857142858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41E2-4AE7-8615-21CB2D6C7ADF}"/>
            </c:ext>
          </c:extLst>
        </c:ser>
        <c:ser>
          <c:idx val="6"/>
          <c:order val="6"/>
          <c:tx>
            <c:strRef>
              <c:f>'All Regions_Cat'!$H$235</c:f>
              <c:strCache>
                <c:ptCount val="1"/>
                <c:pt idx="0">
                  <c:v>7</c:v>
                </c:pt>
              </c:strCache>
            </c:strRef>
          </c:tx>
          <c:spPr>
            <a:ln>
              <a:solidFill>
                <a:srgbClr val="FFFF00"/>
              </a:solidFill>
            </a:ln>
          </c:spPr>
          <c:marker>
            <c:symbol val="diamond"/>
            <c:size val="5"/>
            <c:spPr>
              <a:solidFill>
                <a:srgbClr val="FFFF00"/>
              </a:solidFill>
              <a:ln>
                <a:solidFill>
                  <a:srgbClr val="FFFF0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38853132488873671"/>
                  <c:y val="0.12055795953433651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0.60x + 28, R² = 0.04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Regions_Cat'!$A$237:$A$278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Regions_Cat'!$H$237:$H$278</c:f>
              <c:numCache>
                <c:formatCode>0</c:formatCode>
                <c:ptCount val="42"/>
                <c:pt idx="0">
                  <c:v>5.7142857142857055</c:v>
                </c:pt>
                <c:pt idx="1">
                  <c:v>12.428571428571336</c:v>
                </c:pt>
                <c:pt idx="2">
                  <c:v>64.714285714285722</c:v>
                </c:pt>
                <c:pt idx="3">
                  <c:v>26.285714285714018</c:v>
                </c:pt>
                <c:pt idx="4">
                  <c:v>60.285714285714285</c:v>
                </c:pt>
                <c:pt idx="5">
                  <c:v>13.857142857142996</c:v>
                </c:pt>
                <c:pt idx="6">
                  <c:v>16.285714285714018</c:v>
                </c:pt>
                <c:pt idx="7">
                  <c:v>5.5714285714285712</c:v>
                </c:pt>
                <c:pt idx="8">
                  <c:v>30.571428571428573</c:v>
                </c:pt>
                <c:pt idx="9">
                  <c:v>16</c:v>
                </c:pt>
                <c:pt idx="10">
                  <c:v>58.857142857142343</c:v>
                </c:pt>
                <c:pt idx="11">
                  <c:v>10.714285714285714</c:v>
                </c:pt>
                <c:pt idx="12">
                  <c:v>182.57142857142861</c:v>
                </c:pt>
                <c:pt idx="13">
                  <c:v>34.285714285714285</c:v>
                </c:pt>
                <c:pt idx="14">
                  <c:v>70.571428571428058</c:v>
                </c:pt>
                <c:pt idx="15">
                  <c:v>28.571428571428573</c:v>
                </c:pt>
                <c:pt idx="16">
                  <c:v>16.142857142857231</c:v>
                </c:pt>
                <c:pt idx="17">
                  <c:v>13.142857142857141</c:v>
                </c:pt>
                <c:pt idx="18">
                  <c:v>20.714285714285886</c:v>
                </c:pt>
                <c:pt idx="19">
                  <c:v>14.571428571428571</c:v>
                </c:pt>
                <c:pt idx="20">
                  <c:v>5.7142857142857055</c:v>
                </c:pt>
                <c:pt idx="21">
                  <c:v>44.857142857142343</c:v>
                </c:pt>
                <c:pt idx="22">
                  <c:v>65.571428571428058</c:v>
                </c:pt>
                <c:pt idx="23">
                  <c:v>69.571428571428058</c:v>
                </c:pt>
                <c:pt idx="24">
                  <c:v>115.28571428571429</c:v>
                </c:pt>
                <c:pt idx="25">
                  <c:v>13.714285714285714</c:v>
                </c:pt>
                <c:pt idx="26">
                  <c:v>31.857142857142829</c:v>
                </c:pt>
                <c:pt idx="27">
                  <c:v>52.142857142857153</c:v>
                </c:pt>
                <c:pt idx="28">
                  <c:v>71</c:v>
                </c:pt>
                <c:pt idx="29">
                  <c:v>15.857142857142996</c:v>
                </c:pt>
                <c:pt idx="30">
                  <c:v>12.285714285714286</c:v>
                </c:pt>
                <c:pt idx="31">
                  <c:v>12.285714285714286</c:v>
                </c:pt>
                <c:pt idx="32">
                  <c:v>19.571428571428573</c:v>
                </c:pt>
                <c:pt idx="33">
                  <c:v>48.428571428571793</c:v>
                </c:pt>
                <c:pt idx="34">
                  <c:v>16.428571428571427</c:v>
                </c:pt>
                <c:pt idx="35">
                  <c:v>41.142857142857153</c:v>
                </c:pt>
                <c:pt idx="36">
                  <c:v>65.142857142856045</c:v>
                </c:pt>
                <c:pt idx="37">
                  <c:v>72.714285714285722</c:v>
                </c:pt>
                <c:pt idx="38">
                  <c:v>10.857142857142996</c:v>
                </c:pt>
                <c:pt idx="39">
                  <c:v>54.285714285714285</c:v>
                </c:pt>
                <c:pt idx="40">
                  <c:v>100.42857142857135</c:v>
                </c:pt>
                <c:pt idx="41">
                  <c:v>9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41E2-4AE7-8615-21CB2D6C7ADF}"/>
            </c:ext>
          </c:extLst>
        </c:ser>
        <c:marker val="1"/>
        <c:axId val="362572416"/>
        <c:axId val="362834560"/>
      </c:lineChart>
      <c:catAx>
        <c:axId val="362572416"/>
        <c:scaling>
          <c:orientation val="minMax"/>
        </c:scaling>
        <c:axPos val="b"/>
        <c:numFmt formatCode="General" sourceLinked="1"/>
        <c:tickLblPos val="nextTo"/>
        <c:crossAx val="362834560"/>
        <c:crosses val="autoZero"/>
        <c:auto val="1"/>
        <c:lblAlgn val="ctr"/>
        <c:lblOffset val="100"/>
      </c:catAx>
      <c:valAx>
        <c:axId val="362834560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nnual number of hours</a:t>
                </a:r>
                <a:endParaRPr lang="ru-RU"/>
              </a:p>
            </c:rich>
          </c:tx>
          <c:layout>
            <c:manualLayout>
              <c:xMode val="edge"/>
              <c:yMode val="edge"/>
              <c:x val="1.4030546368236489E-3"/>
              <c:y val="0.16469234221904233"/>
            </c:manualLayout>
          </c:layout>
        </c:title>
        <c:numFmt formatCode="0" sourceLinked="1"/>
        <c:tickLblPos val="nextTo"/>
        <c:crossAx val="362572416"/>
        <c:crosses val="autoZero"/>
        <c:crossBetween val="between"/>
      </c:valAx>
    </c:plotArea>
    <c:legend>
      <c:legendPos val="r"/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egendEntry>
        <c:idx val="12"/>
        <c:delete val="1"/>
      </c:legendEntry>
      <c:legendEntry>
        <c:idx val="13"/>
        <c:delete val="1"/>
      </c:legendEntry>
      <c:layout>
        <c:manualLayout>
          <c:xMode val="edge"/>
          <c:yMode val="edge"/>
          <c:x val="0.59168607686117469"/>
          <c:y val="2.9074176242338587E-2"/>
          <c:w val="8.3652091861055225E-2"/>
          <c:h val="0.97092582375766145"/>
        </c:manualLayout>
      </c:layout>
    </c:legend>
    <c:plotVisOnly val="1"/>
    <c:dispBlanksAs val="gap"/>
  </c:chart>
  <c:spPr>
    <a:ln>
      <a:noFill/>
    </a:ln>
  </c:spPr>
  <c:externalData r:id="rId1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ru-RU"/>
  <c:chart>
    <c:title>
      <c:tx>
        <c:rich>
          <a:bodyPr/>
          <a:lstStyle/>
          <a:p>
            <a:pPr>
              <a:defRPr sz="1200"/>
            </a:pPr>
            <a:r>
              <a:rPr lang="en-US" sz="1200"/>
              <a:t>UTCI &lt; -40°C         a)</a:t>
            </a:r>
            <a:endParaRPr lang="ru-RU" sz="1200"/>
          </a:p>
        </c:rich>
      </c:tx>
      <c:layout>
        <c:manualLayout>
          <c:xMode val="edge"/>
          <c:yMode val="edge"/>
          <c:x val="0.24879685425771544"/>
          <c:y val="1.4129978239667539E-2"/>
        </c:manualLayout>
      </c:layout>
      <c:overlay val="1"/>
    </c:title>
    <c:plotArea>
      <c:layout>
        <c:manualLayout>
          <c:layoutTarget val="inner"/>
          <c:xMode val="edge"/>
          <c:yMode val="edge"/>
          <c:x val="7.4000561611021934E-2"/>
          <c:y val="5.1400487817811757E-2"/>
          <c:w val="0.42929360574114284"/>
          <c:h val="0.79523549139690852"/>
        </c:manualLayout>
      </c:layout>
      <c:lineChart>
        <c:grouping val="standard"/>
        <c:ser>
          <c:idx val="0"/>
          <c:order val="0"/>
          <c:tx>
            <c:strRef>
              <c:f>'All Cats_Regions'!$B$2:$B$3</c:f>
              <c:strCache>
                <c:ptCount val="1"/>
                <c:pt idx="0">
                  <c:v>Alaska South</c:v>
                </c:pt>
              </c:strCache>
            </c:strRef>
          </c:tx>
          <c:spPr>
            <a:ln>
              <a:solidFill>
                <a:srgbClr val="0070C0"/>
              </a:solidFill>
            </a:ln>
          </c:spPr>
          <c:marker>
            <c:spPr>
              <a:solidFill>
                <a:srgbClr val="0070C0"/>
              </a:solidFill>
              <a:ln>
                <a:solidFill>
                  <a:srgbClr val="0070C0"/>
                </a:solidFill>
              </a:ln>
            </c:spPr>
          </c:marker>
          <c:trendline>
            <c:trendlineType val="linear"/>
          </c:trendline>
          <c:trendline>
            <c:trendlineType val="linear"/>
            <c:dispRSqr val="1"/>
            <c:dispEq val="1"/>
            <c:trendlineLbl>
              <c:layout>
                <c:manualLayout>
                  <c:x val="0.5073264961033086"/>
                  <c:y val="-0.73292273597519964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-0,89x + 52, R² = 0.13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Cats_Regions'!$A$4:$A$45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Cats_Regions'!$B$4:$B$45</c:f>
              <c:numCache>
                <c:formatCode>0</c:formatCode>
                <c:ptCount val="42"/>
                <c:pt idx="0">
                  <c:v>97.874999999999986</c:v>
                </c:pt>
                <c:pt idx="1">
                  <c:v>91.874999999999986</c:v>
                </c:pt>
                <c:pt idx="2">
                  <c:v>7.1249999999999645</c:v>
                </c:pt>
                <c:pt idx="3">
                  <c:v>100.5</c:v>
                </c:pt>
                <c:pt idx="4">
                  <c:v>37.25</c:v>
                </c:pt>
                <c:pt idx="5">
                  <c:v>12.5</c:v>
                </c:pt>
                <c:pt idx="6">
                  <c:v>22.875</c:v>
                </c:pt>
                <c:pt idx="7">
                  <c:v>7.875</c:v>
                </c:pt>
                <c:pt idx="8">
                  <c:v>9</c:v>
                </c:pt>
                <c:pt idx="9">
                  <c:v>1.875</c:v>
                </c:pt>
                <c:pt idx="10">
                  <c:v>109.25</c:v>
                </c:pt>
                <c:pt idx="11">
                  <c:v>82.5</c:v>
                </c:pt>
                <c:pt idx="12">
                  <c:v>9.125</c:v>
                </c:pt>
                <c:pt idx="13">
                  <c:v>16.875</c:v>
                </c:pt>
                <c:pt idx="14">
                  <c:v>29.5</c:v>
                </c:pt>
                <c:pt idx="15">
                  <c:v>74.75</c:v>
                </c:pt>
                <c:pt idx="16">
                  <c:v>37.625000000000163</c:v>
                </c:pt>
                <c:pt idx="17">
                  <c:v>61.125000000000163</c:v>
                </c:pt>
                <c:pt idx="18">
                  <c:v>26.625</c:v>
                </c:pt>
                <c:pt idx="19">
                  <c:v>18.625</c:v>
                </c:pt>
                <c:pt idx="20">
                  <c:v>64.624999999999986</c:v>
                </c:pt>
                <c:pt idx="21">
                  <c:v>20.125</c:v>
                </c:pt>
                <c:pt idx="22">
                  <c:v>3.125</c:v>
                </c:pt>
                <c:pt idx="23">
                  <c:v>2.5</c:v>
                </c:pt>
                <c:pt idx="24">
                  <c:v>23.25</c:v>
                </c:pt>
                <c:pt idx="25">
                  <c:v>24.125</c:v>
                </c:pt>
                <c:pt idx="26">
                  <c:v>11.5</c:v>
                </c:pt>
                <c:pt idx="27">
                  <c:v>47.25</c:v>
                </c:pt>
                <c:pt idx="28">
                  <c:v>52.375</c:v>
                </c:pt>
                <c:pt idx="29">
                  <c:v>35.75</c:v>
                </c:pt>
                <c:pt idx="30">
                  <c:v>32.375</c:v>
                </c:pt>
                <c:pt idx="31">
                  <c:v>14.625</c:v>
                </c:pt>
                <c:pt idx="32">
                  <c:v>60.5</c:v>
                </c:pt>
                <c:pt idx="33">
                  <c:v>61</c:v>
                </c:pt>
                <c:pt idx="34">
                  <c:v>11</c:v>
                </c:pt>
                <c:pt idx="35">
                  <c:v>4</c:v>
                </c:pt>
                <c:pt idx="36">
                  <c:v>18.875</c:v>
                </c:pt>
                <c:pt idx="37">
                  <c:v>8</c:v>
                </c:pt>
                <c:pt idx="38">
                  <c:v>17.875</c:v>
                </c:pt>
                <c:pt idx="39">
                  <c:v>8.75</c:v>
                </c:pt>
                <c:pt idx="40">
                  <c:v>3</c:v>
                </c:pt>
                <c:pt idx="41">
                  <c:v>24.75</c:v>
                </c:pt>
              </c:numCache>
            </c:numRef>
          </c:val>
        </c:ser>
        <c:ser>
          <c:idx val="1"/>
          <c:order val="1"/>
          <c:tx>
            <c:strRef>
              <c:f>'All Cats_Regions'!$C$2:$C$3</c:f>
              <c:strCache>
                <c:ptCount val="1"/>
                <c:pt idx="0">
                  <c:v>Alaska West</c:v>
                </c:pt>
              </c:strCache>
            </c:strRef>
          </c:tx>
          <c:spPr>
            <a:ln>
              <a:solidFill>
                <a:srgbClr val="00B050"/>
              </a:solidFill>
            </a:ln>
          </c:spPr>
          <c:marker>
            <c:symbol val="square"/>
            <c:size val="5"/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51466875091964659"/>
                  <c:y val="-0.47674361402020354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-6.32x + 780, R² = 0.15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Cats_Regions'!$A$4:$A$45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Cats_Regions'!$C$4:$C$45</c:f>
              <c:numCache>
                <c:formatCode>0</c:formatCode>
                <c:ptCount val="42"/>
                <c:pt idx="0">
                  <c:v>753.75</c:v>
                </c:pt>
                <c:pt idx="1">
                  <c:v>882</c:v>
                </c:pt>
                <c:pt idx="2">
                  <c:v>527.75</c:v>
                </c:pt>
                <c:pt idx="3">
                  <c:v>690.5</c:v>
                </c:pt>
                <c:pt idx="4">
                  <c:v>618.75</c:v>
                </c:pt>
                <c:pt idx="5">
                  <c:v>970.75</c:v>
                </c:pt>
                <c:pt idx="6">
                  <c:v>491</c:v>
                </c:pt>
                <c:pt idx="7">
                  <c:v>522.25</c:v>
                </c:pt>
                <c:pt idx="8">
                  <c:v>730.75</c:v>
                </c:pt>
                <c:pt idx="9">
                  <c:v>741.5</c:v>
                </c:pt>
                <c:pt idx="10">
                  <c:v>848</c:v>
                </c:pt>
                <c:pt idx="11">
                  <c:v>907.75</c:v>
                </c:pt>
                <c:pt idx="12">
                  <c:v>795</c:v>
                </c:pt>
                <c:pt idx="13">
                  <c:v>732.25</c:v>
                </c:pt>
                <c:pt idx="14">
                  <c:v>517.25</c:v>
                </c:pt>
                <c:pt idx="15">
                  <c:v>949.75</c:v>
                </c:pt>
                <c:pt idx="16">
                  <c:v>538.25</c:v>
                </c:pt>
                <c:pt idx="17">
                  <c:v>702.5</c:v>
                </c:pt>
                <c:pt idx="18">
                  <c:v>755.75</c:v>
                </c:pt>
                <c:pt idx="19">
                  <c:v>657</c:v>
                </c:pt>
                <c:pt idx="20">
                  <c:v>1039.5</c:v>
                </c:pt>
                <c:pt idx="21">
                  <c:v>502.25</c:v>
                </c:pt>
                <c:pt idx="22">
                  <c:v>558</c:v>
                </c:pt>
                <c:pt idx="23">
                  <c:v>384.5</c:v>
                </c:pt>
                <c:pt idx="24">
                  <c:v>464</c:v>
                </c:pt>
                <c:pt idx="25">
                  <c:v>678</c:v>
                </c:pt>
                <c:pt idx="26">
                  <c:v>535.5</c:v>
                </c:pt>
                <c:pt idx="27">
                  <c:v>695.75</c:v>
                </c:pt>
                <c:pt idx="28">
                  <c:v>522.25</c:v>
                </c:pt>
                <c:pt idx="29">
                  <c:v>818.25</c:v>
                </c:pt>
                <c:pt idx="30">
                  <c:v>700.25</c:v>
                </c:pt>
                <c:pt idx="31">
                  <c:v>771.75</c:v>
                </c:pt>
                <c:pt idx="32">
                  <c:v>529</c:v>
                </c:pt>
                <c:pt idx="33">
                  <c:v>1043.75</c:v>
                </c:pt>
                <c:pt idx="34">
                  <c:v>523.5</c:v>
                </c:pt>
                <c:pt idx="35">
                  <c:v>341.25</c:v>
                </c:pt>
                <c:pt idx="36">
                  <c:v>394.75</c:v>
                </c:pt>
                <c:pt idx="37">
                  <c:v>245.5</c:v>
                </c:pt>
                <c:pt idx="38">
                  <c:v>362</c:v>
                </c:pt>
                <c:pt idx="39">
                  <c:v>365</c:v>
                </c:pt>
                <c:pt idx="40">
                  <c:v>453.75</c:v>
                </c:pt>
                <c:pt idx="41">
                  <c:v>787.5</c:v>
                </c:pt>
              </c:numCache>
            </c:numRef>
          </c:val>
        </c:ser>
        <c:ser>
          <c:idx val="2"/>
          <c:order val="2"/>
          <c:tx>
            <c:strRef>
              <c:f>'All Cats_Regions'!$D$2:$D$3</c:f>
              <c:strCache>
                <c:ptCount val="1"/>
                <c:pt idx="0">
                  <c:v>Alaska North</c:v>
                </c:pt>
              </c:strCache>
            </c:strRef>
          </c:tx>
          <c:spPr>
            <a:ln>
              <a:solidFill>
                <a:srgbClr val="002060"/>
              </a:solidFill>
            </a:ln>
          </c:spPr>
          <c:marker>
            <c:spPr>
              <a:solidFill>
                <a:srgbClr val="002060"/>
              </a:solidFill>
              <a:ln>
                <a:solidFill>
                  <a:srgbClr val="00206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51500033662102984"/>
                  <c:y val="1.79873578810015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-19.03x + 2620, R² = 0.52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Cats_Regions'!$A$4:$A$45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Cats_Regions'!$D$4:$D$45</c:f>
              <c:numCache>
                <c:formatCode>0</c:formatCode>
                <c:ptCount val="42"/>
                <c:pt idx="0">
                  <c:v>2166</c:v>
                </c:pt>
                <c:pt idx="1">
                  <c:v>2790</c:v>
                </c:pt>
                <c:pt idx="2">
                  <c:v>2150</c:v>
                </c:pt>
                <c:pt idx="3">
                  <c:v>2680.3333333334031</c:v>
                </c:pt>
                <c:pt idx="4">
                  <c:v>2599.3333333334031</c:v>
                </c:pt>
                <c:pt idx="5">
                  <c:v>2890</c:v>
                </c:pt>
                <c:pt idx="6">
                  <c:v>2472</c:v>
                </c:pt>
                <c:pt idx="7">
                  <c:v>2325.6666666666201</c:v>
                </c:pt>
                <c:pt idx="8">
                  <c:v>2600.3333333334031</c:v>
                </c:pt>
                <c:pt idx="9">
                  <c:v>2567.3333333334031</c:v>
                </c:pt>
                <c:pt idx="10">
                  <c:v>2276.3333333334031</c:v>
                </c:pt>
                <c:pt idx="11">
                  <c:v>2503</c:v>
                </c:pt>
                <c:pt idx="12">
                  <c:v>2317</c:v>
                </c:pt>
                <c:pt idx="13">
                  <c:v>2490.6666666666201</c:v>
                </c:pt>
                <c:pt idx="14">
                  <c:v>2004.6666666666667</c:v>
                </c:pt>
                <c:pt idx="15">
                  <c:v>2749</c:v>
                </c:pt>
                <c:pt idx="16">
                  <c:v>2150.3333333334031</c:v>
                </c:pt>
                <c:pt idx="17">
                  <c:v>2019.6666666666667</c:v>
                </c:pt>
                <c:pt idx="18">
                  <c:v>2144</c:v>
                </c:pt>
                <c:pt idx="19">
                  <c:v>1964.6666666666667</c:v>
                </c:pt>
                <c:pt idx="20">
                  <c:v>2503</c:v>
                </c:pt>
                <c:pt idx="21">
                  <c:v>2497.3333333334031</c:v>
                </c:pt>
                <c:pt idx="22">
                  <c:v>2276.6666666666201</c:v>
                </c:pt>
                <c:pt idx="23">
                  <c:v>1826</c:v>
                </c:pt>
                <c:pt idx="24">
                  <c:v>2018.6666666666667</c:v>
                </c:pt>
                <c:pt idx="25">
                  <c:v>2468.3333333334031</c:v>
                </c:pt>
                <c:pt idx="26">
                  <c:v>2242.3333333334031</c:v>
                </c:pt>
                <c:pt idx="27">
                  <c:v>1998.6666666666667</c:v>
                </c:pt>
                <c:pt idx="28">
                  <c:v>1858.6666666666667</c:v>
                </c:pt>
                <c:pt idx="29">
                  <c:v>2151.3333333334031</c:v>
                </c:pt>
                <c:pt idx="30">
                  <c:v>2189.3333333334031</c:v>
                </c:pt>
                <c:pt idx="31">
                  <c:v>2071</c:v>
                </c:pt>
                <c:pt idx="32">
                  <c:v>1990.6666666666667</c:v>
                </c:pt>
                <c:pt idx="33">
                  <c:v>2236.3333333334031</c:v>
                </c:pt>
                <c:pt idx="34">
                  <c:v>2205.3333333334031</c:v>
                </c:pt>
                <c:pt idx="35">
                  <c:v>1763.3333333333119</c:v>
                </c:pt>
                <c:pt idx="36">
                  <c:v>1998.3333333333119</c:v>
                </c:pt>
                <c:pt idx="37">
                  <c:v>1861</c:v>
                </c:pt>
                <c:pt idx="38">
                  <c:v>1611.6666666666667</c:v>
                </c:pt>
                <c:pt idx="39">
                  <c:v>1669</c:v>
                </c:pt>
                <c:pt idx="40">
                  <c:v>1570.3333333333119</c:v>
                </c:pt>
                <c:pt idx="41">
                  <c:v>1975</c:v>
                </c:pt>
              </c:numCache>
            </c:numRef>
          </c:val>
        </c:ser>
        <c:ser>
          <c:idx val="3"/>
          <c:order val="3"/>
          <c:tx>
            <c:strRef>
              <c:f>'All Cats_Regions'!$E$2:$E$3</c:f>
              <c:strCache>
                <c:ptCount val="1"/>
                <c:pt idx="0">
                  <c:v>Alaska  Interior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x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51459769684077905"/>
                  <c:y val="-0.24406483319919225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-3,91x + 397, R² = 0.12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Cats_Regions'!$A$4:$A$45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Cats_Regions'!$E$4:$E$45</c:f>
              <c:numCache>
                <c:formatCode>0</c:formatCode>
                <c:ptCount val="42"/>
                <c:pt idx="0">
                  <c:v>475.875</c:v>
                </c:pt>
                <c:pt idx="1">
                  <c:v>637.125</c:v>
                </c:pt>
                <c:pt idx="2">
                  <c:v>143.75</c:v>
                </c:pt>
                <c:pt idx="3">
                  <c:v>465.875</c:v>
                </c:pt>
                <c:pt idx="4">
                  <c:v>366</c:v>
                </c:pt>
                <c:pt idx="5">
                  <c:v>472.875</c:v>
                </c:pt>
                <c:pt idx="6">
                  <c:v>190.625</c:v>
                </c:pt>
                <c:pt idx="7">
                  <c:v>245.75</c:v>
                </c:pt>
                <c:pt idx="8">
                  <c:v>186.625</c:v>
                </c:pt>
                <c:pt idx="9">
                  <c:v>172.625</c:v>
                </c:pt>
                <c:pt idx="10">
                  <c:v>499</c:v>
                </c:pt>
                <c:pt idx="11">
                  <c:v>652.875</c:v>
                </c:pt>
                <c:pt idx="12">
                  <c:v>331.875</c:v>
                </c:pt>
                <c:pt idx="13">
                  <c:v>300.875</c:v>
                </c:pt>
                <c:pt idx="14">
                  <c:v>321.5</c:v>
                </c:pt>
                <c:pt idx="15">
                  <c:v>447.625</c:v>
                </c:pt>
                <c:pt idx="16">
                  <c:v>247</c:v>
                </c:pt>
                <c:pt idx="17">
                  <c:v>311</c:v>
                </c:pt>
                <c:pt idx="18">
                  <c:v>322.375</c:v>
                </c:pt>
                <c:pt idx="19">
                  <c:v>302.625</c:v>
                </c:pt>
                <c:pt idx="20">
                  <c:v>563.125</c:v>
                </c:pt>
                <c:pt idx="21">
                  <c:v>240.625</c:v>
                </c:pt>
                <c:pt idx="22">
                  <c:v>163</c:v>
                </c:pt>
                <c:pt idx="23">
                  <c:v>103.25</c:v>
                </c:pt>
                <c:pt idx="24">
                  <c:v>172.875</c:v>
                </c:pt>
                <c:pt idx="25">
                  <c:v>317.125</c:v>
                </c:pt>
                <c:pt idx="26">
                  <c:v>316.875</c:v>
                </c:pt>
                <c:pt idx="27">
                  <c:v>230.75</c:v>
                </c:pt>
                <c:pt idx="28">
                  <c:v>281.25</c:v>
                </c:pt>
                <c:pt idx="29">
                  <c:v>401.25</c:v>
                </c:pt>
                <c:pt idx="30">
                  <c:v>417</c:v>
                </c:pt>
                <c:pt idx="31">
                  <c:v>374.5</c:v>
                </c:pt>
                <c:pt idx="32">
                  <c:v>295.875</c:v>
                </c:pt>
                <c:pt idx="33">
                  <c:v>602.125</c:v>
                </c:pt>
                <c:pt idx="34">
                  <c:v>284.25</c:v>
                </c:pt>
                <c:pt idx="35">
                  <c:v>109.5</c:v>
                </c:pt>
                <c:pt idx="36">
                  <c:v>236.625</c:v>
                </c:pt>
                <c:pt idx="37">
                  <c:v>80.874999999999986</c:v>
                </c:pt>
                <c:pt idx="38">
                  <c:v>153.125</c:v>
                </c:pt>
                <c:pt idx="39">
                  <c:v>113.25</c:v>
                </c:pt>
                <c:pt idx="40">
                  <c:v>220.75</c:v>
                </c:pt>
                <c:pt idx="41">
                  <c:v>377.375</c:v>
                </c:pt>
              </c:numCache>
            </c:numRef>
          </c:val>
        </c:ser>
        <c:ser>
          <c:idx val="4"/>
          <c:order val="4"/>
          <c:tx>
            <c:strRef>
              <c:f>'All Cats_Regions'!$F$2:$F$3</c:f>
              <c:strCache>
                <c:ptCount val="1"/>
                <c:pt idx="0">
                  <c:v>Chukotka  Coast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star"/>
            <c:size val="5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51500033662102984"/>
                  <c:y val="0.21098693368129606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-11.18x + 1647, R² = 0.22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Cats_Regions'!$A$4:$A$45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Cats_Regions'!$F$4:$F$45</c:f>
              <c:numCache>
                <c:formatCode>0</c:formatCode>
                <c:ptCount val="42"/>
                <c:pt idx="0">
                  <c:v>1267.3333333333119</c:v>
                </c:pt>
                <c:pt idx="1">
                  <c:v>1693.6666666666667</c:v>
                </c:pt>
                <c:pt idx="2">
                  <c:v>1579.1111111111109</c:v>
                </c:pt>
                <c:pt idx="3">
                  <c:v>1248.2222222222222</c:v>
                </c:pt>
                <c:pt idx="4">
                  <c:v>1439.3333333333119</c:v>
                </c:pt>
                <c:pt idx="5">
                  <c:v>1769.3333333333119</c:v>
                </c:pt>
                <c:pt idx="6">
                  <c:v>1514.6666666666667</c:v>
                </c:pt>
                <c:pt idx="7">
                  <c:v>1449.5555555555561</c:v>
                </c:pt>
                <c:pt idx="8">
                  <c:v>2001</c:v>
                </c:pt>
                <c:pt idx="9">
                  <c:v>1557</c:v>
                </c:pt>
                <c:pt idx="10">
                  <c:v>1150.5555555555561</c:v>
                </c:pt>
                <c:pt idx="11">
                  <c:v>1624</c:v>
                </c:pt>
                <c:pt idx="12">
                  <c:v>1423.7777777777956</c:v>
                </c:pt>
                <c:pt idx="13">
                  <c:v>1574.7777777777956</c:v>
                </c:pt>
                <c:pt idx="14">
                  <c:v>1607.3333333333119</c:v>
                </c:pt>
                <c:pt idx="15">
                  <c:v>1749.7777777777956</c:v>
                </c:pt>
                <c:pt idx="16">
                  <c:v>1183.3333333333119</c:v>
                </c:pt>
                <c:pt idx="17">
                  <c:v>823.77777777778931</c:v>
                </c:pt>
                <c:pt idx="18">
                  <c:v>1517</c:v>
                </c:pt>
                <c:pt idx="19">
                  <c:v>1746.7777777777956</c:v>
                </c:pt>
                <c:pt idx="20">
                  <c:v>1940.1111111111109</c:v>
                </c:pt>
                <c:pt idx="21">
                  <c:v>1723.4444444444428</c:v>
                </c:pt>
                <c:pt idx="22">
                  <c:v>1610.3333333333119</c:v>
                </c:pt>
                <c:pt idx="23">
                  <c:v>1215.2222222222222</c:v>
                </c:pt>
                <c:pt idx="24">
                  <c:v>1263.8888888888878</c:v>
                </c:pt>
                <c:pt idx="25">
                  <c:v>1456</c:v>
                </c:pt>
                <c:pt idx="26">
                  <c:v>1722</c:v>
                </c:pt>
                <c:pt idx="27">
                  <c:v>1498.1111111111109</c:v>
                </c:pt>
                <c:pt idx="28">
                  <c:v>944.22222222222217</c:v>
                </c:pt>
                <c:pt idx="29">
                  <c:v>1313.2222222222222</c:v>
                </c:pt>
                <c:pt idx="30">
                  <c:v>1539.1111111111109</c:v>
                </c:pt>
                <c:pt idx="31">
                  <c:v>1349.2222222222222</c:v>
                </c:pt>
                <c:pt idx="32">
                  <c:v>1251.4444444444428</c:v>
                </c:pt>
                <c:pt idx="33">
                  <c:v>1660.4444444444428</c:v>
                </c:pt>
                <c:pt idx="34">
                  <c:v>1375.5555555555561</c:v>
                </c:pt>
                <c:pt idx="35">
                  <c:v>1088.2222222222222</c:v>
                </c:pt>
                <c:pt idx="36">
                  <c:v>1304.6666666666667</c:v>
                </c:pt>
                <c:pt idx="37">
                  <c:v>1058.6666666666667</c:v>
                </c:pt>
                <c:pt idx="38">
                  <c:v>785.11111111111109</c:v>
                </c:pt>
                <c:pt idx="39">
                  <c:v>1007.7777777777897</c:v>
                </c:pt>
                <c:pt idx="40">
                  <c:v>982.3333333333336</c:v>
                </c:pt>
                <c:pt idx="41">
                  <c:v>1049.7777777777956</c:v>
                </c:pt>
              </c:numCache>
            </c:numRef>
          </c:val>
        </c:ser>
        <c:ser>
          <c:idx val="5"/>
          <c:order val="5"/>
          <c:tx>
            <c:strRef>
              <c:f>'All Cats_Regions'!$G$2:$G$3</c:f>
              <c:strCache>
                <c:ptCount val="1"/>
                <c:pt idx="0">
                  <c:v>Chukotka  Interior</c:v>
                </c:pt>
              </c:strCache>
            </c:strRef>
          </c:tx>
          <c:spPr>
            <a:ln>
              <a:solidFill>
                <a:srgbClr val="FFFF00"/>
              </a:solidFill>
            </a:ln>
          </c:spPr>
          <c:marker>
            <c:symbol val="circle"/>
            <c:size val="5"/>
            <c:spPr>
              <a:solidFill>
                <a:srgbClr val="FFFF00"/>
              </a:solidFill>
              <a:ln>
                <a:solidFill>
                  <a:srgbClr val="FFC00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51313434657877688"/>
                  <c:y val="0.25458230443088131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-5.66x + 976, R² = 0.12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Cats_Regions'!$A$4:$A$45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Cats_Regions'!$G$4:$G$45</c:f>
              <c:numCache>
                <c:formatCode>0</c:formatCode>
                <c:ptCount val="42"/>
                <c:pt idx="0">
                  <c:v>850.85714285714289</c:v>
                </c:pt>
                <c:pt idx="1">
                  <c:v>861.57142857142856</c:v>
                </c:pt>
                <c:pt idx="2">
                  <c:v>822.42857142857304</c:v>
                </c:pt>
                <c:pt idx="3">
                  <c:v>865</c:v>
                </c:pt>
                <c:pt idx="4">
                  <c:v>552.28571428571433</c:v>
                </c:pt>
                <c:pt idx="5">
                  <c:v>1062.2857142857151</c:v>
                </c:pt>
                <c:pt idx="6">
                  <c:v>866.14285714285711</c:v>
                </c:pt>
                <c:pt idx="7">
                  <c:v>812.42857142857304</c:v>
                </c:pt>
                <c:pt idx="8">
                  <c:v>1309.714285714286</c:v>
                </c:pt>
                <c:pt idx="9">
                  <c:v>815.71428571428567</c:v>
                </c:pt>
                <c:pt idx="10">
                  <c:v>814.71428571428567</c:v>
                </c:pt>
                <c:pt idx="11">
                  <c:v>1182.8571428571283</c:v>
                </c:pt>
                <c:pt idx="12">
                  <c:v>910.14285714285711</c:v>
                </c:pt>
                <c:pt idx="13">
                  <c:v>970</c:v>
                </c:pt>
                <c:pt idx="14">
                  <c:v>1259.8571428571283</c:v>
                </c:pt>
                <c:pt idx="15">
                  <c:v>1062.4285714285948</c:v>
                </c:pt>
                <c:pt idx="16">
                  <c:v>603.57142857142856</c:v>
                </c:pt>
                <c:pt idx="17">
                  <c:v>463.14285714285938</c:v>
                </c:pt>
                <c:pt idx="18">
                  <c:v>877.57142857142856</c:v>
                </c:pt>
                <c:pt idx="19">
                  <c:v>1006</c:v>
                </c:pt>
                <c:pt idx="20">
                  <c:v>1138.1428571428571</c:v>
                </c:pt>
                <c:pt idx="21">
                  <c:v>1118.8571428571283</c:v>
                </c:pt>
                <c:pt idx="22">
                  <c:v>1000.5714285714286</c:v>
                </c:pt>
                <c:pt idx="23">
                  <c:v>780</c:v>
                </c:pt>
                <c:pt idx="24">
                  <c:v>829</c:v>
                </c:pt>
                <c:pt idx="25">
                  <c:v>918.42857142857304</c:v>
                </c:pt>
                <c:pt idx="26">
                  <c:v>901.57142857142856</c:v>
                </c:pt>
                <c:pt idx="27">
                  <c:v>1005.8571428571429</c:v>
                </c:pt>
                <c:pt idx="28">
                  <c:v>557.42857142857304</c:v>
                </c:pt>
                <c:pt idx="29">
                  <c:v>703.71428571428567</c:v>
                </c:pt>
                <c:pt idx="30">
                  <c:v>1028.4285714285948</c:v>
                </c:pt>
                <c:pt idx="31">
                  <c:v>830.85714285714289</c:v>
                </c:pt>
                <c:pt idx="32">
                  <c:v>913.28571428571433</c:v>
                </c:pt>
                <c:pt idx="33">
                  <c:v>939.71428571428567</c:v>
                </c:pt>
                <c:pt idx="34">
                  <c:v>859.71428571428567</c:v>
                </c:pt>
                <c:pt idx="35">
                  <c:v>643.28571428571433</c:v>
                </c:pt>
                <c:pt idx="36">
                  <c:v>841.14285714285711</c:v>
                </c:pt>
                <c:pt idx="37">
                  <c:v>489.28571428571399</c:v>
                </c:pt>
                <c:pt idx="38">
                  <c:v>559.28571428571433</c:v>
                </c:pt>
                <c:pt idx="39">
                  <c:v>561.28571428571433</c:v>
                </c:pt>
                <c:pt idx="40">
                  <c:v>650.85714285714289</c:v>
                </c:pt>
                <c:pt idx="41">
                  <c:v>665.71428571428567</c:v>
                </c:pt>
              </c:numCache>
            </c:numRef>
          </c:val>
        </c:ser>
        <c:marker val="1"/>
        <c:axId val="374900608"/>
        <c:axId val="374997376"/>
      </c:lineChart>
      <c:catAx>
        <c:axId val="374900608"/>
        <c:scaling>
          <c:orientation val="minMax"/>
        </c:scaling>
        <c:axPos val="b"/>
        <c:numFmt formatCode="General" sourceLinked="1"/>
        <c:tickLblPos val="nextTo"/>
        <c:crossAx val="374997376"/>
        <c:crosses val="autoZero"/>
        <c:auto val="1"/>
        <c:lblAlgn val="ctr"/>
        <c:lblOffset val="100"/>
      </c:catAx>
      <c:valAx>
        <c:axId val="374997376"/>
        <c:scaling>
          <c:orientation val="minMax"/>
          <c:max val="3000"/>
        </c:scaling>
        <c:axPos val="l"/>
        <c:numFmt formatCode="0" sourceLinked="1"/>
        <c:tickLblPos val="nextTo"/>
        <c:crossAx val="374900608"/>
        <c:crosses val="autoZero"/>
        <c:crossBetween val="between"/>
      </c:valAx>
    </c:plotArea>
    <c:legend>
      <c:legendPos val="r"/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egendEntry>
        <c:idx val="12"/>
        <c:delete val="1"/>
      </c:legendEntry>
      <c:layout>
        <c:manualLayout>
          <c:xMode val="edge"/>
          <c:yMode val="edge"/>
          <c:x val="0.50554302805172557"/>
          <c:y val="1.3736818400658501E-3"/>
          <c:w val="0.20393136064085191"/>
          <c:h val="0.99178133036400762"/>
        </c:manualLayout>
      </c:layout>
    </c:legend>
    <c:plotVisOnly val="1"/>
  </c:chart>
  <c:spPr>
    <a:ln>
      <a:noFill/>
    </a:ln>
  </c:spPr>
  <c:externalData r:id="rId1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ru-RU"/>
  <c:chart>
    <c:title>
      <c:tx>
        <c:rich>
          <a:bodyPr/>
          <a:lstStyle/>
          <a:p>
            <a:pPr>
              <a:defRPr/>
            </a:pPr>
            <a:r>
              <a:rPr lang="en-US" sz="1200"/>
              <a:t>UTCI = -27 ÷ -40°C         b)</a:t>
            </a:r>
          </a:p>
        </c:rich>
      </c:tx>
      <c:layout>
        <c:manualLayout>
          <c:xMode val="edge"/>
          <c:yMode val="edge"/>
          <c:x val="0.16922407050112293"/>
          <c:y val="5.4466230936820771E-4"/>
        </c:manualLayout>
      </c:layout>
      <c:overlay val="1"/>
    </c:title>
    <c:plotArea>
      <c:layout>
        <c:manualLayout>
          <c:layoutTarget val="inner"/>
          <c:xMode val="edge"/>
          <c:yMode val="edge"/>
          <c:x val="6.5460832918760981E-2"/>
          <c:y val="5.1400554097404488E-2"/>
          <c:w val="0.42292138151605624"/>
          <c:h val="0.7827803295421405"/>
        </c:manualLayout>
      </c:layout>
      <c:lineChart>
        <c:grouping val="standard"/>
        <c:ser>
          <c:idx val="0"/>
          <c:order val="0"/>
          <c:tx>
            <c:strRef>
              <c:f>'All Cats_Regions'!$B$49:$B$50</c:f>
              <c:strCache>
                <c:ptCount val="1"/>
                <c:pt idx="0">
                  <c:v>Alaska South</c:v>
                </c:pt>
              </c:strCache>
            </c:strRef>
          </c:tx>
          <c:spPr>
            <a:ln>
              <a:solidFill>
                <a:srgbClr val="0070C0"/>
              </a:solidFill>
            </a:ln>
          </c:spPr>
          <c:marker>
            <c:spPr>
              <a:solidFill>
                <a:srgbClr val="0070C0"/>
              </a:solidFill>
              <a:ln>
                <a:solidFill>
                  <a:srgbClr val="0070C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52503850098207927"/>
                  <c:y val="-0.6558004391608042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-1.58x + 382, R² = 0.02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Cats_Regions'!$A$51:$A$92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Cats_Regions'!$B$51:$B$92</c:f>
              <c:numCache>
                <c:formatCode>0</c:formatCode>
                <c:ptCount val="42"/>
                <c:pt idx="0">
                  <c:v>436.125</c:v>
                </c:pt>
                <c:pt idx="1">
                  <c:v>543</c:v>
                </c:pt>
                <c:pt idx="2">
                  <c:v>167.375</c:v>
                </c:pt>
                <c:pt idx="3">
                  <c:v>563.125</c:v>
                </c:pt>
                <c:pt idx="4">
                  <c:v>310.25</c:v>
                </c:pt>
                <c:pt idx="5">
                  <c:v>266.125</c:v>
                </c:pt>
                <c:pt idx="6">
                  <c:v>362.5</c:v>
                </c:pt>
                <c:pt idx="7">
                  <c:v>254.375</c:v>
                </c:pt>
                <c:pt idx="8">
                  <c:v>213.75</c:v>
                </c:pt>
                <c:pt idx="9">
                  <c:v>205</c:v>
                </c:pt>
                <c:pt idx="10">
                  <c:v>484.25</c:v>
                </c:pt>
                <c:pt idx="11">
                  <c:v>556.375</c:v>
                </c:pt>
                <c:pt idx="12">
                  <c:v>254.625</c:v>
                </c:pt>
                <c:pt idx="13">
                  <c:v>295.5</c:v>
                </c:pt>
                <c:pt idx="14">
                  <c:v>232.125</c:v>
                </c:pt>
                <c:pt idx="15">
                  <c:v>449.625</c:v>
                </c:pt>
                <c:pt idx="16">
                  <c:v>551</c:v>
                </c:pt>
                <c:pt idx="17">
                  <c:v>566.875</c:v>
                </c:pt>
                <c:pt idx="18">
                  <c:v>318.625</c:v>
                </c:pt>
                <c:pt idx="19">
                  <c:v>259.75</c:v>
                </c:pt>
                <c:pt idx="20">
                  <c:v>521.375</c:v>
                </c:pt>
                <c:pt idx="21">
                  <c:v>193.875</c:v>
                </c:pt>
                <c:pt idx="22">
                  <c:v>293.25</c:v>
                </c:pt>
                <c:pt idx="23">
                  <c:v>183.875</c:v>
                </c:pt>
                <c:pt idx="24">
                  <c:v>268.125</c:v>
                </c:pt>
                <c:pt idx="25">
                  <c:v>353.25</c:v>
                </c:pt>
                <c:pt idx="26">
                  <c:v>270.25</c:v>
                </c:pt>
                <c:pt idx="27">
                  <c:v>533</c:v>
                </c:pt>
                <c:pt idx="28">
                  <c:v>482.75</c:v>
                </c:pt>
                <c:pt idx="29">
                  <c:v>417.875</c:v>
                </c:pt>
                <c:pt idx="30">
                  <c:v>401</c:v>
                </c:pt>
                <c:pt idx="31">
                  <c:v>358.375</c:v>
                </c:pt>
                <c:pt idx="32">
                  <c:v>492.875</c:v>
                </c:pt>
                <c:pt idx="33">
                  <c:v>707.375</c:v>
                </c:pt>
                <c:pt idx="34">
                  <c:v>275.125</c:v>
                </c:pt>
                <c:pt idx="35">
                  <c:v>141.5</c:v>
                </c:pt>
                <c:pt idx="36">
                  <c:v>193</c:v>
                </c:pt>
                <c:pt idx="37">
                  <c:v>82.374999999999986</c:v>
                </c:pt>
                <c:pt idx="38">
                  <c:v>372.375</c:v>
                </c:pt>
                <c:pt idx="39">
                  <c:v>205.875</c:v>
                </c:pt>
                <c:pt idx="40">
                  <c:v>147.125</c:v>
                </c:pt>
                <c:pt idx="41">
                  <c:v>454.125</c:v>
                </c:pt>
              </c:numCache>
            </c:numRef>
          </c:val>
        </c:ser>
        <c:ser>
          <c:idx val="1"/>
          <c:order val="1"/>
          <c:tx>
            <c:strRef>
              <c:f>'All Cats_Regions'!$C$49:$C$50</c:f>
              <c:strCache>
                <c:ptCount val="1"/>
                <c:pt idx="0">
                  <c:v>Alaska West</c:v>
                </c:pt>
              </c:strCache>
            </c:strRef>
          </c:tx>
          <c:spPr>
            <a:ln>
              <a:solidFill>
                <a:srgbClr val="00B050"/>
              </a:solidFill>
            </a:ln>
          </c:spPr>
          <c:marker>
            <c:symbol val="square"/>
            <c:size val="5"/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cat>
            <c:numRef>
              <c:f>'All Cats_Regions'!$A$51:$A$92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Cats_Regions'!$C$51:$C$92</c:f>
              <c:numCache>
                <c:formatCode>0</c:formatCode>
                <c:ptCount val="42"/>
                <c:pt idx="0">
                  <c:v>1319.75</c:v>
                </c:pt>
                <c:pt idx="1">
                  <c:v>1312.25</c:v>
                </c:pt>
                <c:pt idx="2">
                  <c:v>1292.75</c:v>
                </c:pt>
                <c:pt idx="3">
                  <c:v>1567.75</c:v>
                </c:pt>
                <c:pt idx="4">
                  <c:v>1337.75</c:v>
                </c:pt>
                <c:pt idx="5">
                  <c:v>1297.75</c:v>
                </c:pt>
                <c:pt idx="6">
                  <c:v>1508.75</c:v>
                </c:pt>
                <c:pt idx="7">
                  <c:v>1455</c:v>
                </c:pt>
                <c:pt idx="8">
                  <c:v>1368.75</c:v>
                </c:pt>
                <c:pt idx="9">
                  <c:v>1574.5</c:v>
                </c:pt>
                <c:pt idx="10">
                  <c:v>1303.25</c:v>
                </c:pt>
                <c:pt idx="11">
                  <c:v>1432.5</c:v>
                </c:pt>
                <c:pt idx="12">
                  <c:v>1374.75</c:v>
                </c:pt>
                <c:pt idx="13">
                  <c:v>1664.25</c:v>
                </c:pt>
                <c:pt idx="14">
                  <c:v>1203.75</c:v>
                </c:pt>
                <c:pt idx="15">
                  <c:v>1562.75</c:v>
                </c:pt>
                <c:pt idx="16">
                  <c:v>1457.75</c:v>
                </c:pt>
                <c:pt idx="17">
                  <c:v>1537.75</c:v>
                </c:pt>
                <c:pt idx="18">
                  <c:v>1508</c:v>
                </c:pt>
                <c:pt idx="19">
                  <c:v>1298.25</c:v>
                </c:pt>
                <c:pt idx="20">
                  <c:v>1742.25</c:v>
                </c:pt>
                <c:pt idx="21">
                  <c:v>1248.5</c:v>
                </c:pt>
                <c:pt idx="22">
                  <c:v>1803.25</c:v>
                </c:pt>
                <c:pt idx="23">
                  <c:v>1243.25</c:v>
                </c:pt>
                <c:pt idx="24">
                  <c:v>1328</c:v>
                </c:pt>
                <c:pt idx="25">
                  <c:v>1303.25</c:v>
                </c:pt>
                <c:pt idx="26">
                  <c:v>1517</c:v>
                </c:pt>
                <c:pt idx="27">
                  <c:v>1561.5</c:v>
                </c:pt>
                <c:pt idx="28">
                  <c:v>1371</c:v>
                </c:pt>
                <c:pt idx="29">
                  <c:v>1497.75</c:v>
                </c:pt>
                <c:pt idx="30">
                  <c:v>1443.75</c:v>
                </c:pt>
                <c:pt idx="31">
                  <c:v>1365.75</c:v>
                </c:pt>
                <c:pt idx="32">
                  <c:v>1672.5</c:v>
                </c:pt>
                <c:pt idx="33">
                  <c:v>1532.25</c:v>
                </c:pt>
                <c:pt idx="34">
                  <c:v>1452.75</c:v>
                </c:pt>
                <c:pt idx="35">
                  <c:v>1196.5</c:v>
                </c:pt>
                <c:pt idx="36">
                  <c:v>1230.75</c:v>
                </c:pt>
                <c:pt idx="37">
                  <c:v>1271.5</c:v>
                </c:pt>
                <c:pt idx="38">
                  <c:v>1267</c:v>
                </c:pt>
                <c:pt idx="39">
                  <c:v>1231.25</c:v>
                </c:pt>
                <c:pt idx="40">
                  <c:v>1040</c:v>
                </c:pt>
                <c:pt idx="41">
                  <c:v>1325</c:v>
                </c:pt>
              </c:numCache>
            </c:numRef>
          </c:val>
        </c:ser>
        <c:ser>
          <c:idx val="2"/>
          <c:order val="2"/>
          <c:tx>
            <c:strRef>
              <c:f>'All Cats_Regions'!$D$49:$D$50</c:f>
              <c:strCache>
                <c:ptCount val="1"/>
                <c:pt idx="0">
                  <c:v>Alaska North</c:v>
                </c:pt>
              </c:strCache>
            </c:strRef>
          </c:tx>
          <c:spPr>
            <a:ln>
              <a:solidFill>
                <a:srgbClr val="002060"/>
              </a:solidFill>
            </a:ln>
          </c:spPr>
          <c:marker>
            <c:symbol val="triangle"/>
            <c:size val="7"/>
            <c:spPr>
              <a:solidFill>
                <a:srgbClr val="002060"/>
              </a:solidFill>
              <a:ln>
                <a:solidFill>
                  <a:srgbClr val="00206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52512680120282951"/>
                  <c:y val="5.2307738493472714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1.77x + 1745, R² = 0.02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Cats_Regions'!$A$51:$A$92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Cats_Regions'!$D$51:$D$92</c:f>
              <c:numCache>
                <c:formatCode>0</c:formatCode>
                <c:ptCount val="42"/>
                <c:pt idx="0">
                  <c:v>1945.3333333333119</c:v>
                </c:pt>
                <c:pt idx="1">
                  <c:v>1791.3333333333119</c:v>
                </c:pt>
                <c:pt idx="2">
                  <c:v>1785</c:v>
                </c:pt>
                <c:pt idx="3">
                  <c:v>1773.6666666666667</c:v>
                </c:pt>
                <c:pt idx="4">
                  <c:v>1899.3333333333119</c:v>
                </c:pt>
                <c:pt idx="5">
                  <c:v>1591.6666666666667</c:v>
                </c:pt>
                <c:pt idx="6">
                  <c:v>1983</c:v>
                </c:pt>
                <c:pt idx="7">
                  <c:v>1729</c:v>
                </c:pt>
                <c:pt idx="8">
                  <c:v>1679.6666666666667</c:v>
                </c:pt>
                <c:pt idx="9">
                  <c:v>1746.3333333333119</c:v>
                </c:pt>
                <c:pt idx="10">
                  <c:v>1745.6666666666667</c:v>
                </c:pt>
                <c:pt idx="11">
                  <c:v>1469</c:v>
                </c:pt>
                <c:pt idx="12">
                  <c:v>1559.6666666666667</c:v>
                </c:pt>
                <c:pt idx="13">
                  <c:v>1713.6666666666667</c:v>
                </c:pt>
                <c:pt idx="14">
                  <c:v>1881.3333333333119</c:v>
                </c:pt>
                <c:pt idx="15">
                  <c:v>1706.6666666666667</c:v>
                </c:pt>
                <c:pt idx="16">
                  <c:v>1740</c:v>
                </c:pt>
                <c:pt idx="17">
                  <c:v>2100.6666666666201</c:v>
                </c:pt>
                <c:pt idx="18">
                  <c:v>1650</c:v>
                </c:pt>
                <c:pt idx="19">
                  <c:v>1538.3333333333119</c:v>
                </c:pt>
                <c:pt idx="20">
                  <c:v>1918.6666666666667</c:v>
                </c:pt>
                <c:pt idx="21">
                  <c:v>1559.3333333333119</c:v>
                </c:pt>
                <c:pt idx="22">
                  <c:v>2024</c:v>
                </c:pt>
                <c:pt idx="23">
                  <c:v>1781.3333333333119</c:v>
                </c:pt>
                <c:pt idx="24">
                  <c:v>1611.3333333333119</c:v>
                </c:pt>
                <c:pt idx="25">
                  <c:v>1697.3333333333119</c:v>
                </c:pt>
                <c:pt idx="26">
                  <c:v>1884.3333333333119</c:v>
                </c:pt>
                <c:pt idx="27">
                  <c:v>1890</c:v>
                </c:pt>
                <c:pt idx="28">
                  <c:v>2000.3333333333119</c:v>
                </c:pt>
                <c:pt idx="29">
                  <c:v>1788</c:v>
                </c:pt>
                <c:pt idx="30">
                  <c:v>1683.6666666666667</c:v>
                </c:pt>
                <c:pt idx="31">
                  <c:v>1961.6666666666667</c:v>
                </c:pt>
                <c:pt idx="32">
                  <c:v>1873.3333333333119</c:v>
                </c:pt>
                <c:pt idx="33">
                  <c:v>1611.3333333333119</c:v>
                </c:pt>
                <c:pt idx="34">
                  <c:v>1609</c:v>
                </c:pt>
                <c:pt idx="35">
                  <c:v>1799.6666666666667</c:v>
                </c:pt>
                <c:pt idx="36">
                  <c:v>1889.3333333333119</c:v>
                </c:pt>
                <c:pt idx="37">
                  <c:v>1666</c:v>
                </c:pt>
                <c:pt idx="38">
                  <c:v>1945</c:v>
                </c:pt>
                <c:pt idx="39">
                  <c:v>2065.3333333334031</c:v>
                </c:pt>
                <c:pt idx="40">
                  <c:v>1836.3333333333119</c:v>
                </c:pt>
                <c:pt idx="41">
                  <c:v>1766.6666666666667</c:v>
                </c:pt>
              </c:numCache>
            </c:numRef>
          </c:val>
        </c:ser>
        <c:ser>
          <c:idx val="3"/>
          <c:order val="3"/>
          <c:tx>
            <c:strRef>
              <c:f>'All Cats_Regions'!$E$49:$E$50</c:f>
              <c:strCache>
                <c:ptCount val="1"/>
                <c:pt idx="0">
                  <c:v>Alaska  Interior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x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52519302636840071"/>
                  <c:y val="8.3445267870927903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-1.14x + 1319, R² = 0.01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trendline>
            <c:trendlineType val="linear"/>
            <c:dispRSqr val="1"/>
            <c:dispEq val="1"/>
            <c:trendlineLbl>
              <c:layout>
                <c:manualLayout>
                  <c:x val="0.52519302636840071"/>
                  <c:y val="-0.25969198703103274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-1.14x + 1319, R² = 0.01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Cats_Regions'!$A$51:$A$92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Cats_Regions'!$E$51:$E$92</c:f>
              <c:numCache>
                <c:formatCode>0</c:formatCode>
                <c:ptCount val="42"/>
                <c:pt idx="0">
                  <c:v>1348.625</c:v>
                </c:pt>
                <c:pt idx="1">
                  <c:v>1049.5</c:v>
                </c:pt>
                <c:pt idx="2">
                  <c:v>899.5</c:v>
                </c:pt>
                <c:pt idx="3">
                  <c:v>1562.25</c:v>
                </c:pt>
                <c:pt idx="4">
                  <c:v>1273</c:v>
                </c:pt>
                <c:pt idx="5">
                  <c:v>1389.375</c:v>
                </c:pt>
                <c:pt idx="6">
                  <c:v>1131.375</c:v>
                </c:pt>
                <c:pt idx="7">
                  <c:v>1358.125</c:v>
                </c:pt>
                <c:pt idx="8">
                  <c:v>1226.125</c:v>
                </c:pt>
                <c:pt idx="9">
                  <c:v>1571.375</c:v>
                </c:pt>
                <c:pt idx="10">
                  <c:v>1291.5</c:v>
                </c:pt>
                <c:pt idx="11">
                  <c:v>1382</c:v>
                </c:pt>
                <c:pt idx="12">
                  <c:v>1337.875</c:v>
                </c:pt>
                <c:pt idx="13">
                  <c:v>1446.375</c:v>
                </c:pt>
                <c:pt idx="14">
                  <c:v>840.875</c:v>
                </c:pt>
                <c:pt idx="15">
                  <c:v>1393.875</c:v>
                </c:pt>
                <c:pt idx="16">
                  <c:v>1536.875</c:v>
                </c:pt>
                <c:pt idx="17">
                  <c:v>1731.5</c:v>
                </c:pt>
                <c:pt idx="18">
                  <c:v>1209.375</c:v>
                </c:pt>
                <c:pt idx="19">
                  <c:v>1220</c:v>
                </c:pt>
                <c:pt idx="20">
                  <c:v>1610.5</c:v>
                </c:pt>
                <c:pt idx="21">
                  <c:v>897.375</c:v>
                </c:pt>
                <c:pt idx="22">
                  <c:v>1313.125</c:v>
                </c:pt>
                <c:pt idx="23">
                  <c:v>1083.125</c:v>
                </c:pt>
                <c:pt idx="24">
                  <c:v>1373</c:v>
                </c:pt>
                <c:pt idx="25">
                  <c:v>1364.875</c:v>
                </c:pt>
                <c:pt idx="26">
                  <c:v>1155.25</c:v>
                </c:pt>
                <c:pt idx="27">
                  <c:v>1594</c:v>
                </c:pt>
                <c:pt idx="28">
                  <c:v>1314.25</c:v>
                </c:pt>
                <c:pt idx="29">
                  <c:v>1455.875</c:v>
                </c:pt>
                <c:pt idx="30">
                  <c:v>1320</c:v>
                </c:pt>
                <c:pt idx="31">
                  <c:v>1359.625</c:v>
                </c:pt>
                <c:pt idx="32">
                  <c:v>1431.125</c:v>
                </c:pt>
                <c:pt idx="33">
                  <c:v>1626.75</c:v>
                </c:pt>
                <c:pt idx="34">
                  <c:v>1269</c:v>
                </c:pt>
                <c:pt idx="35">
                  <c:v>988.875</c:v>
                </c:pt>
                <c:pt idx="36">
                  <c:v>1140.375</c:v>
                </c:pt>
                <c:pt idx="37">
                  <c:v>1136.875</c:v>
                </c:pt>
                <c:pt idx="38">
                  <c:v>1212.5</c:v>
                </c:pt>
                <c:pt idx="39">
                  <c:v>1053.5</c:v>
                </c:pt>
                <c:pt idx="40">
                  <c:v>1035.75</c:v>
                </c:pt>
                <c:pt idx="41">
                  <c:v>1413.75</c:v>
                </c:pt>
              </c:numCache>
            </c:numRef>
          </c:val>
        </c:ser>
        <c:ser>
          <c:idx val="4"/>
          <c:order val="4"/>
          <c:tx>
            <c:strRef>
              <c:f>'All Cats_Regions'!$F$49:$F$50</c:f>
              <c:strCache>
                <c:ptCount val="1"/>
                <c:pt idx="0">
                  <c:v>Chukotka  Coast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star"/>
            <c:size val="5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5252592515339557"/>
                  <c:y val="0.31662077779493947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-5.20x + 1798, R² = 0.18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Cats_Regions'!$A$51:$A$92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Cats_Regions'!$F$51:$F$92</c:f>
              <c:numCache>
                <c:formatCode>0</c:formatCode>
                <c:ptCount val="42"/>
                <c:pt idx="0">
                  <c:v>1879.6666666666667</c:v>
                </c:pt>
                <c:pt idx="1">
                  <c:v>1997.1111111111109</c:v>
                </c:pt>
                <c:pt idx="2">
                  <c:v>1688.8888888888878</c:v>
                </c:pt>
                <c:pt idx="3">
                  <c:v>1767.8888888888878</c:v>
                </c:pt>
                <c:pt idx="4">
                  <c:v>2070.7777777777778</c:v>
                </c:pt>
                <c:pt idx="5">
                  <c:v>1597.3333333333119</c:v>
                </c:pt>
                <c:pt idx="6">
                  <c:v>1856.5555555555561</c:v>
                </c:pt>
                <c:pt idx="7">
                  <c:v>1551</c:v>
                </c:pt>
                <c:pt idx="8">
                  <c:v>1640.1111111111109</c:v>
                </c:pt>
                <c:pt idx="9">
                  <c:v>1841.7777777777956</c:v>
                </c:pt>
                <c:pt idx="10">
                  <c:v>1792.1111111111109</c:v>
                </c:pt>
                <c:pt idx="11">
                  <c:v>1597</c:v>
                </c:pt>
                <c:pt idx="12">
                  <c:v>1552</c:v>
                </c:pt>
                <c:pt idx="13">
                  <c:v>1675.8888888888878</c:v>
                </c:pt>
                <c:pt idx="14">
                  <c:v>1744</c:v>
                </c:pt>
                <c:pt idx="15">
                  <c:v>1772.8888888888878</c:v>
                </c:pt>
                <c:pt idx="16">
                  <c:v>1529.8888888888878</c:v>
                </c:pt>
                <c:pt idx="17">
                  <c:v>1847.5555555555561</c:v>
                </c:pt>
                <c:pt idx="18">
                  <c:v>1495.1111111111109</c:v>
                </c:pt>
                <c:pt idx="19">
                  <c:v>1687.6666666666667</c:v>
                </c:pt>
                <c:pt idx="20">
                  <c:v>1809.3333333333119</c:v>
                </c:pt>
                <c:pt idx="21">
                  <c:v>1629.2222222222222</c:v>
                </c:pt>
                <c:pt idx="22">
                  <c:v>1860.2222222222222</c:v>
                </c:pt>
                <c:pt idx="23">
                  <c:v>1687.4444444444428</c:v>
                </c:pt>
                <c:pt idx="24">
                  <c:v>1491.6666666666667</c:v>
                </c:pt>
                <c:pt idx="25">
                  <c:v>1656.2222222222222</c:v>
                </c:pt>
                <c:pt idx="26">
                  <c:v>1606</c:v>
                </c:pt>
                <c:pt idx="27">
                  <c:v>1586.7777777777956</c:v>
                </c:pt>
                <c:pt idx="28">
                  <c:v>1713.3333333333119</c:v>
                </c:pt>
                <c:pt idx="29">
                  <c:v>1902</c:v>
                </c:pt>
                <c:pt idx="30">
                  <c:v>1556.1111111111109</c:v>
                </c:pt>
                <c:pt idx="31">
                  <c:v>1758.1111111111109</c:v>
                </c:pt>
                <c:pt idx="32">
                  <c:v>1611.8888888888878</c:v>
                </c:pt>
                <c:pt idx="33">
                  <c:v>1432.6666666666667</c:v>
                </c:pt>
                <c:pt idx="34">
                  <c:v>1794.6666666666667</c:v>
                </c:pt>
                <c:pt idx="35">
                  <c:v>1451.3333333333119</c:v>
                </c:pt>
                <c:pt idx="36">
                  <c:v>1780.7777777777956</c:v>
                </c:pt>
                <c:pt idx="37">
                  <c:v>1715.8888888888878</c:v>
                </c:pt>
                <c:pt idx="38">
                  <c:v>1507</c:v>
                </c:pt>
                <c:pt idx="39">
                  <c:v>1589</c:v>
                </c:pt>
                <c:pt idx="40">
                  <c:v>1606.5555555555561</c:v>
                </c:pt>
                <c:pt idx="41">
                  <c:v>1500.5555555555561</c:v>
                </c:pt>
              </c:numCache>
            </c:numRef>
          </c:val>
        </c:ser>
        <c:ser>
          <c:idx val="5"/>
          <c:order val="5"/>
          <c:tx>
            <c:strRef>
              <c:f>'All Cats_Regions'!$G$49:$G$50</c:f>
              <c:strCache>
                <c:ptCount val="1"/>
                <c:pt idx="0">
                  <c:v>Chukotka  Interior</c:v>
                </c:pt>
              </c:strCache>
            </c:strRef>
          </c:tx>
          <c:spPr>
            <a:ln>
              <a:solidFill>
                <a:srgbClr val="FFFF00"/>
              </a:solidFill>
            </a:ln>
          </c:spPr>
          <c:marker>
            <c:symbol val="circle"/>
            <c:size val="5"/>
            <c:spPr>
              <a:solidFill>
                <a:srgbClr val="FFFF00"/>
              </a:solidFill>
              <a:ln>
                <a:solidFill>
                  <a:srgbClr val="FFC00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52519302636840071"/>
                  <c:y val="0.56708953047535771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-6.43x + 2142, R² = 0.19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Cats_Regions'!$A$51:$A$92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Cats_Regions'!$G$51:$G$92</c:f>
              <c:numCache>
                <c:formatCode>0</c:formatCode>
                <c:ptCount val="42"/>
                <c:pt idx="0">
                  <c:v>2101.571428571468</c:v>
                </c:pt>
                <c:pt idx="1">
                  <c:v>2405</c:v>
                </c:pt>
                <c:pt idx="2">
                  <c:v>2151.7142857142549</c:v>
                </c:pt>
                <c:pt idx="3">
                  <c:v>2060.4285714285697</c:v>
                </c:pt>
                <c:pt idx="4">
                  <c:v>2561.7142857142549</c:v>
                </c:pt>
                <c:pt idx="5">
                  <c:v>1870.1428571428571</c:v>
                </c:pt>
                <c:pt idx="6">
                  <c:v>2003.5714285714052</c:v>
                </c:pt>
                <c:pt idx="7">
                  <c:v>1908.1428571428571</c:v>
                </c:pt>
                <c:pt idx="8">
                  <c:v>1941.8571428571283</c:v>
                </c:pt>
                <c:pt idx="9">
                  <c:v>2318.571428571468</c:v>
                </c:pt>
                <c:pt idx="10">
                  <c:v>1982.714285714286</c:v>
                </c:pt>
                <c:pt idx="11">
                  <c:v>1821.5714285714052</c:v>
                </c:pt>
                <c:pt idx="12">
                  <c:v>1919.2857142857151</c:v>
                </c:pt>
                <c:pt idx="13">
                  <c:v>2260.1428571428537</c:v>
                </c:pt>
                <c:pt idx="14">
                  <c:v>1830.2857142857151</c:v>
                </c:pt>
                <c:pt idx="15">
                  <c:v>1958.2857142857151</c:v>
                </c:pt>
                <c:pt idx="16">
                  <c:v>1989.1428571428571</c:v>
                </c:pt>
                <c:pt idx="17">
                  <c:v>2123.1428571428537</c:v>
                </c:pt>
                <c:pt idx="18">
                  <c:v>1893.5714285714052</c:v>
                </c:pt>
                <c:pt idx="19">
                  <c:v>2222.571428571468</c:v>
                </c:pt>
                <c:pt idx="20">
                  <c:v>2230.8571428571895</c:v>
                </c:pt>
                <c:pt idx="21">
                  <c:v>2021.2857142857151</c:v>
                </c:pt>
                <c:pt idx="22">
                  <c:v>1951.5714285714052</c:v>
                </c:pt>
                <c:pt idx="23">
                  <c:v>1971.4285714285948</c:v>
                </c:pt>
                <c:pt idx="24">
                  <c:v>1687.4285714285948</c:v>
                </c:pt>
                <c:pt idx="25">
                  <c:v>2161.1428571428537</c:v>
                </c:pt>
                <c:pt idx="26">
                  <c:v>2075.4285714285697</c:v>
                </c:pt>
                <c:pt idx="27">
                  <c:v>1826.1428571428571</c:v>
                </c:pt>
                <c:pt idx="28">
                  <c:v>1926.5714285714052</c:v>
                </c:pt>
                <c:pt idx="29">
                  <c:v>2072.571428571468</c:v>
                </c:pt>
                <c:pt idx="30">
                  <c:v>1920.5714285714052</c:v>
                </c:pt>
                <c:pt idx="31">
                  <c:v>2036.1428571428571</c:v>
                </c:pt>
                <c:pt idx="32">
                  <c:v>1942.5714285714052</c:v>
                </c:pt>
                <c:pt idx="33">
                  <c:v>1698.5714285714052</c:v>
                </c:pt>
                <c:pt idx="34">
                  <c:v>2016.5714285714052</c:v>
                </c:pt>
                <c:pt idx="35">
                  <c:v>1826</c:v>
                </c:pt>
                <c:pt idx="36">
                  <c:v>1954.8571428571283</c:v>
                </c:pt>
                <c:pt idx="37">
                  <c:v>2032.4285714285948</c:v>
                </c:pt>
                <c:pt idx="38">
                  <c:v>1682.714285714286</c:v>
                </c:pt>
                <c:pt idx="39">
                  <c:v>1978.2857142857151</c:v>
                </c:pt>
                <c:pt idx="40">
                  <c:v>2036</c:v>
                </c:pt>
                <c:pt idx="41">
                  <c:v>1778.8571428571283</c:v>
                </c:pt>
              </c:numCache>
            </c:numRef>
          </c:val>
        </c:ser>
        <c:marker val="1"/>
        <c:axId val="375136256"/>
        <c:axId val="375137792"/>
      </c:lineChart>
      <c:catAx>
        <c:axId val="375136256"/>
        <c:scaling>
          <c:orientation val="minMax"/>
        </c:scaling>
        <c:axPos val="b"/>
        <c:numFmt formatCode="General" sourceLinked="1"/>
        <c:tickLblPos val="nextTo"/>
        <c:crossAx val="375137792"/>
        <c:crosses val="autoZero"/>
        <c:auto val="1"/>
        <c:lblAlgn val="ctr"/>
        <c:lblOffset val="100"/>
      </c:catAx>
      <c:valAx>
        <c:axId val="375137792"/>
        <c:scaling>
          <c:orientation val="minMax"/>
        </c:scaling>
        <c:axPos val="l"/>
        <c:numFmt formatCode="0" sourceLinked="1"/>
        <c:tickLblPos val="nextTo"/>
        <c:crossAx val="375136256"/>
        <c:crosses val="autoZero"/>
        <c:crossBetween val="between"/>
      </c:valAx>
    </c:plotArea>
    <c:legend>
      <c:legendPos val="r"/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ayout>
        <c:manualLayout>
          <c:xMode val="edge"/>
          <c:yMode val="edge"/>
          <c:x val="0.4980153308650988"/>
          <c:y val="3.4781191566740492E-3"/>
          <c:w val="0.23829830873790131"/>
          <c:h val="0.99652194517352"/>
        </c:manualLayout>
      </c:layout>
    </c:legend>
    <c:plotVisOnly val="1"/>
  </c:chart>
  <c:spPr>
    <a:ln>
      <a:noFill/>
    </a:ln>
  </c:spPr>
  <c:externalData r:id="rId1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ru-RU"/>
  <c:chart>
    <c:title>
      <c:tx>
        <c:rich>
          <a:bodyPr/>
          <a:lstStyle/>
          <a:p>
            <a:pPr>
              <a:defRPr/>
            </a:pPr>
            <a:r>
              <a:rPr lang="en-US" sz="1200">
                <a:latin typeface="+mn-lt"/>
              </a:rPr>
              <a:t>UTCI = +9 </a:t>
            </a:r>
            <a:r>
              <a:rPr lang="en-US" sz="1200">
                <a:latin typeface="+mn-lt"/>
                <a:cs typeface="Times New Roman"/>
              </a:rPr>
              <a:t>÷ +26˚C               c)</a:t>
            </a:r>
            <a:endParaRPr lang="ru-RU" sz="1200">
              <a:latin typeface="+mn-lt"/>
            </a:endParaRPr>
          </a:p>
        </c:rich>
      </c:tx>
      <c:layout>
        <c:manualLayout>
          <c:xMode val="edge"/>
          <c:yMode val="edge"/>
          <c:x val="0.1760134149897945"/>
          <c:y val="1.3616557734204861E-3"/>
        </c:manualLayout>
      </c:layout>
      <c:overlay val="1"/>
    </c:title>
    <c:plotArea>
      <c:layout>
        <c:manualLayout>
          <c:layoutTarget val="inner"/>
          <c:xMode val="edge"/>
          <c:yMode val="edge"/>
          <c:x val="6.5460832918760981E-2"/>
          <c:y val="5.1400554097404488E-2"/>
          <c:w val="0.44246031746031744"/>
          <c:h val="0.7827803295421405"/>
        </c:manualLayout>
      </c:layout>
      <c:lineChart>
        <c:grouping val="standard"/>
        <c:ser>
          <c:idx val="0"/>
          <c:order val="0"/>
          <c:tx>
            <c:strRef>
              <c:f>'All Cats_Regions'!$B$95:$B$96</c:f>
              <c:strCache>
                <c:ptCount val="1"/>
                <c:pt idx="0">
                  <c:v>Alaska South</c:v>
                </c:pt>
              </c:strCache>
            </c:strRef>
          </c:tx>
          <c:spPr>
            <a:ln>
              <a:solidFill>
                <a:srgbClr val="0070C0"/>
              </a:solidFill>
            </a:ln>
          </c:spPr>
          <c:marker>
            <c:spPr>
              <a:solidFill>
                <a:srgbClr val="0070C0"/>
              </a:solidFill>
              <a:ln>
                <a:solidFill>
                  <a:srgbClr val="0070C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50667017317279783"/>
                  <c:y val="-0.23638387113375517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5.11x + 1793, R² = 0.16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Cats_Regions'!$A$97:$A$138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Cats_Regions'!$B$97:$B$138</c:f>
              <c:numCache>
                <c:formatCode>0</c:formatCode>
                <c:ptCount val="42"/>
                <c:pt idx="0">
                  <c:v>1995.25</c:v>
                </c:pt>
                <c:pt idx="1">
                  <c:v>1740.875</c:v>
                </c:pt>
                <c:pt idx="2">
                  <c:v>1925.125</c:v>
                </c:pt>
                <c:pt idx="3">
                  <c:v>1628</c:v>
                </c:pt>
                <c:pt idx="4">
                  <c:v>1874.125</c:v>
                </c:pt>
                <c:pt idx="5">
                  <c:v>2024.375</c:v>
                </c:pt>
                <c:pt idx="6">
                  <c:v>1675.25</c:v>
                </c:pt>
                <c:pt idx="7">
                  <c:v>1789</c:v>
                </c:pt>
                <c:pt idx="8">
                  <c:v>1713.625</c:v>
                </c:pt>
                <c:pt idx="9">
                  <c:v>1794.125</c:v>
                </c:pt>
                <c:pt idx="10">
                  <c:v>1943.75</c:v>
                </c:pt>
                <c:pt idx="11">
                  <c:v>1945.375</c:v>
                </c:pt>
                <c:pt idx="12">
                  <c:v>1720.75</c:v>
                </c:pt>
                <c:pt idx="13">
                  <c:v>1706.875</c:v>
                </c:pt>
                <c:pt idx="14">
                  <c:v>1974.625</c:v>
                </c:pt>
                <c:pt idx="15">
                  <c:v>1866.125</c:v>
                </c:pt>
                <c:pt idx="16">
                  <c:v>1863.375</c:v>
                </c:pt>
                <c:pt idx="17">
                  <c:v>1871.625</c:v>
                </c:pt>
                <c:pt idx="18">
                  <c:v>2168.5</c:v>
                </c:pt>
                <c:pt idx="19">
                  <c:v>1682.625</c:v>
                </c:pt>
                <c:pt idx="20">
                  <c:v>1809.75</c:v>
                </c:pt>
                <c:pt idx="21">
                  <c:v>1939.375</c:v>
                </c:pt>
                <c:pt idx="22">
                  <c:v>2076.5</c:v>
                </c:pt>
                <c:pt idx="23">
                  <c:v>1907.25</c:v>
                </c:pt>
                <c:pt idx="24">
                  <c:v>1929.375</c:v>
                </c:pt>
                <c:pt idx="25">
                  <c:v>2132.75</c:v>
                </c:pt>
                <c:pt idx="26">
                  <c:v>2122.8750000000255</c:v>
                </c:pt>
                <c:pt idx="27">
                  <c:v>1799.25</c:v>
                </c:pt>
                <c:pt idx="28">
                  <c:v>1890.125</c:v>
                </c:pt>
                <c:pt idx="29">
                  <c:v>1728</c:v>
                </c:pt>
                <c:pt idx="30">
                  <c:v>1906.625</c:v>
                </c:pt>
                <c:pt idx="31">
                  <c:v>1861.625</c:v>
                </c:pt>
                <c:pt idx="32">
                  <c:v>1817.125</c:v>
                </c:pt>
                <c:pt idx="33">
                  <c:v>1670.75</c:v>
                </c:pt>
                <c:pt idx="34">
                  <c:v>1924.125</c:v>
                </c:pt>
                <c:pt idx="35">
                  <c:v>2056.5</c:v>
                </c:pt>
                <c:pt idx="36">
                  <c:v>1996.5</c:v>
                </c:pt>
                <c:pt idx="37">
                  <c:v>2301.125</c:v>
                </c:pt>
                <c:pt idx="38">
                  <c:v>1866.375</c:v>
                </c:pt>
                <c:pt idx="39">
                  <c:v>1935.75</c:v>
                </c:pt>
                <c:pt idx="40">
                  <c:v>2232.5</c:v>
                </c:pt>
                <c:pt idx="41">
                  <c:v>2092</c:v>
                </c:pt>
              </c:numCache>
            </c:numRef>
          </c:val>
        </c:ser>
        <c:ser>
          <c:idx val="1"/>
          <c:order val="1"/>
          <c:tx>
            <c:strRef>
              <c:f>'All Cats_Regions'!$C$95:$C$96</c:f>
              <c:strCache>
                <c:ptCount val="1"/>
                <c:pt idx="0">
                  <c:v>Alaska West</c:v>
                </c:pt>
              </c:strCache>
            </c:strRef>
          </c:tx>
          <c:spPr>
            <a:ln>
              <a:solidFill>
                <a:srgbClr val="00B050"/>
              </a:solidFill>
            </a:ln>
          </c:spPr>
          <c:marker>
            <c:symbol val="square"/>
            <c:size val="5"/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50662608146203947"/>
                  <c:y val="-0.2488532070746059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8.60x + 930, R² = 0.36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Cats_Regions'!$A$97:$A$138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Cats_Regions'!$C$97:$C$138</c:f>
              <c:numCache>
                <c:formatCode>0</c:formatCode>
                <c:ptCount val="42"/>
                <c:pt idx="0">
                  <c:v>973</c:v>
                </c:pt>
                <c:pt idx="1">
                  <c:v>868</c:v>
                </c:pt>
                <c:pt idx="2">
                  <c:v>1096</c:v>
                </c:pt>
                <c:pt idx="3">
                  <c:v>873.25</c:v>
                </c:pt>
                <c:pt idx="4">
                  <c:v>1028.25</c:v>
                </c:pt>
                <c:pt idx="5">
                  <c:v>1070.75</c:v>
                </c:pt>
                <c:pt idx="6">
                  <c:v>960.5</c:v>
                </c:pt>
                <c:pt idx="7">
                  <c:v>811.75</c:v>
                </c:pt>
                <c:pt idx="8">
                  <c:v>998</c:v>
                </c:pt>
                <c:pt idx="9">
                  <c:v>1148</c:v>
                </c:pt>
                <c:pt idx="10">
                  <c:v>942.5</c:v>
                </c:pt>
                <c:pt idx="11">
                  <c:v>1127.25</c:v>
                </c:pt>
                <c:pt idx="12">
                  <c:v>1306</c:v>
                </c:pt>
                <c:pt idx="13">
                  <c:v>1047.25</c:v>
                </c:pt>
                <c:pt idx="14">
                  <c:v>1090.75</c:v>
                </c:pt>
                <c:pt idx="15">
                  <c:v>1034.5</c:v>
                </c:pt>
                <c:pt idx="16">
                  <c:v>1182</c:v>
                </c:pt>
                <c:pt idx="17">
                  <c:v>932.25</c:v>
                </c:pt>
                <c:pt idx="18">
                  <c:v>1286.75</c:v>
                </c:pt>
                <c:pt idx="19">
                  <c:v>912.75</c:v>
                </c:pt>
                <c:pt idx="20">
                  <c:v>993.25</c:v>
                </c:pt>
                <c:pt idx="21">
                  <c:v>929</c:v>
                </c:pt>
                <c:pt idx="22">
                  <c:v>1033.75</c:v>
                </c:pt>
                <c:pt idx="23">
                  <c:v>1174.75</c:v>
                </c:pt>
                <c:pt idx="24">
                  <c:v>1110</c:v>
                </c:pt>
                <c:pt idx="25">
                  <c:v>1472</c:v>
                </c:pt>
                <c:pt idx="26">
                  <c:v>1264.75</c:v>
                </c:pt>
                <c:pt idx="27">
                  <c:v>973.75</c:v>
                </c:pt>
                <c:pt idx="28">
                  <c:v>1318</c:v>
                </c:pt>
                <c:pt idx="29">
                  <c:v>1072.5</c:v>
                </c:pt>
                <c:pt idx="30">
                  <c:v>1097.25</c:v>
                </c:pt>
                <c:pt idx="31">
                  <c:v>1115</c:v>
                </c:pt>
                <c:pt idx="32">
                  <c:v>959.75</c:v>
                </c:pt>
                <c:pt idx="33">
                  <c:v>989</c:v>
                </c:pt>
                <c:pt idx="34">
                  <c:v>1121.75</c:v>
                </c:pt>
                <c:pt idx="35">
                  <c:v>1334.5</c:v>
                </c:pt>
                <c:pt idx="36">
                  <c:v>1228</c:v>
                </c:pt>
                <c:pt idx="37">
                  <c:v>1510.5</c:v>
                </c:pt>
                <c:pt idx="38">
                  <c:v>1276</c:v>
                </c:pt>
                <c:pt idx="39">
                  <c:v>1246.75</c:v>
                </c:pt>
                <c:pt idx="40">
                  <c:v>1444.25</c:v>
                </c:pt>
                <c:pt idx="41">
                  <c:v>1479.5</c:v>
                </c:pt>
              </c:numCache>
            </c:numRef>
          </c:val>
        </c:ser>
        <c:ser>
          <c:idx val="2"/>
          <c:order val="2"/>
          <c:tx>
            <c:strRef>
              <c:f>'All Cats_Regions'!$D$95:$D$96</c:f>
              <c:strCache>
                <c:ptCount val="1"/>
                <c:pt idx="0">
                  <c:v>Alaska North</c:v>
                </c:pt>
              </c:strCache>
            </c:strRef>
          </c:tx>
          <c:spPr>
            <a:ln>
              <a:solidFill>
                <a:srgbClr val="002060"/>
              </a:solidFill>
            </a:ln>
          </c:spPr>
          <c:marker>
            <c:symbol val="triangle"/>
            <c:size val="5"/>
            <c:spPr>
              <a:solidFill>
                <a:srgbClr val="002060"/>
              </a:solidFill>
              <a:ln>
                <a:solidFill>
                  <a:srgbClr val="00206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50442149592412067"/>
                  <c:y val="-0.3512325665174208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0.29x + 240, R² = 0.01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Cats_Regions'!$A$97:$A$138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Cats_Regions'!$D$97:$D$138</c:f>
              <c:numCache>
                <c:formatCode>0</c:formatCode>
                <c:ptCount val="42"/>
                <c:pt idx="0">
                  <c:v>308</c:v>
                </c:pt>
                <c:pt idx="1">
                  <c:v>169</c:v>
                </c:pt>
                <c:pt idx="2">
                  <c:v>225.33333333333493</c:v>
                </c:pt>
                <c:pt idx="3">
                  <c:v>171.33333333333493</c:v>
                </c:pt>
                <c:pt idx="4">
                  <c:v>204.33333333333493</c:v>
                </c:pt>
                <c:pt idx="5">
                  <c:v>242.66666666666652</c:v>
                </c:pt>
                <c:pt idx="6">
                  <c:v>233.33333333333493</c:v>
                </c:pt>
                <c:pt idx="7">
                  <c:v>249.33333333333493</c:v>
                </c:pt>
                <c:pt idx="8">
                  <c:v>183.66666666666652</c:v>
                </c:pt>
                <c:pt idx="9">
                  <c:v>213.33333333333493</c:v>
                </c:pt>
                <c:pt idx="10">
                  <c:v>314.33333333333331</c:v>
                </c:pt>
                <c:pt idx="11">
                  <c:v>307</c:v>
                </c:pt>
                <c:pt idx="12">
                  <c:v>302</c:v>
                </c:pt>
                <c:pt idx="13">
                  <c:v>195.66666666666652</c:v>
                </c:pt>
                <c:pt idx="14">
                  <c:v>279.33333333333331</c:v>
                </c:pt>
                <c:pt idx="15">
                  <c:v>302</c:v>
                </c:pt>
                <c:pt idx="16">
                  <c:v>246.33333333333493</c:v>
                </c:pt>
                <c:pt idx="17">
                  <c:v>281</c:v>
                </c:pt>
                <c:pt idx="18">
                  <c:v>256</c:v>
                </c:pt>
                <c:pt idx="19">
                  <c:v>244</c:v>
                </c:pt>
                <c:pt idx="20">
                  <c:v>256</c:v>
                </c:pt>
                <c:pt idx="21">
                  <c:v>220.33333333333493</c:v>
                </c:pt>
                <c:pt idx="22">
                  <c:v>181.66666666666652</c:v>
                </c:pt>
                <c:pt idx="23">
                  <c:v>242</c:v>
                </c:pt>
                <c:pt idx="24">
                  <c:v>218.33333333333493</c:v>
                </c:pt>
                <c:pt idx="25">
                  <c:v>328</c:v>
                </c:pt>
                <c:pt idx="26">
                  <c:v>221.66666666666652</c:v>
                </c:pt>
                <c:pt idx="27">
                  <c:v>261</c:v>
                </c:pt>
                <c:pt idx="28">
                  <c:v>321.66666666666708</c:v>
                </c:pt>
                <c:pt idx="29">
                  <c:v>231.33333333333493</c:v>
                </c:pt>
                <c:pt idx="30">
                  <c:v>207.66666666666652</c:v>
                </c:pt>
                <c:pt idx="31">
                  <c:v>276</c:v>
                </c:pt>
                <c:pt idx="32">
                  <c:v>232.66666666666652</c:v>
                </c:pt>
                <c:pt idx="33">
                  <c:v>259.66666666666708</c:v>
                </c:pt>
                <c:pt idx="34">
                  <c:v>260.33333333333331</c:v>
                </c:pt>
                <c:pt idx="35">
                  <c:v>232.33333333333493</c:v>
                </c:pt>
                <c:pt idx="36">
                  <c:v>274</c:v>
                </c:pt>
                <c:pt idx="37">
                  <c:v>216.66666666666652</c:v>
                </c:pt>
                <c:pt idx="38">
                  <c:v>231</c:v>
                </c:pt>
                <c:pt idx="39">
                  <c:v>264.66666666666708</c:v>
                </c:pt>
                <c:pt idx="40">
                  <c:v>288.33333333333331</c:v>
                </c:pt>
                <c:pt idx="41">
                  <c:v>174.66666666666652</c:v>
                </c:pt>
              </c:numCache>
            </c:numRef>
          </c:val>
        </c:ser>
        <c:ser>
          <c:idx val="3"/>
          <c:order val="3"/>
          <c:tx>
            <c:strRef>
              <c:f>'All Cats_Regions'!$E$95:$E$96</c:f>
              <c:strCache>
                <c:ptCount val="1"/>
                <c:pt idx="0">
                  <c:v>Alaska  Interior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x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50237123137385664"/>
                  <c:y val="0.3476498035784743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4.70x + 2107, R² = 0.16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Cats_Regions'!$A$97:$A$138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Cats_Regions'!$E$97:$E$138</c:f>
              <c:numCache>
                <c:formatCode>0</c:formatCode>
                <c:ptCount val="42"/>
                <c:pt idx="0">
                  <c:v>2269.625</c:v>
                </c:pt>
                <c:pt idx="1">
                  <c:v>2110.75</c:v>
                </c:pt>
                <c:pt idx="2">
                  <c:v>2156.625</c:v>
                </c:pt>
                <c:pt idx="3">
                  <c:v>2052.75</c:v>
                </c:pt>
                <c:pt idx="4">
                  <c:v>2007.25</c:v>
                </c:pt>
                <c:pt idx="5">
                  <c:v>2170.8750000000255</c:v>
                </c:pt>
                <c:pt idx="6">
                  <c:v>1931.75</c:v>
                </c:pt>
                <c:pt idx="7">
                  <c:v>1927.75</c:v>
                </c:pt>
                <c:pt idx="8">
                  <c:v>2222.8750000000255</c:v>
                </c:pt>
                <c:pt idx="9">
                  <c:v>2308.125</c:v>
                </c:pt>
                <c:pt idx="10">
                  <c:v>2295.75</c:v>
                </c:pt>
                <c:pt idx="11">
                  <c:v>2333.8750000000255</c:v>
                </c:pt>
                <c:pt idx="12">
                  <c:v>2265.625</c:v>
                </c:pt>
                <c:pt idx="13">
                  <c:v>1975.375</c:v>
                </c:pt>
                <c:pt idx="14">
                  <c:v>2307.125</c:v>
                </c:pt>
                <c:pt idx="15">
                  <c:v>2157.25</c:v>
                </c:pt>
                <c:pt idx="16">
                  <c:v>2409.125</c:v>
                </c:pt>
                <c:pt idx="17">
                  <c:v>2081.3750000000255</c:v>
                </c:pt>
                <c:pt idx="18">
                  <c:v>2409.625</c:v>
                </c:pt>
                <c:pt idx="19">
                  <c:v>2148.5</c:v>
                </c:pt>
                <c:pt idx="20">
                  <c:v>2139.5</c:v>
                </c:pt>
                <c:pt idx="21">
                  <c:v>1944.5</c:v>
                </c:pt>
                <c:pt idx="22">
                  <c:v>2180.8750000000255</c:v>
                </c:pt>
                <c:pt idx="23">
                  <c:v>2043.375</c:v>
                </c:pt>
                <c:pt idx="24">
                  <c:v>2132.75</c:v>
                </c:pt>
                <c:pt idx="25">
                  <c:v>2268.125</c:v>
                </c:pt>
                <c:pt idx="26">
                  <c:v>2341.125</c:v>
                </c:pt>
                <c:pt idx="27">
                  <c:v>2217</c:v>
                </c:pt>
                <c:pt idx="28">
                  <c:v>2443.8750000000255</c:v>
                </c:pt>
                <c:pt idx="29">
                  <c:v>2079.3750000000255</c:v>
                </c:pt>
                <c:pt idx="30">
                  <c:v>2164</c:v>
                </c:pt>
                <c:pt idx="31">
                  <c:v>2376.5</c:v>
                </c:pt>
                <c:pt idx="32">
                  <c:v>2237.25</c:v>
                </c:pt>
                <c:pt idx="33">
                  <c:v>2283</c:v>
                </c:pt>
                <c:pt idx="34">
                  <c:v>2041.75</c:v>
                </c:pt>
                <c:pt idx="35">
                  <c:v>2271.75</c:v>
                </c:pt>
                <c:pt idx="36">
                  <c:v>2198.75</c:v>
                </c:pt>
                <c:pt idx="37">
                  <c:v>2451.25</c:v>
                </c:pt>
                <c:pt idx="38">
                  <c:v>2358.5</c:v>
                </c:pt>
                <c:pt idx="39">
                  <c:v>2228.5</c:v>
                </c:pt>
                <c:pt idx="40">
                  <c:v>2418.3750000000255</c:v>
                </c:pt>
                <c:pt idx="41">
                  <c:v>2366</c:v>
                </c:pt>
              </c:numCache>
            </c:numRef>
          </c:val>
        </c:ser>
        <c:ser>
          <c:idx val="4"/>
          <c:order val="4"/>
          <c:tx>
            <c:strRef>
              <c:f>'All Cats_Regions'!$F$95:$F$96</c:f>
              <c:strCache>
                <c:ptCount val="1"/>
                <c:pt idx="0">
                  <c:v>Chukotka  Coast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star"/>
            <c:size val="5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50442149592412067"/>
                  <c:y val="0.14876271593501789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5.91x + 647, R² = 0.34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Cats_Regions'!$A$97:$A$138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Cats_Regions'!$F$97:$F$138</c:f>
              <c:numCache>
                <c:formatCode>0</c:formatCode>
                <c:ptCount val="42"/>
                <c:pt idx="0">
                  <c:v>677.77777777778931</c:v>
                </c:pt>
                <c:pt idx="1">
                  <c:v>639.22222222222217</c:v>
                </c:pt>
                <c:pt idx="2">
                  <c:v>703.88888888888891</c:v>
                </c:pt>
                <c:pt idx="3">
                  <c:v>589.66666666666663</c:v>
                </c:pt>
                <c:pt idx="4">
                  <c:v>762.44444444444446</c:v>
                </c:pt>
                <c:pt idx="5">
                  <c:v>677.66666666666663</c:v>
                </c:pt>
                <c:pt idx="6">
                  <c:v>699.66666666666663</c:v>
                </c:pt>
                <c:pt idx="7">
                  <c:v>656.22222222222217</c:v>
                </c:pt>
                <c:pt idx="8">
                  <c:v>708.88888888888891</c:v>
                </c:pt>
                <c:pt idx="9">
                  <c:v>665</c:v>
                </c:pt>
                <c:pt idx="10">
                  <c:v>742.88888888888891</c:v>
                </c:pt>
                <c:pt idx="11">
                  <c:v>788.44444444444446</c:v>
                </c:pt>
                <c:pt idx="12">
                  <c:v>987.77777777778931</c:v>
                </c:pt>
                <c:pt idx="13">
                  <c:v>652.3333333333336</c:v>
                </c:pt>
                <c:pt idx="14">
                  <c:v>702.11111111111109</c:v>
                </c:pt>
                <c:pt idx="15">
                  <c:v>687.88888888888891</c:v>
                </c:pt>
                <c:pt idx="16">
                  <c:v>767.88888888888891</c:v>
                </c:pt>
                <c:pt idx="17">
                  <c:v>722.88888888888891</c:v>
                </c:pt>
                <c:pt idx="18">
                  <c:v>791</c:v>
                </c:pt>
                <c:pt idx="19">
                  <c:v>615.66666666666663</c:v>
                </c:pt>
                <c:pt idx="20">
                  <c:v>664.77777777778931</c:v>
                </c:pt>
                <c:pt idx="21">
                  <c:v>682.3333333333336</c:v>
                </c:pt>
                <c:pt idx="22">
                  <c:v>677.88888888888891</c:v>
                </c:pt>
                <c:pt idx="23">
                  <c:v>807.66666666666663</c:v>
                </c:pt>
                <c:pt idx="24">
                  <c:v>856.22222222222217</c:v>
                </c:pt>
                <c:pt idx="25">
                  <c:v>927.55555555555543</c:v>
                </c:pt>
                <c:pt idx="26">
                  <c:v>889.66666666666663</c:v>
                </c:pt>
                <c:pt idx="27">
                  <c:v>779.77777777778931</c:v>
                </c:pt>
                <c:pt idx="28">
                  <c:v>1122</c:v>
                </c:pt>
                <c:pt idx="29">
                  <c:v>730.88888888888891</c:v>
                </c:pt>
                <c:pt idx="30">
                  <c:v>640.22222222222217</c:v>
                </c:pt>
                <c:pt idx="31">
                  <c:v>782.88888888888891</c:v>
                </c:pt>
                <c:pt idx="32">
                  <c:v>706.22222222222217</c:v>
                </c:pt>
                <c:pt idx="33">
                  <c:v>795.66666666666663</c:v>
                </c:pt>
                <c:pt idx="34">
                  <c:v>701</c:v>
                </c:pt>
                <c:pt idx="35">
                  <c:v>897.88888888888891</c:v>
                </c:pt>
                <c:pt idx="36">
                  <c:v>810.44444444444446</c:v>
                </c:pt>
                <c:pt idx="37">
                  <c:v>1007.7777777777897</c:v>
                </c:pt>
                <c:pt idx="38">
                  <c:v>936.22222222222217</c:v>
                </c:pt>
                <c:pt idx="39">
                  <c:v>913.11111111111109</c:v>
                </c:pt>
                <c:pt idx="40">
                  <c:v>991.44444444444446</c:v>
                </c:pt>
                <c:pt idx="41">
                  <c:v>932.44444444444446</c:v>
                </c:pt>
              </c:numCache>
            </c:numRef>
          </c:val>
        </c:ser>
        <c:ser>
          <c:idx val="5"/>
          <c:order val="5"/>
          <c:tx>
            <c:strRef>
              <c:f>'All Cats_Regions'!$G$95:$G$96</c:f>
              <c:strCache>
                <c:ptCount val="1"/>
                <c:pt idx="0">
                  <c:v>Chukotka  Interior</c:v>
                </c:pt>
              </c:strCache>
            </c:strRef>
          </c:tx>
          <c:spPr>
            <a:ln>
              <a:solidFill>
                <a:srgbClr val="FFFF00"/>
              </a:solidFill>
            </a:ln>
          </c:spPr>
          <c:marker>
            <c:symbol val="circle"/>
            <c:size val="5"/>
            <c:spPr>
              <a:solidFill>
                <a:srgbClr val="FFFF00"/>
              </a:solidFill>
              <a:ln>
                <a:solidFill>
                  <a:srgbClr val="FFC000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50457581691178111"/>
                  <c:y val="0.47637881049182934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5.92x + 1255, R² = 0.22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cat>
            <c:numRef>
              <c:f>'All Cats_Regions'!$A$97:$A$138</c:f>
              <c:numCache>
                <c:formatCode>General</c:formatCode>
                <c:ptCount val="42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  <c:pt idx="38">
                  <c:v>2017</c:v>
                </c:pt>
                <c:pt idx="39">
                  <c:v>2018</c:v>
                </c:pt>
                <c:pt idx="40">
                  <c:v>2019</c:v>
                </c:pt>
                <c:pt idx="41">
                  <c:v>2020</c:v>
                </c:pt>
              </c:numCache>
            </c:numRef>
          </c:cat>
          <c:val>
            <c:numRef>
              <c:f>'All Cats_Regions'!$G$97:$G$138</c:f>
              <c:numCache>
                <c:formatCode>0</c:formatCode>
                <c:ptCount val="42"/>
                <c:pt idx="0">
                  <c:v>1190.714285714286</c:v>
                </c:pt>
                <c:pt idx="1">
                  <c:v>1392.4285714285948</c:v>
                </c:pt>
                <c:pt idx="2">
                  <c:v>1301</c:v>
                </c:pt>
                <c:pt idx="3">
                  <c:v>1228.2857142857151</c:v>
                </c:pt>
                <c:pt idx="4">
                  <c:v>1346</c:v>
                </c:pt>
                <c:pt idx="5">
                  <c:v>1184.5714285714052</c:v>
                </c:pt>
                <c:pt idx="6">
                  <c:v>1276.2857142857151</c:v>
                </c:pt>
                <c:pt idx="7">
                  <c:v>1172.5714285714052</c:v>
                </c:pt>
                <c:pt idx="8">
                  <c:v>1306.2857142857151</c:v>
                </c:pt>
                <c:pt idx="9">
                  <c:v>1351.2857142857151</c:v>
                </c:pt>
                <c:pt idx="10">
                  <c:v>1444.5714285714052</c:v>
                </c:pt>
                <c:pt idx="11">
                  <c:v>1340.4285714285948</c:v>
                </c:pt>
                <c:pt idx="12">
                  <c:v>1705.714285714286</c:v>
                </c:pt>
                <c:pt idx="13">
                  <c:v>1122.8571428571283</c:v>
                </c:pt>
                <c:pt idx="14">
                  <c:v>1355.1428571428571</c:v>
                </c:pt>
                <c:pt idx="15">
                  <c:v>1385.2857142857151</c:v>
                </c:pt>
                <c:pt idx="16">
                  <c:v>1511.4285714285948</c:v>
                </c:pt>
                <c:pt idx="17">
                  <c:v>1183.714285714286</c:v>
                </c:pt>
                <c:pt idx="18">
                  <c:v>1346.8571428571283</c:v>
                </c:pt>
                <c:pt idx="19">
                  <c:v>1108.714285714286</c:v>
                </c:pt>
                <c:pt idx="20">
                  <c:v>1314.5714285714052</c:v>
                </c:pt>
                <c:pt idx="21">
                  <c:v>1337.2857142857151</c:v>
                </c:pt>
                <c:pt idx="22">
                  <c:v>1285.8571428571283</c:v>
                </c:pt>
                <c:pt idx="23">
                  <c:v>1445.2857142857151</c:v>
                </c:pt>
                <c:pt idx="24">
                  <c:v>1395.714285714286</c:v>
                </c:pt>
                <c:pt idx="25">
                  <c:v>1559.2857142857151</c:v>
                </c:pt>
                <c:pt idx="26">
                  <c:v>1505.8571428571283</c:v>
                </c:pt>
                <c:pt idx="27">
                  <c:v>1375</c:v>
                </c:pt>
                <c:pt idx="28">
                  <c:v>1748.714285714286</c:v>
                </c:pt>
                <c:pt idx="29">
                  <c:v>1458.5714285714052</c:v>
                </c:pt>
                <c:pt idx="30">
                  <c:v>1242.1428571428571</c:v>
                </c:pt>
                <c:pt idx="31">
                  <c:v>1568.1428571428571</c:v>
                </c:pt>
                <c:pt idx="32">
                  <c:v>1347.5714285714052</c:v>
                </c:pt>
                <c:pt idx="33">
                  <c:v>1188.1428571428571</c:v>
                </c:pt>
                <c:pt idx="34">
                  <c:v>1354.1428571428571</c:v>
                </c:pt>
                <c:pt idx="35">
                  <c:v>1493.4285714285948</c:v>
                </c:pt>
                <c:pt idx="36">
                  <c:v>1393.714285714286</c:v>
                </c:pt>
                <c:pt idx="37">
                  <c:v>1731.714285714286</c:v>
                </c:pt>
                <c:pt idx="38">
                  <c:v>1500.2857142857151</c:v>
                </c:pt>
                <c:pt idx="39">
                  <c:v>1536.8571428571283</c:v>
                </c:pt>
                <c:pt idx="40">
                  <c:v>1560.714285714286</c:v>
                </c:pt>
                <c:pt idx="41">
                  <c:v>1444.4285714285948</c:v>
                </c:pt>
              </c:numCache>
            </c:numRef>
          </c:val>
        </c:ser>
        <c:marker val="1"/>
        <c:axId val="375239424"/>
        <c:axId val="375240960"/>
      </c:lineChart>
      <c:catAx>
        <c:axId val="375239424"/>
        <c:scaling>
          <c:orientation val="minMax"/>
        </c:scaling>
        <c:axPos val="b"/>
        <c:numFmt formatCode="General" sourceLinked="1"/>
        <c:tickLblPos val="nextTo"/>
        <c:crossAx val="375240960"/>
        <c:crosses val="autoZero"/>
        <c:auto val="1"/>
        <c:lblAlgn val="ctr"/>
        <c:lblOffset val="100"/>
      </c:catAx>
      <c:valAx>
        <c:axId val="375240960"/>
        <c:scaling>
          <c:orientation val="minMax"/>
        </c:scaling>
        <c:axPos val="l"/>
        <c:numFmt formatCode="0" sourceLinked="1"/>
        <c:tickLblPos val="nextTo"/>
        <c:crossAx val="375239424"/>
        <c:crosses val="autoZero"/>
        <c:crossBetween val="between"/>
      </c:valAx>
    </c:plotArea>
    <c:legend>
      <c:legendPos val="r"/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ayout>
        <c:manualLayout>
          <c:xMode val="edge"/>
          <c:yMode val="edge"/>
          <c:x val="0.51666788179254619"/>
          <c:y val="3.4781191566740492E-3"/>
          <c:w val="0.23239838075796457"/>
          <c:h val="0.99652194517352"/>
        </c:manualLayout>
      </c:layout>
    </c:legend>
    <c:plotVisOnly val="1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</dc:creator>
  <cp:lastModifiedBy>Elena</cp:lastModifiedBy>
  <cp:revision>11</cp:revision>
  <dcterms:created xsi:type="dcterms:W3CDTF">2022-11-29T07:19:00Z</dcterms:created>
  <dcterms:modified xsi:type="dcterms:W3CDTF">2023-02-27T13:40:00Z</dcterms:modified>
</cp:coreProperties>
</file>